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009A98" w14:textId="08BA2DF3" w:rsidR="006F6920" w:rsidRPr="00C072C6" w:rsidRDefault="006F6920" w:rsidP="006F6920">
      <w:pPr>
        <w:spacing w:after="49"/>
        <w:ind w:right="6"/>
        <w:jc w:val="center"/>
        <w:rPr>
          <w:rFonts w:asciiTheme="majorHAnsi" w:hAnsiTheme="majorHAnsi"/>
          <w:b/>
          <w:bCs/>
        </w:rPr>
      </w:pPr>
      <w:r w:rsidRPr="00C072C6">
        <w:rPr>
          <w:rFonts w:asciiTheme="majorHAnsi" w:eastAsia="Times New Roman" w:hAnsiTheme="majorHAnsi" w:cs="Times New Roman"/>
          <w:b/>
          <w:bCs/>
          <w:sz w:val="27"/>
        </w:rPr>
        <w:t xml:space="preserve">Supplementary File </w:t>
      </w:r>
      <w:r w:rsidR="0077294F">
        <w:rPr>
          <w:rFonts w:asciiTheme="majorHAnsi" w:eastAsia="Times New Roman" w:hAnsiTheme="majorHAnsi" w:cs="Times New Roman"/>
          <w:b/>
          <w:bCs/>
          <w:sz w:val="27"/>
        </w:rPr>
        <w:t>2</w:t>
      </w:r>
      <w:r w:rsidRPr="00C072C6">
        <w:rPr>
          <w:rFonts w:asciiTheme="majorHAnsi" w:eastAsia="Times New Roman" w:hAnsiTheme="majorHAnsi" w:cs="Times New Roman"/>
          <w:b/>
          <w:bCs/>
          <w:sz w:val="27"/>
        </w:rPr>
        <w:t>: STROBE checklist</w:t>
      </w:r>
      <w:r w:rsidRPr="00C072C6">
        <w:rPr>
          <w:rFonts w:asciiTheme="majorHAnsi" w:eastAsia="Times New Roman" w:hAnsiTheme="majorHAnsi" w:cs="Times New Roman"/>
          <w:b/>
          <w:bCs/>
          <w:sz w:val="23"/>
        </w:rPr>
        <w:t xml:space="preserve"> </w:t>
      </w:r>
    </w:p>
    <w:p w14:paraId="00378473" w14:textId="77777777" w:rsidR="006F6920" w:rsidRPr="00C072C6" w:rsidRDefault="006F6920" w:rsidP="006F6920">
      <w:pPr>
        <w:spacing w:after="0" w:line="238" w:lineRule="auto"/>
        <w:jc w:val="both"/>
        <w:rPr>
          <w:rFonts w:asciiTheme="majorHAnsi" w:hAnsiTheme="majorHAnsi"/>
        </w:rPr>
      </w:pPr>
      <w:r w:rsidRPr="00C072C6">
        <w:rPr>
          <w:rFonts w:asciiTheme="majorHAnsi" w:eastAsia="Times New Roman" w:hAnsiTheme="majorHAnsi" w:cs="Times New Roman"/>
          <w:sz w:val="27"/>
        </w:rPr>
        <w:t xml:space="preserve">The STROBE Statement—Checklist of Items That Should Be Addressed in Reports of Observational Studies  </w:t>
      </w:r>
    </w:p>
    <w:p w14:paraId="6CE0F156" w14:textId="77777777" w:rsidR="006F6920" w:rsidRPr="00C072C6" w:rsidRDefault="006F6920" w:rsidP="006F6920">
      <w:pPr>
        <w:spacing w:after="0"/>
        <w:rPr>
          <w:rFonts w:asciiTheme="majorHAnsi" w:hAnsiTheme="majorHAnsi"/>
        </w:rPr>
      </w:pPr>
      <w:r w:rsidRPr="00C072C6">
        <w:rPr>
          <w:rFonts w:asciiTheme="majorHAnsi" w:eastAsia="Times New Roman" w:hAnsiTheme="majorHAnsi" w:cs="Times New Roman"/>
          <w:sz w:val="21"/>
        </w:rPr>
        <w:t xml:space="preserve"> </w:t>
      </w:r>
    </w:p>
    <w:p w14:paraId="0C976DFA" w14:textId="77777777" w:rsidR="006F6920" w:rsidRPr="00C072C6" w:rsidRDefault="006F6920" w:rsidP="006F6920">
      <w:pPr>
        <w:spacing w:after="0"/>
        <w:rPr>
          <w:rFonts w:asciiTheme="majorHAnsi" w:hAnsiTheme="majorHAnsi"/>
        </w:rPr>
      </w:pPr>
      <w:r w:rsidRPr="00C072C6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2862C9BE" w14:textId="77777777" w:rsidR="006F6920" w:rsidRPr="00C072C6" w:rsidRDefault="006F6920" w:rsidP="006F6920">
      <w:pPr>
        <w:spacing w:after="22" w:line="239" w:lineRule="auto"/>
        <w:rPr>
          <w:rFonts w:asciiTheme="majorHAnsi" w:eastAsia="Times New Roman" w:hAnsiTheme="majorHAnsi" w:cs="Times New Roman"/>
          <w:sz w:val="19"/>
        </w:rPr>
      </w:pPr>
      <w:r w:rsidRPr="00C072C6">
        <w:rPr>
          <w:rFonts w:asciiTheme="majorHAnsi" w:eastAsia="Times New Roman" w:hAnsiTheme="majorHAnsi" w:cs="Times New Roman"/>
          <w:sz w:val="19"/>
        </w:rPr>
        <w:t xml:space="preserve">Vandenbroucke JP, von Elm E, Altman DG, Gøtzsche PC, Mulrow CD, Pocock SJ, Poole C, Schlesselman JJ, Egger M. Strengthening the reporting of observational studies in epidemiology (STROBE): explanation and elaboration. PLoS Medicine. 2007. Volume 4, Number 10: pp. 1628–1654. </w:t>
      </w:r>
      <w:hyperlink r:id="rId8" w:history="1">
        <w:r w:rsidRPr="00C072C6">
          <w:rPr>
            <w:rStyle w:val="Hyperlink"/>
            <w:rFonts w:eastAsia="Times New Roman" w:cs="Times New Roman"/>
            <w:sz w:val="19"/>
          </w:rPr>
          <w:t>https://doi.org/10.1371/journal.pmed.0040297</w:t>
        </w:r>
      </w:hyperlink>
      <w:r w:rsidRPr="00C072C6">
        <w:rPr>
          <w:rFonts w:asciiTheme="majorHAnsi" w:eastAsia="Times New Roman" w:hAnsiTheme="majorHAnsi" w:cs="Times New Roman"/>
          <w:sz w:val="19"/>
        </w:rPr>
        <w:t xml:space="preserve">. </w:t>
      </w:r>
    </w:p>
    <w:p w14:paraId="70E24128" w14:textId="77777777" w:rsidR="006F6920" w:rsidRPr="00C072C6" w:rsidRDefault="006F6920" w:rsidP="006F6920">
      <w:pPr>
        <w:spacing w:after="0"/>
        <w:rPr>
          <w:rFonts w:asciiTheme="majorHAnsi" w:hAnsiTheme="majorHAnsi"/>
        </w:rPr>
      </w:pPr>
    </w:p>
    <w:tbl>
      <w:tblPr>
        <w:tblStyle w:val="TableGrid0"/>
        <w:tblW w:w="12900" w:type="dxa"/>
        <w:tblInd w:w="-5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3544"/>
        <w:gridCol w:w="7513"/>
        <w:gridCol w:w="1843"/>
      </w:tblGrid>
      <w:tr w:rsidR="006F6920" w:rsidRPr="00C072C6" w14:paraId="127F765D" w14:textId="77777777" w:rsidTr="009C29C4">
        <w:trPr>
          <w:trHeight w:val="105"/>
          <w:tblHeader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32EA9225" w14:textId="77777777" w:rsidR="006F6920" w:rsidRPr="00C072C6" w:rsidRDefault="006F6920" w:rsidP="009C29C4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C072C6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umbe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6BF55D98" w14:textId="77777777" w:rsidR="006F6920" w:rsidRPr="00C072C6" w:rsidRDefault="006F6920" w:rsidP="009C29C4">
            <w:pPr>
              <w:ind w:left="1"/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C072C6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Ite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3F148D59" w14:textId="77777777" w:rsidR="006F6920" w:rsidRPr="00C072C6" w:rsidRDefault="006F6920" w:rsidP="009C29C4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C072C6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Reported on Page #</w:t>
            </w:r>
          </w:p>
        </w:tc>
      </w:tr>
      <w:tr w:rsidR="006F6920" w:rsidRPr="00C072C6" w14:paraId="10C0692E" w14:textId="77777777" w:rsidTr="009C29C4">
        <w:trPr>
          <w:trHeight w:val="23"/>
        </w:trPr>
        <w:tc>
          <w:tcPr>
            <w:tcW w:w="12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C77E5" w14:textId="77777777" w:rsidR="006F6920" w:rsidRPr="00C072C6" w:rsidRDefault="006F6920" w:rsidP="009C29C4">
            <w:pPr>
              <w:rPr>
                <w:rFonts w:asciiTheme="majorHAnsi" w:hAnsiTheme="majorHAnsi"/>
                <w:color w:val="EE0000"/>
                <w:sz w:val="20"/>
                <w:szCs w:val="20"/>
              </w:rPr>
            </w:pPr>
            <w:r w:rsidRPr="00C072C6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sz w:val="20"/>
                <w:szCs w:val="20"/>
              </w:rPr>
              <w:t xml:space="preserve">TITLE AND ABSTRACT </w:t>
            </w:r>
          </w:p>
        </w:tc>
      </w:tr>
      <w:tr w:rsidR="006F6920" w:rsidRPr="00C072C6" w14:paraId="51D828BA" w14:textId="77777777" w:rsidTr="00CA2634">
        <w:trPr>
          <w:trHeight w:val="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FCD26" w14:textId="77777777" w:rsidR="006F6920" w:rsidRPr="00C072C6" w:rsidRDefault="006F6920" w:rsidP="009C29C4">
            <w:pPr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1a. Title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DF090" w14:textId="77777777" w:rsidR="006F6920" w:rsidRPr="00C072C6" w:rsidRDefault="006F6920" w:rsidP="009C29C4">
            <w:pPr>
              <w:ind w:left="1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Indicate the study’s design with a commonly used term in the title or the abstract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AE3ED" w14:textId="58A85256" w:rsidR="00DC4B64" w:rsidRDefault="00DC4B64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DC4B64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Anonymized manuscript</w:t>
            </w: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:</w:t>
            </w:r>
          </w:p>
          <w:p w14:paraId="7CC2A245" w14:textId="6490124C" w:rsidR="006F6920" w:rsidRPr="00C072C6" w:rsidRDefault="006F6920" w:rsidP="009C29C4">
            <w:pPr>
              <w:rPr>
                <w:rFonts w:asciiTheme="majorHAnsi" w:hAnsiTheme="majorHAnsi"/>
                <w:color w:val="EE0000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Pg 1</w:t>
            </w:r>
          </w:p>
        </w:tc>
      </w:tr>
      <w:tr w:rsidR="006F6920" w:rsidRPr="00C072C6" w14:paraId="4073B32B" w14:textId="77777777" w:rsidTr="009C29C4">
        <w:trPr>
          <w:trHeight w:val="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F448E" w14:textId="77777777" w:rsidR="006F6920" w:rsidRPr="00C072C6" w:rsidRDefault="006F6920" w:rsidP="009C29C4">
            <w:pPr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5E563" w14:textId="1F83AFCB" w:rsidR="006F6920" w:rsidRPr="00C072C6" w:rsidRDefault="006F6920" w:rsidP="009C29C4">
            <w:pPr>
              <w:ind w:left="1"/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sz w:val="20"/>
                <w:szCs w:val="20"/>
              </w:rPr>
              <w:t xml:space="preserve">“Community pharmacists’ </w:t>
            </w:r>
            <w:proofErr w:type="gramStart"/>
            <w:r w:rsidRPr="00C072C6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sz w:val="20"/>
                <w:szCs w:val="20"/>
              </w:rPr>
              <w:t>… :</w:t>
            </w:r>
            <w:proofErr w:type="gramEnd"/>
            <w:r w:rsidRPr="00C072C6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sz w:val="20"/>
                <w:szCs w:val="20"/>
              </w:rPr>
              <w:t xml:space="preserve"> A COM-B model–based cross-sectional study”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DCCBA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6F6920" w:rsidRPr="00C072C6" w14:paraId="3E4250CA" w14:textId="77777777" w:rsidTr="00CA2634">
        <w:trPr>
          <w:trHeight w:val="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D49EB" w14:textId="77777777" w:rsidR="006F6920" w:rsidRPr="00C072C6" w:rsidRDefault="006F6920" w:rsidP="009C29C4">
            <w:pPr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1b. Abstract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99948" w14:textId="77777777" w:rsidR="006F6920" w:rsidRPr="00C072C6" w:rsidRDefault="006F6920" w:rsidP="009C29C4">
            <w:pPr>
              <w:ind w:left="1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Provide in the abstract an informative and balanced summary of what was done and what was found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522F4" w14:textId="346DC626" w:rsidR="00CF580E" w:rsidRPr="00916AE7" w:rsidRDefault="00CF580E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916AE7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Anonymized manuscript: </w:t>
            </w:r>
          </w:p>
          <w:p w14:paraId="057A41FE" w14:textId="380B081E" w:rsidR="006F6920" w:rsidRPr="008350CA" w:rsidRDefault="006F6920" w:rsidP="009C29C4">
            <w:pPr>
              <w:rPr>
                <w:rFonts w:asciiTheme="majorHAnsi" w:hAnsiTheme="majorHAnsi"/>
                <w:color w:val="EE0000"/>
                <w:sz w:val="20"/>
                <w:szCs w:val="20"/>
              </w:rPr>
            </w:pPr>
            <w:r w:rsidRPr="00916AE7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Pg 1</w:t>
            </w:r>
          </w:p>
        </w:tc>
      </w:tr>
      <w:tr w:rsidR="006F6920" w:rsidRPr="00C072C6" w14:paraId="0546DBB0" w14:textId="77777777" w:rsidTr="009C29C4">
        <w:trPr>
          <w:trHeight w:val="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232F9" w14:textId="77777777" w:rsidR="006F6920" w:rsidRPr="00C072C6" w:rsidRDefault="006F6920" w:rsidP="009C29C4">
            <w:pPr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0A28E9" w14:textId="77777777" w:rsidR="006F6920" w:rsidRPr="00916AE7" w:rsidRDefault="006F6920" w:rsidP="009C29C4">
            <w:pPr>
              <w:ind w:left="1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</w:pPr>
            <w:r w:rsidRPr="00916AE7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“</w:t>
            </w:r>
            <w:r w:rsidRPr="00916AE7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sz w:val="20"/>
                <w:szCs w:val="20"/>
              </w:rPr>
              <w:t>Methods: A cross-sectional survey was conducted among 221 community pharmacists …</w:t>
            </w:r>
            <w:r w:rsidRPr="00916AE7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” and </w:t>
            </w:r>
          </w:p>
          <w:p w14:paraId="68D06429" w14:textId="77777777" w:rsidR="006F6920" w:rsidRPr="008350CA" w:rsidRDefault="006F6920" w:rsidP="009C29C4">
            <w:pPr>
              <w:ind w:left="1"/>
              <w:rPr>
                <w:rFonts w:asciiTheme="majorHAnsi" w:eastAsia="Times New Roman" w:hAnsiTheme="majorHAnsi" w:cs="Times New Roman"/>
                <w:color w:val="EE0000"/>
                <w:sz w:val="20"/>
                <w:szCs w:val="20"/>
              </w:rPr>
            </w:pPr>
            <w:r w:rsidRPr="00916AE7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“</w:t>
            </w:r>
            <w:r w:rsidRPr="00916AE7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sz w:val="20"/>
                <w:szCs w:val="20"/>
              </w:rPr>
              <w:t>Results: … Attitude was the strongest predictor of practice …</w:t>
            </w:r>
            <w:r w:rsidRPr="00916AE7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”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F59DB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6F6920" w:rsidRPr="00C072C6" w14:paraId="1D327C8A" w14:textId="77777777" w:rsidTr="009C29C4">
        <w:trPr>
          <w:trHeight w:val="23"/>
        </w:trPr>
        <w:tc>
          <w:tcPr>
            <w:tcW w:w="12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69A1A" w14:textId="77777777" w:rsidR="006F6920" w:rsidRPr="00C072C6" w:rsidRDefault="006F6920" w:rsidP="009C29C4">
            <w:pPr>
              <w:rPr>
                <w:rFonts w:asciiTheme="majorHAnsi" w:hAnsiTheme="majorHAnsi"/>
                <w:color w:val="EE0000"/>
                <w:sz w:val="20"/>
                <w:szCs w:val="20"/>
              </w:rPr>
            </w:pPr>
            <w:r w:rsidRPr="00C072C6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sz w:val="20"/>
                <w:szCs w:val="20"/>
              </w:rPr>
              <w:t>INTRODUCTION</w:t>
            </w:r>
          </w:p>
        </w:tc>
      </w:tr>
      <w:tr w:rsidR="006F6920" w:rsidRPr="00C072C6" w14:paraId="475B2686" w14:textId="77777777" w:rsidTr="00CA2634">
        <w:trPr>
          <w:trHeight w:val="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06A3D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2. Background/rationale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8712A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Explain the scientific background and rationale for the investigation being reported.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F8BF1" w14:textId="17106FC5" w:rsidR="00CF580E" w:rsidRPr="00595AF9" w:rsidRDefault="00CF580E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95AF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Anonymized manuscript: </w:t>
            </w:r>
          </w:p>
          <w:p w14:paraId="7BFA2B46" w14:textId="7C2AEA5A" w:rsidR="006F6920" w:rsidRPr="00595AF9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95AF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Pg 2</w:t>
            </w:r>
            <w:r w:rsidR="00595AF9" w:rsidRPr="00595AF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–3 </w:t>
            </w:r>
          </w:p>
        </w:tc>
      </w:tr>
      <w:tr w:rsidR="006F6920" w:rsidRPr="00C072C6" w14:paraId="0DB739DF" w14:textId="77777777" w:rsidTr="009C29C4">
        <w:trPr>
          <w:trHeight w:val="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1B388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11B83" w14:textId="58E1C40B" w:rsidR="006F6920" w:rsidRPr="00595AF9" w:rsidRDefault="00595AF9" w:rsidP="009C29C4">
            <w:pPr>
              <w:ind w:left="1"/>
              <w:rPr>
                <w:rFonts w:asciiTheme="majorHAnsi" w:hAnsiTheme="majorHAnsi"/>
                <w:b/>
                <w:bCs/>
                <w:color w:val="EE0000"/>
                <w:sz w:val="20"/>
                <w:szCs w:val="20"/>
              </w:rPr>
            </w:pPr>
            <w:r w:rsidRPr="00595AF9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>“Common cold and influenza are widely self-managed using OTC medicines in many LMICs, including Indonesia; however, inadequate guidance may lead to inappropriate medicine use. Community pharmacists play a key role in responsible self-medication, although variations in consultation quality and the behavioral determinants underlying these practices remain insufficiently explored.”</w:t>
            </w:r>
            <w:r w:rsidR="006F6920" w:rsidRPr="00595AF9">
              <w:rPr>
                <w:rFonts w:asciiTheme="majorHAnsi" w:hAnsiTheme="majorHAnsi"/>
                <w:b/>
                <w:bCs/>
                <w:color w:val="EE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91F6C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6F6920" w:rsidRPr="00C072C6" w14:paraId="1BC8A08C" w14:textId="77777777" w:rsidTr="00CA2634">
        <w:trPr>
          <w:trHeight w:val="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933C600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3. Objectives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623FCB5C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State specific objectives, including any prespecified hypotheses.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4D814E" w14:textId="080A0C9D" w:rsidR="00CF580E" w:rsidRPr="00D072D4" w:rsidRDefault="00CF580E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D072D4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Anonymized manuscript: </w:t>
            </w:r>
          </w:p>
          <w:p w14:paraId="44696EB3" w14:textId="1D441285" w:rsidR="006F6920" w:rsidRPr="00D072D4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D072D4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Pg 3</w:t>
            </w:r>
          </w:p>
        </w:tc>
      </w:tr>
      <w:tr w:rsidR="006F6920" w:rsidRPr="00C072C6" w14:paraId="55F4433E" w14:textId="77777777" w:rsidTr="009C29C4">
        <w:trPr>
          <w:trHeight w:val="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AC3D453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656613FC" w14:textId="77777777" w:rsidR="00D072D4" w:rsidRPr="00D072D4" w:rsidRDefault="00D072D4" w:rsidP="009C29C4">
            <w:pPr>
              <w:ind w:left="1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</w:p>
          <w:p w14:paraId="45B58091" w14:textId="397ACFEF" w:rsidR="00CF580E" w:rsidRPr="00D072D4" w:rsidRDefault="00D072D4" w:rsidP="00D072D4">
            <w:pPr>
              <w:ind w:left="1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D072D4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  <w:lang w:val="en-ID"/>
              </w:rPr>
              <w:lastRenderedPageBreak/>
              <w:t>“… this study aimed to evaluate community pharmacists’ knowledge, attitudes, and practices regarding self-medication for the common cold and influenza, and to analyze behavioral determinants influencing their practice using the COM-B model.”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5F1223CC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6F6920" w:rsidRPr="00C072C6" w14:paraId="0B2AAB8C" w14:textId="77777777" w:rsidTr="009C29C4">
        <w:trPr>
          <w:trHeight w:val="16"/>
        </w:trPr>
        <w:tc>
          <w:tcPr>
            <w:tcW w:w="12900" w:type="dxa"/>
            <w:gridSpan w:val="3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6C47E36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>METHODS</w:t>
            </w:r>
          </w:p>
        </w:tc>
      </w:tr>
      <w:tr w:rsidR="006F6920" w:rsidRPr="00C072C6" w14:paraId="71442449" w14:textId="77777777" w:rsidTr="00CA2634">
        <w:trPr>
          <w:trHeight w:val="126"/>
        </w:trPr>
        <w:tc>
          <w:tcPr>
            <w:tcW w:w="354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3C9BC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4. Study design</w:t>
            </w:r>
          </w:p>
        </w:tc>
        <w:tc>
          <w:tcPr>
            <w:tcW w:w="751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F341F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Present key elements of study design early in the paper. </w:t>
            </w:r>
          </w:p>
        </w:tc>
        <w:tc>
          <w:tcPr>
            <w:tcW w:w="184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0FA63" w14:textId="0D59A9A2" w:rsidR="00CF580E" w:rsidRPr="00D072D4" w:rsidRDefault="00CF580E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D072D4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Anonymized manuscript: </w:t>
            </w:r>
          </w:p>
          <w:p w14:paraId="125F68CC" w14:textId="43CE5619" w:rsidR="006F6920" w:rsidRPr="00D072D4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D072D4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Pg </w:t>
            </w:r>
            <w:r w:rsidR="00FD343B" w:rsidRPr="00D072D4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3</w:t>
            </w:r>
          </w:p>
        </w:tc>
      </w:tr>
      <w:tr w:rsidR="006F6920" w:rsidRPr="00C072C6" w14:paraId="4EC012DB" w14:textId="77777777" w:rsidTr="009C29C4">
        <w:trPr>
          <w:trHeight w:val="126"/>
        </w:trPr>
        <w:tc>
          <w:tcPr>
            <w:tcW w:w="354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0FDFA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C4A99" w14:textId="07CD8DA4" w:rsidR="00D072D4" w:rsidRPr="00D072D4" w:rsidRDefault="00D072D4" w:rsidP="00D072D4">
            <w:pPr>
              <w:ind w:left="1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D072D4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  <w:lang w:val="en-ID"/>
              </w:rPr>
              <w:t>“A quantitative cross-sectional survey was conducted … to assess community pharmacists’ knowledge, attitudes, and practices (KAP) related to self-medication consultations for the common cold and influenza.”</w:t>
            </w:r>
          </w:p>
        </w:tc>
        <w:tc>
          <w:tcPr>
            <w:tcW w:w="184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67CD6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6F6920" w:rsidRPr="00C072C6" w14:paraId="497C9CA8" w14:textId="77777777" w:rsidTr="00CA2634">
        <w:trPr>
          <w:trHeight w:val="126"/>
        </w:trPr>
        <w:tc>
          <w:tcPr>
            <w:tcW w:w="354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031BA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5. Setting </w:t>
            </w:r>
          </w:p>
        </w:tc>
        <w:tc>
          <w:tcPr>
            <w:tcW w:w="751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08210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Describe the setting, locations, and relevant dates, including periods of recruitment, exposure, follow-up, and data collection. </w:t>
            </w:r>
          </w:p>
        </w:tc>
        <w:tc>
          <w:tcPr>
            <w:tcW w:w="184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9236E2" w14:textId="23B2E814" w:rsidR="00CF580E" w:rsidRPr="006A2E93" w:rsidRDefault="00CF580E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6A2E93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Anonymized manuscript: </w:t>
            </w:r>
          </w:p>
          <w:p w14:paraId="15AA8352" w14:textId="11A5CF59" w:rsidR="006F6920" w:rsidRPr="006A2E93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6A2E93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Pg </w:t>
            </w:r>
            <w:r w:rsidR="006A2E93" w:rsidRPr="006A2E93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3</w:t>
            </w:r>
          </w:p>
        </w:tc>
      </w:tr>
      <w:tr w:rsidR="006F6920" w:rsidRPr="00C072C6" w14:paraId="2F8EEF8B" w14:textId="77777777" w:rsidTr="009C29C4">
        <w:trPr>
          <w:trHeight w:val="126"/>
        </w:trPr>
        <w:tc>
          <w:tcPr>
            <w:tcW w:w="354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2B7E4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57E05" w14:textId="0560BAB0" w:rsidR="006F6920" w:rsidRPr="006A2E93" w:rsidRDefault="006A2E93" w:rsidP="009C29C4">
            <w:pPr>
              <w:ind w:left="1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6A2E93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>“… community pharmacists working in retail pharmacies across the Malang Region, East Java, Indonesia … including Malang City and Malang Regency. Data collection was conducted between September and October 2025.”</w:t>
            </w:r>
          </w:p>
        </w:tc>
        <w:tc>
          <w:tcPr>
            <w:tcW w:w="184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E057A3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6F6920" w:rsidRPr="00C072C6" w14:paraId="36123CC0" w14:textId="77777777" w:rsidTr="00CA2634">
        <w:trPr>
          <w:trHeight w:val="126"/>
        </w:trPr>
        <w:tc>
          <w:tcPr>
            <w:tcW w:w="354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86D8F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6a. Participants </w:t>
            </w:r>
          </w:p>
        </w:tc>
        <w:tc>
          <w:tcPr>
            <w:tcW w:w="751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FB40F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Cross-sectional study—Give the eligibility criteria, and the sources and methods of selection of participants. </w:t>
            </w:r>
          </w:p>
        </w:tc>
        <w:tc>
          <w:tcPr>
            <w:tcW w:w="184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DEE14" w14:textId="70D0F85F" w:rsidR="00CF580E" w:rsidRPr="006A2E93" w:rsidRDefault="00CF580E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6A2E93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Anonymized manuscript: </w:t>
            </w:r>
          </w:p>
          <w:p w14:paraId="1E0B6444" w14:textId="7B6608B5" w:rsidR="006F6920" w:rsidRPr="006A2E93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6A2E93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Pg </w:t>
            </w:r>
            <w:r w:rsidR="006A2E93" w:rsidRPr="006A2E93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3</w:t>
            </w:r>
          </w:p>
        </w:tc>
      </w:tr>
      <w:tr w:rsidR="006F6920" w:rsidRPr="00C072C6" w14:paraId="1AE7BF81" w14:textId="77777777" w:rsidTr="009C29C4">
        <w:trPr>
          <w:trHeight w:val="126"/>
        </w:trPr>
        <w:tc>
          <w:tcPr>
            <w:tcW w:w="354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1667E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5DA52" w14:textId="53C929A7" w:rsidR="006F6920" w:rsidRPr="006A2E93" w:rsidRDefault="006A2E93" w:rsidP="009C29C4">
            <w:pPr>
              <w:ind w:left="1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6A2E93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>“… community pharmacists practicing in the Malang Region were recruited using convenience and snowball sampling … eligible participants were licensed pharmacists providing pharmaceutical services in community pharmacies who completed the questionnaire and provided informed consent.”</w:t>
            </w:r>
          </w:p>
        </w:tc>
        <w:tc>
          <w:tcPr>
            <w:tcW w:w="184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56104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6F6920" w:rsidRPr="00C072C6" w14:paraId="47D430E9" w14:textId="77777777" w:rsidTr="00CA2634">
        <w:trPr>
          <w:trHeight w:val="126"/>
        </w:trPr>
        <w:tc>
          <w:tcPr>
            <w:tcW w:w="354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A84AA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7. Variables</w:t>
            </w:r>
          </w:p>
        </w:tc>
        <w:tc>
          <w:tcPr>
            <w:tcW w:w="751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04E90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Clearly define all outcomes, exposures, predictors, potential confounders, and effect modifiers. Give diagnostic criteria, if applicable. </w:t>
            </w:r>
          </w:p>
        </w:tc>
        <w:tc>
          <w:tcPr>
            <w:tcW w:w="184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4FB43" w14:textId="526037D2" w:rsidR="00CF580E" w:rsidRPr="00EC7F5D" w:rsidRDefault="00CF580E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EC7F5D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Anonymized manuscript: </w:t>
            </w:r>
          </w:p>
          <w:p w14:paraId="4DC2DE3A" w14:textId="0C0A4B6F" w:rsidR="006F6920" w:rsidRPr="00EC7F5D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EC7F5D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Pg </w:t>
            </w:r>
            <w:r w:rsidR="00EC7F5D" w:rsidRPr="00EC7F5D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3–5 </w:t>
            </w:r>
          </w:p>
        </w:tc>
      </w:tr>
      <w:tr w:rsidR="006F6920" w:rsidRPr="00C072C6" w14:paraId="0DDDFBED" w14:textId="77777777" w:rsidTr="009C29C4">
        <w:trPr>
          <w:trHeight w:val="126"/>
        </w:trPr>
        <w:tc>
          <w:tcPr>
            <w:tcW w:w="354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52C51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61F8D0" w14:textId="53AEEC1D" w:rsidR="006F6920" w:rsidRPr="00EC7F5D" w:rsidRDefault="00EC7F5D" w:rsidP="009C29C4">
            <w:pPr>
              <w:ind w:left="1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EC7F5D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>“… knowledge, attitudes, and practices (KAP) regarding self-medication consultations were assessed using a structured questionnaire … with knowledge representing psychological capability, attitudes reflecting motivation, and practice corresponding to behavioral performance within the COM-B framework.”</w:t>
            </w:r>
          </w:p>
        </w:tc>
        <w:tc>
          <w:tcPr>
            <w:tcW w:w="184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33827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6F6920" w:rsidRPr="00C072C6" w14:paraId="5BC31EF5" w14:textId="77777777" w:rsidTr="00CA2634">
        <w:trPr>
          <w:trHeight w:val="126"/>
        </w:trPr>
        <w:tc>
          <w:tcPr>
            <w:tcW w:w="354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658B7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8. Data sources/measurement</w:t>
            </w:r>
          </w:p>
        </w:tc>
        <w:tc>
          <w:tcPr>
            <w:tcW w:w="751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61F00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For each variable of interest, give sources of data and details of methods of assessment (measurement). Describe comparability of assessment methods if there is more than one group. </w:t>
            </w:r>
          </w:p>
        </w:tc>
        <w:tc>
          <w:tcPr>
            <w:tcW w:w="184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D0438" w14:textId="016CBB92" w:rsidR="00CF580E" w:rsidRPr="00723240" w:rsidRDefault="00CF580E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72324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Anonymized manuscript: </w:t>
            </w:r>
          </w:p>
          <w:p w14:paraId="7EF01784" w14:textId="2BB30BC5" w:rsidR="006F6920" w:rsidRPr="00723240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72324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Pg</w:t>
            </w:r>
            <w:r w:rsidR="00723240" w:rsidRPr="0072324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4–</w:t>
            </w:r>
            <w:r w:rsidR="00FD343B" w:rsidRPr="0072324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5</w:t>
            </w:r>
            <w:r w:rsidR="00723240" w:rsidRPr="0072324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F6920" w:rsidRPr="00C072C6" w14:paraId="56E64DE4" w14:textId="77777777" w:rsidTr="009C29C4">
        <w:trPr>
          <w:trHeight w:val="126"/>
        </w:trPr>
        <w:tc>
          <w:tcPr>
            <w:tcW w:w="354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78E85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36546" w14:textId="51FD6B46" w:rsidR="006F6920" w:rsidRPr="00465424" w:rsidRDefault="00465424" w:rsidP="009C29C4">
            <w:pPr>
              <w:ind w:left="1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465424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>“… a 67-item KAP questionnaire developed from literature and consultation guidelines … content validity assessed by experts, face validity and reliability tested among pharmacists … with knowledge scored as correct/incorrect and attitude and practice measured using four-point Likert scales.”</w:t>
            </w:r>
            <w:r w:rsidR="006F6920" w:rsidRPr="00465424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109EB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6F6920" w:rsidRPr="00C072C6" w14:paraId="511308D3" w14:textId="77777777" w:rsidTr="00CA2634">
        <w:trPr>
          <w:trHeight w:val="126"/>
        </w:trPr>
        <w:tc>
          <w:tcPr>
            <w:tcW w:w="354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715A5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9. Bias </w:t>
            </w:r>
          </w:p>
        </w:tc>
        <w:tc>
          <w:tcPr>
            <w:tcW w:w="751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63169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Describe any efforts to address potential sources of bias.</w:t>
            </w:r>
          </w:p>
        </w:tc>
        <w:tc>
          <w:tcPr>
            <w:tcW w:w="184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6FDE1" w14:textId="23A026CB" w:rsidR="00CF580E" w:rsidRPr="00D64331" w:rsidRDefault="00CF580E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D64331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Anonymized manuscript: </w:t>
            </w:r>
          </w:p>
          <w:p w14:paraId="24725426" w14:textId="2F628030" w:rsidR="006F6920" w:rsidRPr="00D64331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D64331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Pg </w:t>
            </w:r>
            <w:r w:rsidR="00D64331" w:rsidRPr="00D64331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4–5 </w:t>
            </w:r>
            <w:r w:rsidRPr="00D64331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F6920" w:rsidRPr="00C072C6" w14:paraId="6022E8D3" w14:textId="77777777" w:rsidTr="009C29C4">
        <w:trPr>
          <w:trHeight w:val="126"/>
        </w:trPr>
        <w:tc>
          <w:tcPr>
            <w:tcW w:w="354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66A61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C0260" w14:textId="22D02ED9" w:rsidR="006F6920" w:rsidRPr="00D64331" w:rsidRDefault="00D64331" w:rsidP="009C29C4">
            <w:pPr>
              <w:ind w:left="1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D64331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>“… instrument validity and reliability were established through expert review and pilot testing … and responses were screened for completeness before statistical analysis.”</w:t>
            </w:r>
          </w:p>
        </w:tc>
        <w:tc>
          <w:tcPr>
            <w:tcW w:w="184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3EF5F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6F6920" w:rsidRPr="00C072C6" w14:paraId="429223AB" w14:textId="77777777" w:rsidTr="00CA2634">
        <w:trPr>
          <w:trHeight w:val="126"/>
        </w:trPr>
        <w:tc>
          <w:tcPr>
            <w:tcW w:w="354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AD446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10. Study size </w:t>
            </w:r>
          </w:p>
        </w:tc>
        <w:tc>
          <w:tcPr>
            <w:tcW w:w="751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E514D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Explain how the study size was arrived at.</w:t>
            </w:r>
          </w:p>
        </w:tc>
        <w:tc>
          <w:tcPr>
            <w:tcW w:w="184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E7AA9" w14:textId="14C3A1D9" w:rsidR="00CF580E" w:rsidRPr="00D64331" w:rsidRDefault="00CF580E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D64331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Anonymized manuscript: </w:t>
            </w:r>
          </w:p>
          <w:p w14:paraId="7341E8F0" w14:textId="5E6E8EFE" w:rsidR="006F6920" w:rsidRPr="00D64331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D64331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Pg </w:t>
            </w:r>
            <w:r w:rsidR="00D64331" w:rsidRPr="00D64331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3</w:t>
            </w:r>
          </w:p>
        </w:tc>
      </w:tr>
      <w:tr w:rsidR="006F6920" w:rsidRPr="00C072C6" w14:paraId="3E905517" w14:textId="77777777" w:rsidTr="009C29C4">
        <w:trPr>
          <w:trHeight w:val="126"/>
        </w:trPr>
        <w:tc>
          <w:tcPr>
            <w:tcW w:w="354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F20EC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EFAB6" w14:textId="4AE7BCD1" w:rsidR="006F6920" w:rsidRPr="00D64331" w:rsidRDefault="00D64331" w:rsidP="009C29C4">
            <w:pPr>
              <w:ind w:left="1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D64331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>“… the minimum sample size was calculated as 217 pharmacists from a population of 473 using the Slovin formula with a 5% margin of error.”</w:t>
            </w:r>
          </w:p>
        </w:tc>
        <w:tc>
          <w:tcPr>
            <w:tcW w:w="184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5176B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6F6920" w:rsidRPr="00C072C6" w14:paraId="75FDB5AF" w14:textId="77777777" w:rsidTr="00CA2634">
        <w:trPr>
          <w:trHeight w:val="126"/>
        </w:trPr>
        <w:tc>
          <w:tcPr>
            <w:tcW w:w="354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D1884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1. Quantitative variables</w:t>
            </w:r>
          </w:p>
        </w:tc>
        <w:tc>
          <w:tcPr>
            <w:tcW w:w="751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24C87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Explain how quantitative variables were handled in the analyses. If applicable, describe which groupings were chosen, and why.</w:t>
            </w:r>
          </w:p>
        </w:tc>
        <w:tc>
          <w:tcPr>
            <w:tcW w:w="184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88031" w14:textId="02D1BC8B" w:rsidR="00CF580E" w:rsidRPr="00931D02" w:rsidRDefault="00CF580E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931D02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Anonymized manuscript: </w:t>
            </w:r>
          </w:p>
          <w:p w14:paraId="177EC950" w14:textId="6F3A13E6" w:rsidR="006F6920" w:rsidRPr="00931D02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931D02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Pg </w:t>
            </w:r>
            <w:r w:rsidR="00931D02" w:rsidRPr="00931D02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4</w:t>
            </w:r>
            <w:r w:rsidRPr="00931D02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F6920" w:rsidRPr="00C072C6" w14:paraId="7C01B919" w14:textId="77777777" w:rsidTr="009C29C4">
        <w:trPr>
          <w:trHeight w:val="126"/>
        </w:trPr>
        <w:tc>
          <w:tcPr>
            <w:tcW w:w="354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0008C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1CC02" w14:textId="7E7F7CE5" w:rsidR="006F6920" w:rsidRPr="00931D02" w:rsidRDefault="00931D02" w:rsidP="009C29C4">
            <w:pPr>
              <w:ind w:left="1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931D02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 xml:space="preserve">“… knowledge items were scored as correct or incorrect, while attitude and practice items were measured using four-point Likert scales … knowledge scores were categorized using Bloom’s cut-off criteria (good, moderate, poor).” </w:t>
            </w:r>
          </w:p>
        </w:tc>
        <w:tc>
          <w:tcPr>
            <w:tcW w:w="184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C37B3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6F6920" w:rsidRPr="00C072C6" w14:paraId="290CE5E7" w14:textId="77777777" w:rsidTr="00CA2634">
        <w:trPr>
          <w:trHeight w:val="126"/>
        </w:trPr>
        <w:tc>
          <w:tcPr>
            <w:tcW w:w="354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6E3A6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12a. Statistical methods </w:t>
            </w:r>
          </w:p>
        </w:tc>
        <w:tc>
          <w:tcPr>
            <w:tcW w:w="751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F842FB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Describe all statistical methods, including those used to control for confounding.</w:t>
            </w:r>
          </w:p>
        </w:tc>
        <w:tc>
          <w:tcPr>
            <w:tcW w:w="184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C6180" w14:textId="4431DBB9" w:rsidR="00CF580E" w:rsidRPr="008420FF" w:rsidRDefault="00CF580E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8420FF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Anonymized manuscript: </w:t>
            </w:r>
          </w:p>
          <w:p w14:paraId="362E4B56" w14:textId="0F12D690" w:rsidR="006F6920" w:rsidRPr="008420FF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8420FF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Pg </w:t>
            </w:r>
            <w:r w:rsidR="008420FF" w:rsidRPr="008420FF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4–5 </w:t>
            </w:r>
            <w:r w:rsidRPr="008420FF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F6920" w:rsidRPr="00C072C6" w14:paraId="3884697E" w14:textId="77777777" w:rsidTr="009C29C4">
        <w:trPr>
          <w:trHeight w:val="126"/>
        </w:trPr>
        <w:tc>
          <w:tcPr>
            <w:tcW w:w="354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CA994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28ABA" w14:textId="188E93B8" w:rsidR="006F6920" w:rsidRPr="008420FF" w:rsidRDefault="008420FF" w:rsidP="009C29C4">
            <w:pPr>
              <w:ind w:left="1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8420FF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>“… descriptive statistics summarized participant characteristics and KAP scores … Pearson’s chi-square or Fisher’s exact tests, Kruskal–Wallis tests, item difficulty index (Pd), and relative importance index (RII) were applied … multiple linear regression was used to identify predictors of KAP scores.”</w:t>
            </w:r>
          </w:p>
        </w:tc>
        <w:tc>
          <w:tcPr>
            <w:tcW w:w="184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0D411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6F6920" w:rsidRPr="00C072C6" w14:paraId="7F309460" w14:textId="77777777" w:rsidTr="00CA2634">
        <w:trPr>
          <w:trHeight w:val="126"/>
        </w:trPr>
        <w:tc>
          <w:tcPr>
            <w:tcW w:w="354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FCE08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2b. Statistical methods</w:t>
            </w:r>
          </w:p>
        </w:tc>
        <w:tc>
          <w:tcPr>
            <w:tcW w:w="751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FD8C8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Describe any methods used to examine subgroups and interactions.</w:t>
            </w:r>
          </w:p>
        </w:tc>
        <w:tc>
          <w:tcPr>
            <w:tcW w:w="184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667FF" w14:textId="08851EFB" w:rsidR="00CF580E" w:rsidRPr="006D22AD" w:rsidRDefault="00CF580E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6D22AD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Anonymized manuscript: </w:t>
            </w:r>
          </w:p>
          <w:p w14:paraId="5DCC3C42" w14:textId="4FD06D42" w:rsidR="006F6920" w:rsidRPr="006D22AD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6D22AD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Pg </w:t>
            </w:r>
            <w:r w:rsidR="006D22AD" w:rsidRPr="006D22AD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5</w:t>
            </w:r>
          </w:p>
        </w:tc>
      </w:tr>
      <w:tr w:rsidR="006F6920" w:rsidRPr="00C072C6" w14:paraId="4DE4F23F" w14:textId="77777777" w:rsidTr="009C29C4">
        <w:trPr>
          <w:trHeight w:val="126"/>
        </w:trPr>
        <w:tc>
          <w:tcPr>
            <w:tcW w:w="354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9365E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761A2" w14:textId="74B2D37D" w:rsidR="006F6920" w:rsidRPr="006D22AD" w:rsidRDefault="006D22AD" w:rsidP="009C29C4">
            <w:pPr>
              <w:ind w:left="1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6D22AD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 xml:space="preserve">“… Mann–Whitney U and Kruskal–Wallis tests were used to compare KAP scores across demographic and professional subgroups.” </w:t>
            </w:r>
          </w:p>
        </w:tc>
        <w:tc>
          <w:tcPr>
            <w:tcW w:w="184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94124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6F6920" w:rsidRPr="00C072C6" w14:paraId="020E6ACC" w14:textId="77777777" w:rsidTr="00CA2634">
        <w:trPr>
          <w:trHeight w:val="126"/>
        </w:trPr>
        <w:tc>
          <w:tcPr>
            <w:tcW w:w="354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E3194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lastRenderedPageBreak/>
              <w:t>12c. Statistical methods</w:t>
            </w:r>
          </w:p>
        </w:tc>
        <w:tc>
          <w:tcPr>
            <w:tcW w:w="751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0DAAC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Explain how missing data were addressed </w:t>
            </w:r>
          </w:p>
        </w:tc>
        <w:tc>
          <w:tcPr>
            <w:tcW w:w="184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7B283" w14:textId="7E652E98" w:rsidR="00CF580E" w:rsidRPr="008749F5" w:rsidRDefault="00CF580E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8749F5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Anonymized manuscript: </w:t>
            </w:r>
          </w:p>
          <w:p w14:paraId="3341E582" w14:textId="7EC2E5F6" w:rsidR="006F6920" w:rsidRPr="008749F5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8749F5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Pg </w:t>
            </w:r>
            <w:r w:rsidR="008749F5" w:rsidRPr="008749F5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3–</w:t>
            </w:r>
            <w:r w:rsidR="001C7F3D" w:rsidRPr="008749F5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4</w:t>
            </w:r>
            <w:r w:rsidR="008749F5" w:rsidRPr="008749F5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F6920" w:rsidRPr="00C072C6" w14:paraId="1F80D790" w14:textId="77777777" w:rsidTr="009C29C4">
        <w:trPr>
          <w:trHeight w:val="126"/>
        </w:trPr>
        <w:tc>
          <w:tcPr>
            <w:tcW w:w="354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3BAEB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6CD06" w14:textId="35A92838" w:rsidR="006F6920" w:rsidRPr="008749F5" w:rsidRDefault="008749F5" w:rsidP="00D27265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8749F5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>“… incomplete questionnaire submissions were excluded from analysis, and responses were screened for completeness before statistical analysis.”</w:t>
            </w:r>
          </w:p>
        </w:tc>
        <w:tc>
          <w:tcPr>
            <w:tcW w:w="184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42F21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6F6920" w:rsidRPr="00C072C6" w14:paraId="53BFEAFC" w14:textId="77777777" w:rsidTr="00CA2634">
        <w:trPr>
          <w:trHeight w:val="126"/>
        </w:trPr>
        <w:tc>
          <w:tcPr>
            <w:tcW w:w="354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A693C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2d. Statistical methods</w:t>
            </w:r>
          </w:p>
        </w:tc>
        <w:tc>
          <w:tcPr>
            <w:tcW w:w="751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3E5EF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Cross-sectional study—If applicable, describe analytical methods taking account of sampling strategy </w:t>
            </w:r>
          </w:p>
        </w:tc>
        <w:tc>
          <w:tcPr>
            <w:tcW w:w="184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4BFF8" w14:textId="23663622" w:rsidR="00CF580E" w:rsidRPr="008F06FC" w:rsidRDefault="00CF580E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8F06F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Anonymized manuscript: </w:t>
            </w:r>
          </w:p>
          <w:p w14:paraId="7A98D212" w14:textId="3B58EC7B" w:rsidR="006F6920" w:rsidRPr="008F06FC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8F06F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Pg </w:t>
            </w:r>
            <w:r w:rsidR="008F06FC" w:rsidRPr="008F06F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3</w:t>
            </w:r>
          </w:p>
        </w:tc>
      </w:tr>
      <w:tr w:rsidR="006F6920" w:rsidRPr="00C072C6" w14:paraId="693355C4" w14:textId="77777777" w:rsidTr="009C29C4">
        <w:trPr>
          <w:trHeight w:val="126"/>
        </w:trPr>
        <w:tc>
          <w:tcPr>
            <w:tcW w:w="354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69580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1FBB6" w14:textId="1DE8AEF3" w:rsidR="006F6920" w:rsidRPr="008F06FC" w:rsidRDefault="008F06FC" w:rsidP="009C29C4">
            <w:pPr>
              <w:ind w:left="1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8F06FC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>“… participants were recruited using convenience sampling, supplemented by snowball sampling to expand recruitment.”</w:t>
            </w:r>
          </w:p>
        </w:tc>
        <w:tc>
          <w:tcPr>
            <w:tcW w:w="184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22F09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6F6920" w:rsidRPr="00C072C6" w14:paraId="7F3B636A" w14:textId="77777777" w:rsidTr="00CA2634">
        <w:trPr>
          <w:trHeight w:val="126"/>
        </w:trPr>
        <w:tc>
          <w:tcPr>
            <w:tcW w:w="354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E36D0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2e. Statistical methods</w:t>
            </w:r>
          </w:p>
        </w:tc>
        <w:tc>
          <w:tcPr>
            <w:tcW w:w="751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9B802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Describe any sensitivity analyses </w:t>
            </w:r>
          </w:p>
        </w:tc>
        <w:tc>
          <w:tcPr>
            <w:tcW w:w="184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0CB44" w14:textId="1D87B67F" w:rsidR="00CF580E" w:rsidRDefault="00CF580E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DC4B64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Anonymized manuscript</w:t>
            </w: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: </w:t>
            </w:r>
          </w:p>
          <w:p w14:paraId="3D54F4AD" w14:textId="23377358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n/a </w:t>
            </w:r>
          </w:p>
        </w:tc>
      </w:tr>
      <w:tr w:rsidR="006F6920" w:rsidRPr="00C072C6" w14:paraId="0118077D" w14:textId="77777777" w:rsidTr="009C29C4">
        <w:trPr>
          <w:trHeight w:val="126"/>
        </w:trPr>
        <w:tc>
          <w:tcPr>
            <w:tcW w:w="354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1E028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121BE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 xml:space="preserve">“Not applicable – no sensitivity analyses were required for this descriptive cross-sectional study.” </w:t>
            </w:r>
          </w:p>
        </w:tc>
        <w:tc>
          <w:tcPr>
            <w:tcW w:w="184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84D3E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6F6920" w:rsidRPr="00C072C6" w14:paraId="70837BD1" w14:textId="77777777" w:rsidTr="009C29C4">
        <w:trPr>
          <w:trHeight w:val="123"/>
        </w:trPr>
        <w:tc>
          <w:tcPr>
            <w:tcW w:w="12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3F039" w14:textId="77777777" w:rsidR="006F6920" w:rsidRPr="00C072C6" w:rsidRDefault="006F6920" w:rsidP="009C29C4">
            <w:pPr>
              <w:ind w:right="10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>RESULTS</w:t>
            </w:r>
          </w:p>
        </w:tc>
      </w:tr>
      <w:tr w:rsidR="006F6920" w:rsidRPr="00C072C6" w14:paraId="4A17752B" w14:textId="77777777" w:rsidTr="00CA2634">
        <w:trPr>
          <w:trHeight w:val="1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206B5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13a. Participants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84710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Report the numbers of individuals at each stage of the study—e.g., numbers potentially eligible, examined for eligibility, confirmed eligible, included in the study, completing follow-up, and analysed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3CF63" w14:textId="71EDF0E6" w:rsidR="00CF580E" w:rsidRPr="00F75909" w:rsidRDefault="00CF580E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F7590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Anonymized manuscript: </w:t>
            </w:r>
          </w:p>
          <w:p w14:paraId="330B0DA6" w14:textId="445306BE" w:rsidR="006F6920" w:rsidRPr="00F75909" w:rsidRDefault="006F6920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F7590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Pg </w:t>
            </w:r>
            <w:r w:rsidR="00F75909" w:rsidRPr="00F7590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5</w:t>
            </w:r>
          </w:p>
        </w:tc>
      </w:tr>
      <w:tr w:rsidR="006F6920" w:rsidRPr="00C072C6" w14:paraId="2EE3F55F" w14:textId="77777777" w:rsidTr="009C29C4">
        <w:trPr>
          <w:trHeight w:val="1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6C0A0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870FA" w14:textId="54CFC30C" w:rsidR="006F6920" w:rsidRPr="00F75909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F7590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“</w:t>
            </w:r>
            <w:r w:rsidR="00F75909" w:rsidRPr="00F75909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>… a total of 221 community pharmacists were included in the analysis, exceeding the minimum required sample size of 217.</w:t>
            </w:r>
            <w:r w:rsidRPr="00F7590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” </w:t>
            </w:r>
            <w:r w:rsidR="003E4FA5" w:rsidRPr="00F7590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2D8CD" w14:textId="77777777" w:rsidR="006F6920" w:rsidRPr="00C072C6" w:rsidRDefault="006F6920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6F6920" w:rsidRPr="00C072C6" w14:paraId="5E0D364F" w14:textId="77777777" w:rsidTr="00CA2634">
        <w:trPr>
          <w:trHeight w:val="1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904E1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3b. Participants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D193F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Give reasons for non-participation at each stage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5A1D9" w14:textId="12BA5F16" w:rsidR="00CF580E" w:rsidRDefault="00CF580E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DC4B64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Anonymized manuscript</w:t>
            </w: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: </w:t>
            </w:r>
          </w:p>
          <w:p w14:paraId="4ECE5E87" w14:textId="503F9CF7" w:rsidR="006F6920" w:rsidRPr="00C072C6" w:rsidRDefault="006F6920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n/a </w:t>
            </w:r>
          </w:p>
        </w:tc>
      </w:tr>
      <w:tr w:rsidR="006F6920" w:rsidRPr="00C072C6" w14:paraId="24BEFDB3" w14:textId="77777777" w:rsidTr="009C29C4">
        <w:trPr>
          <w:trHeight w:val="1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969AA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766FE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>“Not applicable – participation was voluntary and anonymous via online survey; reasons for non-participation were not collected.”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6D5A5" w14:textId="77777777" w:rsidR="006F6920" w:rsidRPr="00C072C6" w:rsidRDefault="006F6920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6F6920" w:rsidRPr="00C072C6" w14:paraId="467ABAF7" w14:textId="77777777" w:rsidTr="00CA2634">
        <w:trPr>
          <w:trHeight w:val="1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77EF0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3c. Participants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D9EE4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Consider use of a flow diagram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3F072" w14:textId="493149B2" w:rsidR="00CF580E" w:rsidRDefault="00CF580E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DC4B64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Anonymized manuscript</w:t>
            </w: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: </w:t>
            </w:r>
          </w:p>
          <w:p w14:paraId="66758BA2" w14:textId="12DE7D27" w:rsidR="006F6920" w:rsidRPr="00C072C6" w:rsidRDefault="006F6920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n/a </w:t>
            </w:r>
          </w:p>
        </w:tc>
      </w:tr>
      <w:tr w:rsidR="006F6920" w:rsidRPr="00C072C6" w14:paraId="5405FF63" w14:textId="77777777" w:rsidTr="009C29C4">
        <w:trPr>
          <w:trHeight w:val="1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36BE5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F2C0D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>“Not applicable – the study used a descriptive cross-sectional design with convenience and snowball sampling; therefore, a participant flow diagram was not required.”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9ABF1" w14:textId="77777777" w:rsidR="006F6920" w:rsidRPr="00C072C6" w:rsidRDefault="006F6920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6F6920" w:rsidRPr="00C072C6" w14:paraId="17EC8C0F" w14:textId="77777777" w:rsidTr="00CA2634">
        <w:trPr>
          <w:trHeight w:val="1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353B5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lastRenderedPageBreak/>
              <w:t xml:space="preserve">14a. Descriptive data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EF8F5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Give characteristics of study participants (e.g., demographic, clinical, social) and information on exposures and potential confounders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B2386" w14:textId="405CB973" w:rsidR="00CF580E" w:rsidRPr="004C1E22" w:rsidRDefault="00CF580E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C1E22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Anonymized manuscript: </w:t>
            </w:r>
          </w:p>
          <w:p w14:paraId="6BB19D4D" w14:textId="2169729E" w:rsidR="006F6920" w:rsidRPr="004C1E22" w:rsidRDefault="006F6920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C1E22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Pg </w:t>
            </w:r>
            <w:r w:rsidR="004C1E22" w:rsidRPr="004C1E22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5–6, Table 1 </w:t>
            </w:r>
          </w:p>
        </w:tc>
      </w:tr>
      <w:tr w:rsidR="006F6920" w:rsidRPr="00C072C6" w14:paraId="5F2FA8F7" w14:textId="77777777" w:rsidTr="009C29C4">
        <w:trPr>
          <w:trHeight w:val="1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5E34E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FA562" w14:textId="7773E2C9" w:rsidR="006F6920" w:rsidRPr="004C1E22" w:rsidRDefault="004C1E22" w:rsidP="003E4FA5">
            <w:pPr>
              <w:ind w:left="1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4C1E22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>“… participant characteristics including age, gender, educational level, pharmacist position, pharmacy type, and professional experience were summarized (Table 1).”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86D8D" w14:textId="77777777" w:rsidR="006F6920" w:rsidRPr="00C072C6" w:rsidRDefault="006F6920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6F6920" w:rsidRPr="00C072C6" w14:paraId="3E0957B6" w14:textId="77777777" w:rsidTr="00CA2634">
        <w:trPr>
          <w:trHeight w:val="1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1F767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4b. Descriptive data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D04EF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Indicate the number of participants with missing data for each variable of interest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81041" w14:textId="3EC3DB1F" w:rsidR="00CF580E" w:rsidRPr="00CC241C" w:rsidRDefault="00CF580E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C241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Anonymized manuscript: </w:t>
            </w:r>
          </w:p>
          <w:p w14:paraId="3F23087C" w14:textId="6B8D7DB7" w:rsidR="006F6920" w:rsidRPr="00CC241C" w:rsidRDefault="006F6920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C241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Pg </w:t>
            </w:r>
            <w:r w:rsidR="00CC241C" w:rsidRPr="00CC241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3–</w:t>
            </w:r>
            <w:r w:rsidR="003E4FA5" w:rsidRPr="00CC241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4</w:t>
            </w:r>
            <w:r w:rsidR="00CC241C" w:rsidRPr="00CC241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</w:t>
            </w:r>
            <w:r w:rsidRPr="00CC241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E4FA5" w:rsidRPr="00C072C6" w14:paraId="116EA002" w14:textId="77777777" w:rsidTr="009C29C4">
        <w:trPr>
          <w:trHeight w:val="1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6B2B8" w14:textId="77777777" w:rsidR="003E4FA5" w:rsidRPr="00C072C6" w:rsidRDefault="003E4FA5" w:rsidP="003E4FA5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2D427" w14:textId="31B40776" w:rsidR="003E4FA5" w:rsidRPr="00CC241C" w:rsidRDefault="00CC241C" w:rsidP="00CC241C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C241C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  <w:lang w:val="en-ID"/>
              </w:rPr>
              <w:t>“No missing data were reported, as only complete questionnaire responses were included in the analysis.”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1D8FF" w14:textId="77777777" w:rsidR="003E4FA5" w:rsidRPr="00C072C6" w:rsidRDefault="003E4FA5" w:rsidP="003E4FA5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6F6920" w:rsidRPr="00C072C6" w14:paraId="354F4A5E" w14:textId="77777777" w:rsidTr="00CA2634">
        <w:trPr>
          <w:trHeight w:val="1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D1975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4c. Descriptive data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68834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Cohort study—Summarise follow-up time (e.g., average and total amount)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C7501" w14:textId="2515959D" w:rsidR="00CF580E" w:rsidRDefault="00CF580E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DC4B64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Anonymized manuscript</w:t>
            </w: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: </w:t>
            </w:r>
          </w:p>
          <w:p w14:paraId="3663FF8B" w14:textId="7ABA0987" w:rsidR="006F6920" w:rsidRPr="00C072C6" w:rsidRDefault="006F6920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n/a </w:t>
            </w:r>
          </w:p>
        </w:tc>
      </w:tr>
      <w:tr w:rsidR="006F6920" w:rsidRPr="00C072C6" w14:paraId="0D211298" w14:textId="77777777" w:rsidTr="009C29C4">
        <w:trPr>
          <w:trHeight w:val="1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4CDF1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D6F92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>“Not applicable – follow-up time was not reported because this study employed a cross-sectional design, in which no longitudinal follow-up was conducted.”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DDF6C" w14:textId="77777777" w:rsidR="006F6920" w:rsidRPr="00C072C6" w:rsidRDefault="006F6920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6F6920" w:rsidRPr="00C072C6" w14:paraId="38B40050" w14:textId="77777777" w:rsidTr="00CA2634">
        <w:trPr>
          <w:trHeight w:val="1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31B53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15. Outcome data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C0B47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Cross-sectional study—Report numbers of outcome events or summary measures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079FD" w14:textId="72376A22" w:rsidR="00CF580E" w:rsidRPr="00CC241C" w:rsidRDefault="00CF580E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C241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Anonymized manuscript: </w:t>
            </w:r>
          </w:p>
          <w:p w14:paraId="5FD9919C" w14:textId="2BF2AC34" w:rsidR="006F6920" w:rsidRPr="00CC241C" w:rsidRDefault="006F6920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C241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Pg </w:t>
            </w:r>
            <w:r w:rsidR="00CC241C" w:rsidRPr="00CC241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6</w:t>
            </w:r>
            <w:r w:rsidR="00D809AC" w:rsidRPr="00CC241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–</w:t>
            </w:r>
            <w:r w:rsidR="00CC241C" w:rsidRPr="00CC241C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8, Tables 2–4 </w:t>
            </w:r>
          </w:p>
        </w:tc>
      </w:tr>
      <w:tr w:rsidR="006F6920" w:rsidRPr="00C072C6" w14:paraId="59307CC9" w14:textId="77777777" w:rsidTr="009C29C4">
        <w:trPr>
          <w:trHeight w:val="1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CD374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C8F38B" w14:textId="06D2C4E8" w:rsidR="006F6920" w:rsidRPr="00CC241C" w:rsidRDefault="00CC241C" w:rsidP="009C29C4">
            <w:pPr>
              <w:ind w:left="1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CC241C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 xml:space="preserve">“… pharmacists demonstrated moderate knowledge, highly positive attitudes, and generally good but inconsistent practice behaviors in self-medication consultations (Tables 2–4).”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3CC46" w14:textId="77777777" w:rsidR="006F6920" w:rsidRPr="00C072C6" w:rsidRDefault="006F6920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6F6920" w:rsidRPr="00C072C6" w14:paraId="3C2E04E5" w14:textId="77777777" w:rsidTr="00CA2634">
        <w:trPr>
          <w:trHeight w:val="1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FFF51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16a. Main results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2872A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Give unadjusted estimates and, if applicable, confounder-adjusted estimates and their precision (e.g., 95% confidence interval). Make clear which confounders were adjusted for and why they were included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49B5E" w14:textId="05F3C120" w:rsidR="00CF580E" w:rsidRPr="00585268" w:rsidRDefault="00CF580E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85268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Anonymized manuscript: </w:t>
            </w:r>
          </w:p>
          <w:p w14:paraId="4EE82DB3" w14:textId="1EB6AEF8" w:rsidR="006F6920" w:rsidRPr="00585268" w:rsidRDefault="006F6920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85268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Pg </w:t>
            </w:r>
            <w:r w:rsidR="00585268" w:rsidRPr="00585268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8</w:t>
            </w:r>
            <w:r w:rsidRPr="00585268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–</w:t>
            </w:r>
            <w:r w:rsidR="00585268" w:rsidRPr="00585268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9, Table 5 </w:t>
            </w:r>
            <w:r w:rsidRPr="00585268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F6920" w:rsidRPr="00C072C6" w14:paraId="6AD87B24" w14:textId="77777777" w:rsidTr="009C29C4">
        <w:trPr>
          <w:trHeight w:val="1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E8900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AAD9A" w14:textId="31A873A5" w:rsidR="006F6920" w:rsidRPr="00585268" w:rsidRDefault="00585268" w:rsidP="009C29C4">
            <w:pPr>
              <w:ind w:left="1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585268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>“… multiple linear regression identified knowledge and attitudes as significant predictors of practice scores after adjusting for demographic and professional characteristics (Table 5).”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2B64E" w14:textId="77777777" w:rsidR="006F6920" w:rsidRPr="00C072C6" w:rsidRDefault="006F6920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6F6920" w:rsidRPr="00C072C6" w14:paraId="39AC8390" w14:textId="77777777" w:rsidTr="00CA2634">
        <w:trPr>
          <w:trHeight w:val="1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F905BF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6b. Main results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E38FF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Report category boundaries when continuous variables were categorized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AC170" w14:textId="3CC98A9D" w:rsidR="00CF580E" w:rsidRPr="00052DED" w:rsidRDefault="00CF580E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52DED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Anonymized manuscript: </w:t>
            </w:r>
          </w:p>
          <w:p w14:paraId="2ABD427D" w14:textId="2648FE94" w:rsidR="006F6920" w:rsidRPr="00052DED" w:rsidRDefault="006F6920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52DED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Pg </w:t>
            </w:r>
            <w:r w:rsidR="00052DED" w:rsidRPr="00052DED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4</w:t>
            </w:r>
          </w:p>
        </w:tc>
      </w:tr>
      <w:tr w:rsidR="006F6920" w:rsidRPr="00C072C6" w14:paraId="21D4C463" w14:textId="77777777" w:rsidTr="009C29C4">
        <w:trPr>
          <w:trHeight w:val="1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FF019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ABF2D" w14:textId="5D679374" w:rsidR="006F6920" w:rsidRPr="00052DED" w:rsidRDefault="00052DED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052DED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>“… knowledge scores were categorized into good, moderate, and poor levels based on Bloom’s cut-off criteria.”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52838" w14:textId="77777777" w:rsidR="006F6920" w:rsidRPr="00C072C6" w:rsidRDefault="006F6920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6F6920" w:rsidRPr="00C072C6" w14:paraId="0115B32A" w14:textId="77777777" w:rsidTr="00CA2634">
        <w:trPr>
          <w:trHeight w:val="1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ECDD9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lastRenderedPageBreak/>
              <w:t>16c. Main results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BED66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If relevant, consider translating estimates of relative risk into absolute risk for a meaningful time period.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D470F" w14:textId="49EF0C72" w:rsidR="00CF580E" w:rsidRDefault="00CF580E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DC4B64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Anonymized manuscript</w:t>
            </w: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: </w:t>
            </w:r>
          </w:p>
          <w:p w14:paraId="77BF4DB9" w14:textId="1AD78F9D" w:rsidR="006F6920" w:rsidRPr="00C072C6" w:rsidRDefault="006F6920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6F6920" w:rsidRPr="00C072C6" w14:paraId="5EBFBB86" w14:textId="77777777" w:rsidTr="009C29C4">
        <w:trPr>
          <w:trHeight w:val="1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6F699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F2918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>“Not applicable – this study was a cross-sectional KAP survey that did not involve any risk estimates or longitudinal outcome measures.”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85708" w14:textId="77777777" w:rsidR="006F6920" w:rsidRPr="00C072C6" w:rsidRDefault="006F6920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6F6920" w:rsidRPr="00C072C6" w14:paraId="2C8B13EB" w14:textId="77777777" w:rsidTr="00CA2634">
        <w:trPr>
          <w:trHeight w:val="1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9F9EA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7. Other analyses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577F9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Report other analyses done—e.g., analyses of subgroups and interactions, and sensitivity analyses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50C79" w14:textId="3769DEB6" w:rsidR="00CF580E" w:rsidRPr="00BF1EA6" w:rsidRDefault="00CF580E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BF1EA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Anonymized manuscript: </w:t>
            </w:r>
          </w:p>
          <w:p w14:paraId="08186FF1" w14:textId="76D25CD3" w:rsidR="006F6920" w:rsidRPr="00BF1EA6" w:rsidRDefault="006F6920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BF1EA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Pg </w:t>
            </w:r>
            <w:r w:rsidR="00BF1EA6" w:rsidRPr="00BF1EA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7–8, Tables 2–4;</w:t>
            </w:r>
            <w:r w:rsidR="005352CF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BF1EA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plus</w:t>
            </w:r>
            <w:proofErr w:type="gramEnd"/>
            <w:r w:rsidR="005352CF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</w:t>
            </w:r>
            <w:r w:rsidRPr="00BF1EA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Appendix 1 </w:t>
            </w:r>
          </w:p>
        </w:tc>
      </w:tr>
      <w:tr w:rsidR="006F6920" w:rsidRPr="00C072C6" w14:paraId="14BC68E6" w14:textId="77777777" w:rsidTr="009C29C4">
        <w:trPr>
          <w:trHeight w:val="1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7EE04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312E0" w14:textId="45EF0A9C" w:rsidR="005B224B" w:rsidRPr="005352CF" w:rsidRDefault="005352CF" w:rsidP="005B224B">
            <w:pPr>
              <w:ind w:left="1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5352CF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>“… additional analyses included item difficulty index (Pd) for knowledge items, relative importance index (RII) to rank attitude and practice items, and comparative analyses across demographic and professional characteristics (Tables 2–4; see also Appendix 1).”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80C4B" w14:textId="77777777" w:rsidR="00CF580E" w:rsidRPr="00C072C6" w:rsidRDefault="00CF580E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6F6920" w:rsidRPr="00C072C6" w14:paraId="74C3E604" w14:textId="77777777" w:rsidTr="009C29C4">
        <w:trPr>
          <w:trHeight w:val="123"/>
        </w:trPr>
        <w:tc>
          <w:tcPr>
            <w:tcW w:w="12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0F641" w14:textId="77777777" w:rsidR="006F6920" w:rsidRPr="00C072C6" w:rsidRDefault="006F6920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>DISCUSSION</w:t>
            </w:r>
          </w:p>
        </w:tc>
      </w:tr>
      <w:tr w:rsidR="006F6920" w:rsidRPr="00C072C6" w14:paraId="3F241063" w14:textId="77777777" w:rsidTr="00CA2634">
        <w:trPr>
          <w:trHeight w:val="1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C0F75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18. Key results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9B379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Summarise key results with reference to study objectives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404DF" w14:textId="4D5BB3C1" w:rsidR="00CF580E" w:rsidRPr="00C81D0A" w:rsidRDefault="00CF580E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81D0A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Anonymized manuscript:</w:t>
            </w:r>
          </w:p>
          <w:p w14:paraId="4CF71D18" w14:textId="31ACD795" w:rsidR="006F6920" w:rsidRPr="00C81D0A" w:rsidRDefault="006F6920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81D0A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Pg 1</w:t>
            </w:r>
            <w:r w:rsidR="00C81D0A" w:rsidRPr="00C81D0A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6</w:t>
            </w:r>
          </w:p>
        </w:tc>
      </w:tr>
      <w:tr w:rsidR="006F6920" w:rsidRPr="00C072C6" w14:paraId="7AF51805" w14:textId="77777777" w:rsidTr="009C29C4">
        <w:trPr>
          <w:trHeight w:val="1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58AAB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5A0C2" w14:textId="01E61B75" w:rsidR="006F6920" w:rsidRPr="00C81D0A" w:rsidRDefault="00C81D0A" w:rsidP="009C29C4">
            <w:pPr>
              <w:ind w:left="1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C81D0A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>“… community pharmacists had moderate knowledge, highly positive attitudes, and generally good but inconsistent practices, with attitudes identified as the primary predictor of practice.”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4F5C3" w14:textId="77777777" w:rsidR="006F6920" w:rsidRPr="00C072C6" w:rsidRDefault="006F6920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6F6920" w:rsidRPr="00C072C6" w14:paraId="3A852D28" w14:textId="77777777" w:rsidTr="00CA2634">
        <w:trPr>
          <w:trHeight w:val="1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78462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19. Limitations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E7426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82B08" w14:textId="29CEEB46" w:rsidR="00CF580E" w:rsidRPr="00B1004F" w:rsidRDefault="00CF580E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B1004F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Anonymized manuscript: </w:t>
            </w:r>
          </w:p>
          <w:p w14:paraId="540AB9C2" w14:textId="52A27348" w:rsidR="006F6920" w:rsidRPr="00B1004F" w:rsidRDefault="006F6920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B1004F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Pg </w:t>
            </w:r>
            <w:r w:rsidR="00B1004F" w:rsidRPr="00B1004F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9</w:t>
            </w:r>
          </w:p>
        </w:tc>
      </w:tr>
      <w:tr w:rsidR="006F6920" w:rsidRPr="00C072C6" w14:paraId="79510520" w14:textId="77777777" w:rsidTr="009C29C4">
        <w:trPr>
          <w:trHeight w:val="1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21DAB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8DD33" w14:textId="67B87C10" w:rsidR="006F6920" w:rsidRPr="00B45A89" w:rsidRDefault="00B45A89" w:rsidP="009C29C4">
            <w:pPr>
              <w:ind w:left="1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B45A89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>“… the cross-sectional design limits causal inference, and the self-administered questionnaire may be subject to social desirability bias.”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AAA38" w14:textId="77777777" w:rsidR="006F6920" w:rsidRPr="00C072C6" w:rsidRDefault="006F6920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6F6920" w:rsidRPr="00C072C6" w14:paraId="7D5FE46B" w14:textId="77777777" w:rsidTr="00CA2634">
        <w:trPr>
          <w:trHeight w:val="1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E9436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20. Interpretation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8B18F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565D5" w14:textId="1D3FFB5F" w:rsidR="00CF580E" w:rsidRPr="00B45A89" w:rsidRDefault="00CF580E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B45A8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Anonymized manuscript: </w:t>
            </w:r>
          </w:p>
          <w:p w14:paraId="3150A1E7" w14:textId="20E306DD" w:rsidR="006F6920" w:rsidRPr="00B45A89" w:rsidRDefault="006F6920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B45A8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Pg </w:t>
            </w:r>
            <w:r w:rsidR="00B45A89" w:rsidRPr="00B45A8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6</w:t>
            </w:r>
            <w:r w:rsidRPr="00B45A8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–</w:t>
            </w:r>
            <w:r w:rsidR="00B45A89" w:rsidRPr="00B45A8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8</w:t>
            </w:r>
            <w:r w:rsidRPr="00B45A8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F6920" w:rsidRPr="00C072C6" w14:paraId="1B6DC8A4" w14:textId="77777777" w:rsidTr="009C29C4">
        <w:trPr>
          <w:trHeight w:val="1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AE457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6C708" w14:textId="485CE38A" w:rsidR="006F6920" w:rsidRPr="00B45A89" w:rsidRDefault="00B45A89" w:rsidP="009C29C4">
            <w:pPr>
              <w:ind w:left="1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B45A89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>“… findings suggest that pharmacists’ consultation practices are shaped by behavioral determinants within the COM-B framework, with attitudes playing a central role, highlighting the need for targeted interventions to strengthen capability and opportunity in community pharmacy practice.”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E4730" w14:textId="77777777" w:rsidR="006F6920" w:rsidRPr="00C072C6" w:rsidRDefault="006F6920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6F6920" w:rsidRPr="00C072C6" w14:paraId="143DB282" w14:textId="77777777" w:rsidTr="00CA2634">
        <w:trPr>
          <w:trHeight w:val="1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70B00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lastRenderedPageBreak/>
              <w:t xml:space="preserve">21. Generalisability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DED85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Discuss the generalisability (external validity) of the study results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BEF67" w14:textId="119B0D4B" w:rsidR="00CF580E" w:rsidRPr="00B45A89" w:rsidRDefault="00CF580E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B45A8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Anonymized manuscript: </w:t>
            </w:r>
          </w:p>
          <w:p w14:paraId="46FDDE15" w14:textId="0E667741" w:rsidR="006F6920" w:rsidRPr="00B45A89" w:rsidRDefault="006F6920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B45A8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Pg </w:t>
            </w:r>
            <w:r w:rsidR="00B45A89" w:rsidRPr="00B45A8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9</w:t>
            </w:r>
          </w:p>
        </w:tc>
      </w:tr>
      <w:tr w:rsidR="006F6920" w:rsidRPr="00C072C6" w14:paraId="208E1006" w14:textId="77777777" w:rsidTr="009C29C4">
        <w:trPr>
          <w:trHeight w:val="1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5E7C4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90911" w14:textId="0820E39B" w:rsidR="006F6920" w:rsidRPr="00B45A89" w:rsidRDefault="00B45A89" w:rsidP="009C29C4">
            <w:pPr>
              <w:ind w:left="1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B45A89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>“… the findings provide context-specific insights from community pharmacy practice in Indonesia, which may inform similar settings in low- and middle-income countries.”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DBA3A" w14:textId="77777777" w:rsidR="006F6920" w:rsidRPr="00C072C6" w:rsidRDefault="006F6920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6F6920" w:rsidRPr="00C072C6" w14:paraId="58491F9F" w14:textId="77777777" w:rsidTr="009C29C4">
        <w:trPr>
          <w:trHeight w:val="123"/>
        </w:trPr>
        <w:tc>
          <w:tcPr>
            <w:tcW w:w="12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97E90" w14:textId="77777777" w:rsidR="006F6920" w:rsidRPr="00C072C6" w:rsidRDefault="006F6920" w:rsidP="009C29C4">
            <w:pPr>
              <w:ind w:right="10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>OTHER INFORMATION</w:t>
            </w:r>
          </w:p>
        </w:tc>
      </w:tr>
      <w:tr w:rsidR="006F6920" w:rsidRPr="00C072C6" w14:paraId="504D106F" w14:textId="77777777" w:rsidTr="00CA2634">
        <w:trPr>
          <w:trHeight w:val="1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4EF147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22. Funding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AF474" w14:textId="77777777" w:rsidR="006F6920" w:rsidRPr="00C072C6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C072C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C5FA4" w14:textId="6A72E77E" w:rsidR="00DC4B64" w:rsidRPr="004B0435" w:rsidRDefault="00DC4B64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B0435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Title page:</w:t>
            </w:r>
          </w:p>
          <w:p w14:paraId="08D0E0CF" w14:textId="1ABE2BFF" w:rsidR="006F6920" w:rsidRPr="004B0435" w:rsidRDefault="006F6920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B0435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Pg 2</w:t>
            </w:r>
          </w:p>
        </w:tc>
      </w:tr>
      <w:tr w:rsidR="006F6920" w:rsidRPr="00C072C6" w14:paraId="7F368458" w14:textId="77777777" w:rsidTr="009C29C4">
        <w:trPr>
          <w:trHeight w:val="123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C44BF" w14:textId="77777777" w:rsidR="006F6920" w:rsidRPr="00C072C6" w:rsidRDefault="006F6920" w:rsidP="009C29C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625BC" w14:textId="77777777" w:rsidR="006F6920" w:rsidRPr="004B0435" w:rsidRDefault="006F6920" w:rsidP="009C29C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B0435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“</w:t>
            </w:r>
            <w:r w:rsidRPr="004B0435"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  <w:t>Funding … Republic of Indonesia … (Grant No. …). The funders had no role in the study design, data collection, analysis, interpretation, or manuscript preparation.</w:t>
            </w:r>
            <w:r w:rsidRPr="004B0435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”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268AD" w14:textId="77777777" w:rsidR="006F6920" w:rsidRPr="00C072C6" w:rsidRDefault="006F6920" w:rsidP="009C29C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</w:tbl>
    <w:p w14:paraId="69801974" w14:textId="77777777" w:rsidR="006F6920" w:rsidRPr="00C072C6" w:rsidRDefault="006F6920" w:rsidP="006F6920">
      <w:pPr>
        <w:spacing w:after="0"/>
        <w:rPr>
          <w:rFonts w:asciiTheme="majorHAnsi" w:hAnsiTheme="majorHAnsi"/>
        </w:rPr>
      </w:pPr>
      <w:r w:rsidRPr="00C072C6">
        <w:rPr>
          <w:rFonts w:asciiTheme="majorHAnsi" w:eastAsia="Times New Roman" w:hAnsiTheme="majorHAnsi" w:cs="Times New Roman"/>
          <w:sz w:val="21"/>
        </w:rPr>
        <w:t xml:space="preserve"> </w:t>
      </w:r>
    </w:p>
    <w:p w14:paraId="725D7026" w14:textId="77777777" w:rsidR="006F6920" w:rsidRPr="00C072C6" w:rsidRDefault="006F6920" w:rsidP="006F6920">
      <w:pPr>
        <w:spacing w:after="5"/>
        <w:rPr>
          <w:rFonts w:asciiTheme="majorHAnsi" w:hAnsiTheme="majorHAnsi"/>
        </w:rPr>
      </w:pPr>
      <w:r w:rsidRPr="00C072C6">
        <w:rPr>
          <w:rFonts w:asciiTheme="majorHAnsi" w:eastAsia="Times New Roman" w:hAnsiTheme="majorHAnsi" w:cs="Times New Roman"/>
          <w:sz w:val="21"/>
        </w:rPr>
        <w:t xml:space="preserve"> </w:t>
      </w:r>
    </w:p>
    <w:p w14:paraId="73B64D23" w14:textId="4D33377E" w:rsidR="006F6920" w:rsidRPr="00C072C6" w:rsidRDefault="006F6920" w:rsidP="006B77AA">
      <w:pPr>
        <w:spacing w:after="0"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C072C6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5C734C0" w14:textId="77777777" w:rsidR="006F6920" w:rsidRPr="00C072C6" w:rsidRDefault="006F6920" w:rsidP="006B77AA">
      <w:pPr>
        <w:spacing w:after="0"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sectPr w:rsidR="006F6920" w:rsidRPr="00C072C6" w:rsidSect="00E400BE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842781" w14:textId="77777777" w:rsidR="00FF00D9" w:rsidRPr="00C072C6" w:rsidRDefault="00FF00D9" w:rsidP="000729D4">
      <w:pPr>
        <w:spacing w:after="0" w:line="240" w:lineRule="auto"/>
      </w:pPr>
      <w:r w:rsidRPr="00C072C6">
        <w:separator/>
      </w:r>
    </w:p>
  </w:endnote>
  <w:endnote w:type="continuationSeparator" w:id="0">
    <w:p w14:paraId="477FF682" w14:textId="77777777" w:rsidR="00FF00D9" w:rsidRPr="00C072C6" w:rsidRDefault="00FF00D9" w:rsidP="000729D4">
      <w:pPr>
        <w:spacing w:after="0" w:line="240" w:lineRule="auto"/>
      </w:pPr>
      <w:r w:rsidRPr="00C072C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2398738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859244C" w14:textId="5C013CE2" w:rsidR="000729D4" w:rsidRPr="00C072C6" w:rsidRDefault="000729D4">
        <w:pPr>
          <w:pStyle w:val="Footer"/>
          <w:jc w:val="center"/>
        </w:pPr>
        <w:r w:rsidRPr="00C072C6">
          <w:rPr>
            <w:rFonts w:ascii="Times New Roman" w:hAnsi="Times New Roman" w:cs="Times New Roman"/>
          </w:rPr>
          <w:fldChar w:fldCharType="begin"/>
        </w:r>
        <w:r w:rsidRPr="00C072C6">
          <w:rPr>
            <w:rFonts w:ascii="Times New Roman" w:hAnsi="Times New Roman" w:cs="Times New Roman"/>
          </w:rPr>
          <w:instrText xml:space="preserve"> PAGE   \* MERGEFORMAT </w:instrText>
        </w:r>
        <w:r w:rsidRPr="00C072C6">
          <w:rPr>
            <w:rFonts w:ascii="Times New Roman" w:hAnsi="Times New Roman" w:cs="Times New Roman"/>
          </w:rPr>
          <w:fldChar w:fldCharType="separate"/>
        </w:r>
        <w:r w:rsidRPr="00C072C6">
          <w:rPr>
            <w:rFonts w:ascii="Times New Roman" w:hAnsi="Times New Roman" w:cs="Times New Roman"/>
          </w:rPr>
          <w:t>2</w:t>
        </w:r>
        <w:r w:rsidRPr="00C072C6">
          <w:rPr>
            <w:rFonts w:ascii="Times New Roman" w:hAnsi="Times New Roman" w:cs="Times New Roman"/>
          </w:rPr>
          <w:fldChar w:fldCharType="end"/>
        </w:r>
      </w:p>
    </w:sdtContent>
  </w:sdt>
  <w:p w14:paraId="52B18E0A" w14:textId="77777777" w:rsidR="000729D4" w:rsidRPr="00C072C6" w:rsidRDefault="000729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DC67FB" w14:textId="77777777" w:rsidR="00FF00D9" w:rsidRPr="00C072C6" w:rsidRDefault="00FF00D9" w:rsidP="000729D4">
      <w:pPr>
        <w:spacing w:after="0" w:line="240" w:lineRule="auto"/>
      </w:pPr>
      <w:r w:rsidRPr="00C072C6">
        <w:separator/>
      </w:r>
    </w:p>
  </w:footnote>
  <w:footnote w:type="continuationSeparator" w:id="0">
    <w:p w14:paraId="3175853E" w14:textId="77777777" w:rsidR="00FF00D9" w:rsidRPr="00C072C6" w:rsidRDefault="00FF00D9" w:rsidP="000729D4">
      <w:pPr>
        <w:spacing w:after="0" w:line="240" w:lineRule="auto"/>
      </w:pPr>
      <w:r w:rsidRPr="00C072C6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9B4322"/>
    <w:multiLevelType w:val="hybridMultilevel"/>
    <w:tmpl w:val="808E3A82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8D20E7"/>
    <w:multiLevelType w:val="hybridMultilevel"/>
    <w:tmpl w:val="5D0CFBC6"/>
    <w:lvl w:ilvl="0" w:tplc="32821D46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35480B"/>
    <w:multiLevelType w:val="hybridMultilevel"/>
    <w:tmpl w:val="1414B488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061F19"/>
    <w:multiLevelType w:val="hybridMultilevel"/>
    <w:tmpl w:val="F05E0F16"/>
    <w:lvl w:ilvl="0" w:tplc="8B7A42A4">
      <w:start w:val="1"/>
      <w:numFmt w:val="decimal"/>
      <w:lvlText w:val="%1."/>
      <w:lvlJc w:val="left"/>
      <w:pPr>
        <w:ind w:left="3" w:hanging="643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440" w:hanging="360"/>
      </w:pPr>
    </w:lvl>
    <w:lvl w:ilvl="2" w:tplc="3809001B" w:tentative="1">
      <w:start w:val="1"/>
      <w:numFmt w:val="lowerRoman"/>
      <w:lvlText w:val="%3."/>
      <w:lvlJc w:val="right"/>
      <w:pPr>
        <w:ind w:left="1160" w:hanging="180"/>
      </w:pPr>
    </w:lvl>
    <w:lvl w:ilvl="3" w:tplc="3809000F" w:tentative="1">
      <w:start w:val="1"/>
      <w:numFmt w:val="decimal"/>
      <w:lvlText w:val="%4."/>
      <w:lvlJc w:val="left"/>
      <w:pPr>
        <w:ind w:left="1880" w:hanging="360"/>
      </w:pPr>
    </w:lvl>
    <w:lvl w:ilvl="4" w:tplc="38090019" w:tentative="1">
      <w:start w:val="1"/>
      <w:numFmt w:val="lowerLetter"/>
      <w:lvlText w:val="%5."/>
      <w:lvlJc w:val="left"/>
      <w:pPr>
        <w:ind w:left="2600" w:hanging="360"/>
      </w:pPr>
    </w:lvl>
    <w:lvl w:ilvl="5" w:tplc="3809001B" w:tentative="1">
      <w:start w:val="1"/>
      <w:numFmt w:val="lowerRoman"/>
      <w:lvlText w:val="%6."/>
      <w:lvlJc w:val="right"/>
      <w:pPr>
        <w:ind w:left="3320" w:hanging="180"/>
      </w:pPr>
    </w:lvl>
    <w:lvl w:ilvl="6" w:tplc="3809000F" w:tentative="1">
      <w:start w:val="1"/>
      <w:numFmt w:val="decimal"/>
      <w:lvlText w:val="%7."/>
      <w:lvlJc w:val="left"/>
      <w:pPr>
        <w:ind w:left="4040" w:hanging="360"/>
      </w:pPr>
    </w:lvl>
    <w:lvl w:ilvl="7" w:tplc="38090019" w:tentative="1">
      <w:start w:val="1"/>
      <w:numFmt w:val="lowerLetter"/>
      <w:lvlText w:val="%8."/>
      <w:lvlJc w:val="left"/>
      <w:pPr>
        <w:ind w:left="4760" w:hanging="360"/>
      </w:pPr>
    </w:lvl>
    <w:lvl w:ilvl="8" w:tplc="3809001B" w:tentative="1">
      <w:start w:val="1"/>
      <w:numFmt w:val="lowerRoman"/>
      <w:lvlText w:val="%9."/>
      <w:lvlJc w:val="right"/>
      <w:pPr>
        <w:ind w:left="5480" w:hanging="180"/>
      </w:pPr>
    </w:lvl>
  </w:abstractNum>
  <w:num w:numId="1" w16cid:durableId="986320042">
    <w:abstractNumId w:val="1"/>
  </w:num>
  <w:num w:numId="2" w16cid:durableId="731586830">
    <w:abstractNumId w:val="2"/>
  </w:num>
  <w:num w:numId="3" w16cid:durableId="1859853243">
    <w:abstractNumId w:val="0"/>
  </w:num>
  <w:num w:numId="4" w16cid:durableId="8016572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105"/>
    <w:rsid w:val="00003937"/>
    <w:rsid w:val="0001358C"/>
    <w:rsid w:val="000143C0"/>
    <w:rsid w:val="00022B48"/>
    <w:rsid w:val="000249CA"/>
    <w:rsid w:val="000265BA"/>
    <w:rsid w:val="00046862"/>
    <w:rsid w:val="00052DED"/>
    <w:rsid w:val="00057F7A"/>
    <w:rsid w:val="000668E4"/>
    <w:rsid w:val="000729D4"/>
    <w:rsid w:val="00080BC1"/>
    <w:rsid w:val="00081887"/>
    <w:rsid w:val="000945E2"/>
    <w:rsid w:val="000A687A"/>
    <w:rsid w:val="000B022A"/>
    <w:rsid w:val="000E1AC0"/>
    <w:rsid w:val="000E1EFB"/>
    <w:rsid w:val="0011257E"/>
    <w:rsid w:val="001356E6"/>
    <w:rsid w:val="001403DE"/>
    <w:rsid w:val="00143636"/>
    <w:rsid w:val="00153256"/>
    <w:rsid w:val="00156330"/>
    <w:rsid w:val="00161861"/>
    <w:rsid w:val="001648DC"/>
    <w:rsid w:val="001648FC"/>
    <w:rsid w:val="00166D51"/>
    <w:rsid w:val="00183E95"/>
    <w:rsid w:val="00191B6C"/>
    <w:rsid w:val="001A5CCB"/>
    <w:rsid w:val="001A5E04"/>
    <w:rsid w:val="001B50F6"/>
    <w:rsid w:val="001C7F3D"/>
    <w:rsid w:val="001D7479"/>
    <w:rsid w:val="001F247C"/>
    <w:rsid w:val="002038F0"/>
    <w:rsid w:val="002175C0"/>
    <w:rsid w:val="002355EE"/>
    <w:rsid w:val="002554A8"/>
    <w:rsid w:val="002557CC"/>
    <w:rsid w:val="00267924"/>
    <w:rsid w:val="002861B5"/>
    <w:rsid w:val="00291FB7"/>
    <w:rsid w:val="00293898"/>
    <w:rsid w:val="00295032"/>
    <w:rsid w:val="002A0F11"/>
    <w:rsid w:val="002A39FB"/>
    <w:rsid w:val="002B6043"/>
    <w:rsid w:val="002B6A78"/>
    <w:rsid w:val="002D2BBB"/>
    <w:rsid w:val="002D7BFB"/>
    <w:rsid w:val="002F111F"/>
    <w:rsid w:val="002F62AD"/>
    <w:rsid w:val="00301C1A"/>
    <w:rsid w:val="00312CBB"/>
    <w:rsid w:val="00327A56"/>
    <w:rsid w:val="00337ACC"/>
    <w:rsid w:val="00345204"/>
    <w:rsid w:val="00354869"/>
    <w:rsid w:val="003559DB"/>
    <w:rsid w:val="00362199"/>
    <w:rsid w:val="003675C3"/>
    <w:rsid w:val="003726E3"/>
    <w:rsid w:val="00386C1F"/>
    <w:rsid w:val="00387E3E"/>
    <w:rsid w:val="00395A6C"/>
    <w:rsid w:val="003A18D2"/>
    <w:rsid w:val="003A1BFD"/>
    <w:rsid w:val="003B2437"/>
    <w:rsid w:val="003C1EA6"/>
    <w:rsid w:val="003C2A3E"/>
    <w:rsid w:val="003E4FA5"/>
    <w:rsid w:val="003E64E3"/>
    <w:rsid w:val="004004E3"/>
    <w:rsid w:val="00402846"/>
    <w:rsid w:val="00415A09"/>
    <w:rsid w:val="00430105"/>
    <w:rsid w:val="00451729"/>
    <w:rsid w:val="00461168"/>
    <w:rsid w:val="00465424"/>
    <w:rsid w:val="00470EAA"/>
    <w:rsid w:val="00474362"/>
    <w:rsid w:val="00486CD0"/>
    <w:rsid w:val="004B0435"/>
    <w:rsid w:val="004C1E22"/>
    <w:rsid w:val="004C7936"/>
    <w:rsid w:val="004E4DCF"/>
    <w:rsid w:val="00502F5F"/>
    <w:rsid w:val="00505035"/>
    <w:rsid w:val="00534E98"/>
    <w:rsid w:val="005352CF"/>
    <w:rsid w:val="00535C20"/>
    <w:rsid w:val="00543300"/>
    <w:rsid w:val="00551489"/>
    <w:rsid w:val="005653C8"/>
    <w:rsid w:val="00570544"/>
    <w:rsid w:val="005777F6"/>
    <w:rsid w:val="00585268"/>
    <w:rsid w:val="00595AF9"/>
    <w:rsid w:val="005A190D"/>
    <w:rsid w:val="005A1DA1"/>
    <w:rsid w:val="005A57C2"/>
    <w:rsid w:val="005B224B"/>
    <w:rsid w:val="005B4648"/>
    <w:rsid w:val="005C1850"/>
    <w:rsid w:val="005D008B"/>
    <w:rsid w:val="005F5781"/>
    <w:rsid w:val="00617AD9"/>
    <w:rsid w:val="00651E7A"/>
    <w:rsid w:val="00663729"/>
    <w:rsid w:val="00693262"/>
    <w:rsid w:val="00696A51"/>
    <w:rsid w:val="006970A8"/>
    <w:rsid w:val="006A2E93"/>
    <w:rsid w:val="006B72CA"/>
    <w:rsid w:val="006B77AA"/>
    <w:rsid w:val="006B7A22"/>
    <w:rsid w:val="006C0390"/>
    <w:rsid w:val="006D22AD"/>
    <w:rsid w:val="006F6920"/>
    <w:rsid w:val="00715C9E"/>
    <w:rsid w:val="00723240"/>
    <w:rsid w:val="00725F62"/>
    <w:rsid w:val="0073509A"/>
    <w:rsid w:val="00743877"/>
    <w:rsid w:val="0074670A"/>
    <w:rsid w:val="00752850"/>
    <w:rsid w:val="00766742"/>
    <w:rsid w:val="0077294F"/>
    <w:rsid w:val="00776DFA"/>
    <w:rsid w:val="00780586"/>
    <w:rsid w:val="007A2B7A"/>
    <w:rsid w:val="007A55FB"/>
    <w:rsid w:val="007F4B34"/>
    <w:rsid w:val="0082126E"/>
    <w:rsid w:val="00824DB6"/>
    <w:rsid w:val="008350CA"/>
    <w:rsid w:val="008420FF"/>
    <w:rsid w:val="00842863"/>
    <w:rsid w:val="0084395D"/>
    <w:rsid w:val="00860208"/>
    <w:rsid w:val="0086079F"/>
    <w:rsid w:val="008749F5"/>
    <w:rsid w:val="00887948"/>
    <w:rsid w:val="008B12FC"/>
    <w:rsid w:val="008C1746"/>
    <w:rsid w:val="008C4504"/>
    <w:rsid w:val="008F06FC"/>
    <w:rsid w:val="00903533"/>
    <w:rsid w:val="00905123"/>
    <w:rsid w:val="00914317"/>
    <w:rsid w:val="00916AE7"/>
    <w:rsid w:val="009178A7"/>
    <w:rsid w:val="00922D90"/>
    <w:rsid w:val="00931D02"/>
    <w:rsid w:val="00931E45"/>
    <w:rsid w:val="00946F30"/>
    <w:rsid w:val="00961C9A"/>
    <w:rsid w:val="00983421"/>
    <w:rsid w:val="009921F6"/>
    <w:rsid w:val="00994651"/>
    <w:rsid w:val="00994C2F"/>
    <w:rsid w:val="00994E88"/>
    <w:rsid w:val="009A1822"/>
    <w:rsid w:val="009A4342"/>
    <w:rsid w:val="009A4FC3"/>
    <w:rsid w:val="009C4E2F"/>
    <w:rsid w:val="009D6AB0"/>
    <w:rsid w:val="009D6F16"/>
    <w:rsid w:val="009E06ED"/>
    <w:rsid w:val="009F35E5"/>
    <w:rsid w:val="009F4AEF"/>
    <w:rsid w:val="00A07A4B"/>
    <w:rsid w:val="00A207E5"/>
    <w:rsid w:val="00A4754C"/>
    <w:rsid w:val="00A5420B"/>
    <w:rsid w:val="00A752E0"/>
    <w:rsid w:val="00A8188F"/>
    <w:rsid w:val="00A86B08"/>
    <w:rsid w:val="00A8707D"/>
    <w:rsid w:val="00AA1FAA"/>
    <w:rsid w:val="00AD1238"/>
    <w:rsid w:val="00AD38A7"/>
    <w:rsid w:val="00AE6C25"/>
    <w:rsid w:val="00AE7728"/>
    <w:rsid w:val="00AF1E00"/>
    <w:rsid w:val="00B047CC"/>
    <w:rsid w:val="00B05DC3"/>
    <w:rsid w:val="00B1004F"/>
    <w:rsid w:val="00B105E9"/>
    <w:rsid w:val="00B32ADD"/>
    <w:rsid w:val="00B45A89"/>
    <w:rsid w:val="00B63802"/>
    <w:rsid w:val="00B76F17"/>
    <w:rsid w:val="00B86A1C"/>
    <w:rsid w:val="00BA147C"/>
    <w:rsid w:val="00BA3E40"/>
    <w:rsid w:val="00BB4372"/>
    <w:rsid w:val="00BD44D9"/>
    <w:rsid w:val="00BE0592"/>
    <w:rsid w:val="00BE0E2A"/>
    <w:rsid w:val="00BE2811"/>
    <w:rsid w:val="00BF1EA6"/>
    <w:rsid w:val="00C072C6"/>
    <w:rsid w:val="00C11128"/>
    <w:rsid w:val="00C20C57"/>
    <w:rsid w:val="00C254BF"/>
    <w:rsid w:val="00C43FEE"/>
    <w:rsid w:val="00C45585"/>
    <w:rsid w:val="00C64E9A"/>
    <w:rsid w:val="00C65434"/>
    <w:rsid w:val="00C66CF4"/>
    <w:rsid w:val="00C74276"/>
    <w:rsid w:val="00C81D0A"/>
    <w:rsid w:val="00C9232F"/>
    <w:rsid w:val="00C947A3"/>
    <w:rsid w:val="00CA2634"/>
    <w:rsid w:val="00CA294D"/>
    <w:rsid w:val="00CB02D9"/>
    <w:rsid w:val="00CB11F9"/>
    <w:rsid w:val="00CC241C"/>
    <w:rsid w:val="00CC3021"/>
    <w:rsid w:val="00CC67C6"/>
    <w:rsid w:val="00CF580E"/>
    <w:rsid w:val="00D072D4"/>
    <w:rsid w:val="00D104D5"/>
    <w:rsid w:val="00D1105A"/>
    <w:rsid w:val="00D1703A"/>
    <w:rsid w:val="00D17FA3"/>
    <w:rsid w:val="00D260E7"/>
    <w:rsid w:val="00D27265"/>
    <w:rsid w:val="00D37388"/>
    <w:rsid w:val="00D428BE"/>
    <w:rsid w:val="00D5648D"/>
    <w:rsid w:val="00D60AFD"/>
    <w:rsid w:val="00D64331"/>
    <w:rsid w:val="00D809AC"/>
    <w:rsid w:val="00D84527"/>
    <w:rsid w:val="00DA3F93"/>
    <w:rsid w:val="00DB0C07"/>
    <w:rsid w:val="00DB0F49"/>
    <w:rsid w:val="00DC0110"/>
    <w:rsid w:val="00DC4B64"/>
    <w:rsid w:val="00DC637A"/>
    <w:rsid w:val="00DD5573"/>
    <w:rsid w:val="00DD752B"/>
    <w:rsid w:val="00DE25C7"/>
    <w:rsid w:val="00DE41EB"/>
    <w:rsid w:val="00DE61F6"/>
    <w:rsid w:val="00DE752A"/>
    <w:rsid w:val="00DE7D0B"/>
    <w:rsid w:val="00E02681"/>
    <w:rsid w:val="00E044D8"/>
    <w:rsid w:val="00E045E3"/>
    <w:rsid w:val="00E26521"/>
    <w:rsid w:val="00E374A8"/>
    <w:rsid w:val="00E400BE"/>
    <w:rsid w:val="00E43571"/>
    <w:rsid w:val="00E44037"/>
    <w:rsid w:val="00E4604F"/>
    <w:rsid w:val="00E5311C"/>
    <w:rsid w:val="00E71BA4"/>
    <w:rsid w:val="00EA3174"/>
    <w:rsid w:val="00EB1073"/>
    <w:rsid w:val="00EB1DD3"/>
    <w:rsid w:val="00EB5FCA"/>
    <w:rsid w:val="00EC3C5B"/>
    <w:rsid w:val="00EC7F5D"/>
    <w:rsid w:val="00EE1121"/>
    <w:rsid w:val="00EE6354"/>
    <w:rsid w:val="00EF6155"/>
    <w:rsid w:val="00F10DFC"/>
    <w:rsid w:val="00F16B23"/>
    <w:rsid w:val="00F16DD3"/>
    <w:rsid w:val="00F17271"/>
    <w:rsid w:val="00F20776"/>
    <w:rsid w:val="00F3140D"/>
    <w:rsid w:val="00F450AA"/>
    <w:rsid w:val="00F46062"/>
    <w:rsid w:val="00F719D8"/>
    <w:rsid w:val="00F75909"/>
    <w:rsid w:val="00F762DC"/>
    <w:rsid w:val="00F87E5D"/>
    <w:rsid w:val="00FA2C72"/>
    <w:rsid w:val="00FA46EA"/>
    <w:rsid w:val="00FA5FE2"/>
    <w:rsid w:val="00FC2AC0"/>
    <w:rsid w:val="00FC3484"/>
    <w:rsid w:val="00FD343B"/>
    <w:rsid w:val="00FD49E4"/>
    <w:rsid w:val="00FE5E6A"/>
    <w:rsid w:val="00FF00D9"/>
    <w:rsid w:val="00FF0B30"/>
    <w:rsid w:val="00FF1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E533FF"/>
  <w15:chartTrackingRefBased/>
  <w15:docId w15:val="{2088D2CD-1C92-4A24-9AB7-CC317FC60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01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01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01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01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01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01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01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01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01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1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01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01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01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01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01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01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01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01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01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01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01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01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01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01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01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01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01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01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010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C3C5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3C5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729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9D4"/>
  </w:style>
  <w:style w:type="paragraph" w:styleId="Footer">
    <w:name w:val="footer"/>
    <w:basedOn w:val="Normal"/>
    <w:link w:val="FooterChar"/>
    <w:uiPriority w:val="99"/>
    <w:unhideWhenUsed/>
    <w:rsid w:val="000729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9D4"/>
  </w:style>
  <w:style w:type="table" w:styleId="TableGrid">
    <w:name w:val="Table Grid"/>
    <w:basedOn w:val="TableNormal"/>
    <w:uiPriority w:val="59"/>
    <w:rsid w:val="00A870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unhideWhenUsed/>
    <w:qFormat/>
    <w:rsid w:val="006B7A22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FC2AC0"/>
    <w:rPr>
      <w:color w:val="666666"/>
    </w:rPr>
  </w:style>
  <w:style w:type="table" w:customStyle="1" w:styleId="TableGrid0">
    <w:name w:val="TableGrid"/>
    <w:rsid w:val="006F6920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7589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3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21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08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102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38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022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114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09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18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48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16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91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53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48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28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52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57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48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84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70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28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54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78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67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31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65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092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892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48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05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833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24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60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77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34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54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71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31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37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78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502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761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46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67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495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9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48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79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65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71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55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41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61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00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480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71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57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31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83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59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04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31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00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21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68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53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76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524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76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71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091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699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52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15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13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20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med.0040297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613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E143F90-7437-44FF-BBCC-F6FD4FD3F754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BIBLIOGRAPHY_IS_DIRTY" value="true"/>
    <we:property name="MENDELEY_BIBLIOGRAPHY_LAST_MODIFIED" value="1762342333490"/>
    <we:property name="MENDELEY_CITATIONS" value="[{&quot;citationID&quot;:&quot;MENDELEY_CITATION_bf93eba8-f8ce-4a15-b613-8a85f19727de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&quot;,&quot;citationItems&quot;:[{&quot;id&quot;:&quot;3c9b6c22-e62a-3d5b-ba4b-c68b49ef85ce&quot;,&quot;itemData&quot;:{&quot;type&quot;:&quot;article-journal&quot;,&quot;id&quot;:&quot;3c9b6c22-e62a-3d5b-ba4b-c68b49ef85ce&quot;,&quot;title&quot;:&quot;Self-medication: a current challenge&quot;,&quot;author&quot;:[{&quot;family&quot;:&quot;Bennadi D&quot;,&quot;given&quot;:&quot;&quot;,&quot;parse-names&quot;:false,&quot;dropping-particle&quot;:&quot;&quot;,&quot;non-dropping-particle&quot;:&quot;&quot;}],&quot;container-title&quot;:&quot;J Basic Clin Pharm&quot;,&quot;accessed&quot;:{&quot;date-parts&quot;:[[2025,10,14]]},&quot;URL&quot;:&quot;https://pmc.ncbi.nlm.nih.gov/articles/PMC4012703/&quot;,&quot;issued&quot;:{&quot;date-parts&quot;:[[2014]]},&quot;page&quot;:&quot;19-23&quot;,&quot;issue&quot;:&quot;1&quot;,&quot;volume&quot;:&quot;5&quot;,&quot;container-title-short&quot;:&quot;&quot;},&quot;isTemporary&quot;:false}]},{&quot;citationID&quot;:&quot;MENDELEY_CITATION_4d197bc8-26fe-430d-b4d2-9816939f09aa&quot;,&quot;properties&quot;:{&quot;noteIndex&quot;:0},&quot;isEdited&quot;:false,&quot;manualOverride&quot;:{&quot;isManuallyOverridden&quot;:false,&quot;citeprocText&quot;:&quot;[2]&quot;,&quot;manualOverrideText&quot;:&quot;&quot;},&quot;citationTag&quot;:&quot;MENDELEY_CITATION_v3_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&quot;,&quot;citationItems&quot;:[{&quot;id&quot;:&quot;43f76cb3-1034-385c-9d2d-a3c38aec06d0&quot;,&quot;itemData&quot;:{&quot;type&quot;:&quot;article-journal&quot;,&quot;id&quot;:&quot;43f76cb3-1034-385c-9d2d-a3c38aec06d0&quot;,&quot;title&quot;:&quot;A pilot study of cadre training to promote responsible self-medication in Indonesia: Which is better specific or general modules?&quot;,&quot;author&quot;:[{&quot;family&quot;:&quot;Wibowo Y&quot;,&quot;given&quot;:&quot;&quot;,&quot;parse-names&quot;:false,&quot;dropping-particle&quot;:&quot;&quot;,&quot;non-dropping-particle&quot;:&quot;&quot;},{&quot;family&quot;:&quot;Setiadi AP&quot;,&quot;given&quot;:&quot;&quot;,&quot;parse-names&quot;:false,&quot;dropping-particle&quot;:&quot;&quot;,&quot;non-dropping-particle&quot;:&quot;&quot;},{&quot;family&quot;:&quot;Halim SV&quot;,&quot;given&quot;:&quot;&quot;,&quot;parse-names&quot;:false,&quot;dropping-particle&quot;:&quot;&quot;,&quot;non-dropping-particle&quot;:&quot;&quot;},{&quot;family&quot;:&quot;Saputra RD&quot;,&quot;given&quot;:&quot;&quot;,&quot;parse-names&quot;:false,&quot;dropping-particle&quot;:&quot;&quot;,&quot;non-dropping-particle&quot;:&quot;&quot;},{&quot;family&quot;:&quot;Oktavia R&quot;,&quot;given&quot;:&quot;&quot;,&quot;parse-names&quot;:false,&quot;dropping-particle&quot;:&quot;&quot;,&quot;non-dropping-particle&quot;:&quot;&quot;},{&quot;family&quot;:&quot;Irianti R&quot;,&quot;given&quot;:&quot;&quot;,&quot;parse-names&quot;:false,&quot;dropping-particle&quot;:&quot;&quot;,&quot;non-dropping-particle&quot;:&quot;&quot;},{&quot;family&quot;:&quot;et al.&quot;,&quot;given&quot;:&quot;&quot;,&quot;parse-names&quot;:false,&quot;dropping-particle&quot;:&quot;&quot;,&quot;non-dropping-particle&quot;:&quot;&quot;}],&quot;container-title&quot;:&quot;Health Soc Care Community&quot;,&quot;issued&quot;:{&quot;date-parts&quot;:[[2020]]},&quot;page&quot;:&quot;1-10&quot;,&quot;volume&quot;:&quot;00&quot;,&quot;container-title-short&quot;:&quot;&quot;},&quot;isTemporary&quot;:false}]},{&quot;citationID&quot;:&quot;MENDELEY_CITATION_f81f5e77-87ed-4401-964e-a65cf6cf98a8&quot;,&quot;properties&quot;:{&quot;noteIndex&quot;:0},&quot;isEdited&quot;:false,&quot;manualOverride&quot;:{&quot;isManuallyOverridden&quot;:false,&quot;citeprocText&quot;:&quot;[3], [4]&quot;,&quot;manualOverrideText&quot;:&quot;&quot;},&quot;citationTag&quot;:&quot;MENDELEY_CITATION_v3_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&quot;,&quot;citationItems&quot;:[{&quot;id&quot;:&quot;cc9d267d-f01b-3a9b-98f2-74dc4dc9f6ba&quot;,&quot;itemData&quot;:{&quot;type&quot;:&quot;book&quot;,&quot;id&quot;:&quot;cc9d267d-f01b-3a9b-98f2-74dc4dc9f6ba&quot;,&quot;title&quot;:&quot;Global Influenza Strategy 2019–2030&quot;,&quot;author&quot;:[{&quot;family&quot;:&quot;World Health Organization (WHO)&quot;,&quot;given&quot;:&quot;&quot;,&quot;parse-names&quot;:false,&quot;dropping-particle&quot;:&quot;&quot;,&quot;non-dropping-particle&quot;:&quot;&quot;}],&quot;accessed&quot;:{&quot;date-parts&quot;:[[2025,10,14]]},&quot;URL&quot;:&quot;https://www.who.int/publications/i/item/9789241515320&quot;,&quot;issued&quot;:{&quot;date-parts&quot;:[[2019]]},&quot;publisher-place&quot;:&quot;Geneva&quot;,&quot;publisher&quot;:&quot;WHO&quot;,&quot;container-title-short&quot;:&quot;&quot;},&quot;isTemporary&quot;:false},{&quot;id&quot;:&quot;6680c534-b917-3467-94dd-e5f72d4990c1&quot;,&quot;itemData&quot;:{&quot;type&quot;:&quot;article-journal&quot;,&quot;id&quot;:&quot;6680c534-b917-3467-94dd-e5f72d4990c1&quot;,&quot;title&quot;:&quot;Understanding the symptoms of the common cold and influenza&quot;,&quot;author&quot;:[{&quot;family&quot;:&quot;Eccles R&quot;,&quot;given&quot;:&quot;&quot;,&quot;parse-names&quot;:false,&quot;dropping-particle&quot;:&quot;&quot;,&quot;non-dropping-particle&quot;:&quot;&quot;}],&quot;container-title&quot;:&quot;Lancet Infect Dis&quot;,&quot;issued&quot;:{&quot;date-parts&quot;:[[2005]]},&quot;page&quot;:&quot;718-725&quot;,&quot;issue&quot;:&quot;11&quot;,&quot;volume&quot;:&quot;5&quot;,&quot;container-title-short&quot;:&quot;&quot;},&quot;isTemporary&quot;:false}]},{&quot;citationID&quot;:&quot;MENDELEY_CITATION_83319a47-acb7-4c26-b82d-f2a7176f80cb&quot;,&quot;properties&quot;:{&quot;noteIndex&quot;:0},&quot;isEdited&quot;:false,&quot;manualOverride&quot;:{&quot;isManuallyOverridden&quot;:false,&quot;citeprocText&quot;:&quot;[5]&quot;,&quot;manualOverrideText&quot;:&quot;&quot;},&quot;citationTag&quot;:&quot;MENDELEY_CITATION_v3_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&quot;,&quot;citationItems&quot;:[{&quot;id&quot;:&quot;c09a7299-d8d8-3a6e-bd03-4623b4feed1a&quot;,&quot;itemData&quot;:{&quot;type&quot;:&quot;article-journal&quot;,&quot;id&quot;:&quot;c09a7299-d8d8-3a6e-bd03-4623b4feed1a&quot;,&quot;title&quot;:&quot;The economic burden of non-influenza-related viral respiratory tract infection in the United States&quot;,&quot;author&quot;:[{&quot;family&quot;:&quot;Fendrick AM&quot;,&quot;given&quot;:&quot;&quot;,&quot;parse-names&quot;:false,&quot;dropping-particle&quot;:&quot;&quot;,&quot;non-dropping-particle&quot;:&quot;&quot;},{&quot;family&quot;:&quot;Monto AS&quot;,&quot;given&quot;:&quot;&quot;,&quot;parse-names&quot;:false,&quot;dropping-particle&quot;:&quot;&quot;,&quot;non-dropping-particle&quot;:&quot;&quot;},{&quot;family&quot;:&quot;Nightengale B&quot;,&quot;given&quot;:&quot;&quot;,&quot;parse-names&quot;:false,&quot;dropping-particle&quot;:&quot;&quot;,&quot;non-dropping-particle&quot;:&quot;&quot;},{&quot;family&quot;:&quot;Sarnes M&quot;,&quot;given&quot;:&quot;&quot;,&quot;parse-names&quot;:false,&quot;dropping-particle&quot;:&quot;&quot;,&quot;non-dropping-particle&quot;:&quot;&quot;}],&quot;container-title&quot;:&quot;Arch Intern Med&quot;,&quot;issued&quot;:{&quot;date-parts&quot;:[[2003]]},&quot;page&quot;:&quot;487-494&quot;,&quot;issue&quot;:&quot;4&quot;,&quot;volume&quot;:&quot;163&quot;,&quot;container-title-short&quot;:&quot;&quot;},&quot;isTemporary&quot;:false}]},{&quot;citationID&quot;:&quot;MENDELEY_CITATION_bbb981b9-a5f2-496a-b7f2-16904d280fe6&quot;,&quot;properties&quot;:{&quot;noteIndex&quot;:0},&quot;isEdited&quot;:false,&quot;manualOverride&quot;:{&quot;isManuallyOverridden&quot;:false,&quot;citeprocText&quot;:&quot;[6]&quot;,&quot;manualOverrideText&quot;:&quot;&quot;},&quot;citationTag&quot;:&quot;MENDELEY_CITATION_v3_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&quot;,&quot;citationItems&quot;:[{&quot;id&quot;:&quot;09423a48-c889-37a0-8289-e883397fb69b&quot;,&quot;itemData&quot;:{&quot;type&quot;:&quot;article-journal&quot;,&quot;id&quot;:&quot;09423a48-c889-37a0-8289-e883397fb69b&quot;,&quot;title&quot;:&quot;Self‑medication and ILI etiologies among individuals presenting at pharmacies with influenza‑like illness: Guatemala City, 2018 influenza season&quot;,&quot;author&quot;:[{&quot;family&quot;:&quot;Ramay BM&quot;,&quot;given&quot;:&quot;&quot;,&quot;parse-names&quot;:false,&quot;dropping-particle&quot;:&quot;&quot;,&quot;non-dropping-particle&quot;:&quot;&quot;},{&quot;family&quot;:&quot;Jara J&quot;,&quot;given&quot;:&quot;&quot;,&quot;parse-names&quot;:false,&quot;dropping-particle&quot;:&quot;&quot;,&quot;non-dropping-particle&quot;:&quot;&quot;},{&quot;family&quot;:&quot;Moreno MP&quot;,&quot;given&quot;:&quot;&quot;,&quot;parse-names&quot;:false,&quot;dropping-particle&quot;:&quot;&quot;,&quot;non-dropping-particle&quot;:&quot;&quot;},{&quot;family&quot;:&quot;Lupo P&quot;,&quot;given&quot;:&quot;&quot;,&quot;parse-names&quot;:false,&quot;dropping-particle&quot;:&quot;&quot;,&quot;non-dropping-particle&quot;:&quot;&quot;},{&quot;family&quot;:&quot;Serrano C&quot;,&quot;given&quot;:&quot;&quot;,&quot;parse-names&quot;:false,&quot;dropping-particle&quot;:&quot;&quot;,&quot;non-dropping-particle&quot;:&quot;&quot;},{&quot;family&quot;:&quot;Alvis JP&quot;,&quot;given&quot;:&quot;&quot;,&quot;parse-names&quot;:false,&quot;dropping-particle&quot;:&quot;&quot;,&quot;non-dropping-particle&quot;:&quot;&quot;},{&quot;family&quot;:&quot;et al.&quot;,&quot;given&quot;:&quot;&quot;,&quot;parse-names&quot;:false,&quot;dropping-particle&quot;:&quot;&quot;,&quot;non-dropping-particle&quot;:&quot;&quot;}],&quot;container-title&quot;:&quot;BMC Public Health&quot;,&quot;container-title-short&quot;:&quot;BMC Public Health&quot;,&quot;DOI&quot;:&quot;https://doi.org/10.1186/s12889-022-13962-8&quot;,&quot;issued&quot;:{&quot;date-parts&quot;:[[2022]]},&quot;page&quot;:&quot;1-10&quot;,&quot;issue&quot;:&quot;1541&quot;,&quot;volume&quot;:&quot;22&quot;},&quot;isTemporary&quot;:false}]},{&quot;citationID&quot;:&quot;MENDELEY_CITATION_b9537f65-132a-4fd0-8a59-c7c0adb55a3a&quot;,&quot;properties&quot;:{&quot;noteIndex&quot;:0},&quot;isEdited&quot;:false,&quot;manualOverride&quot;:{&quot;isManuallyOverridden&quot;:false,&quot;citeprocText&quot;:&quot;[7]&quot;,&quot;manualOverrideText&quot;:&quot;&quot;},&quot;citationTag&quot;:&quot;MENDELEY_CITATION_v3_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&quot;,&quot;citationItems&quot;:[{&quot;id&quot;:&quot;e02072bd-3150-30f5-86b2-20f7aaae65f7&quot;,&quot;itemData&quot;:{&quot;type&quot;:&quot;article-journal&quot;,&quot;id&quot;:&quot;e02072bd-3150-30f5-86b2-20f7aaae65f7&quot;,&quot;title&quot;:&quot;Pharmacists’ clinical decision making when responding to a self-medication request for a cough in a developing country&quot;,&quot;author&quot;:[{&quot;family&quot;:&quot;Brata C&quot;,&quot;given&quot;:&quot;&quot;,&quot;parse-names&quot;:false,&quot;dropping-particle&quot;:&quot;&quot;,&quot;non-dropping-particle&quot;:&quot;&quot;},{&quot;family&quot;:&quot;Wibowo YI&quot;,&quot;given&quot;:&quot;&quot;,&quot;parse-names&quot;:false,&quot;dropping-particle&quot;:&quot;&quot;,&quot;non-dropping-particle&quot;:&quot;&quot;},{&quot;family&quot;:&quot;Setiawan E&quot;,&quot;given&quot;:&quot;&quot;,&quot;parse-names&quot;:false,&quot;dropping-particle&quot;:&quot;&quot;,&quot;non-dropping-particle&quot;:&quot;&quot;},{&quot;family&quot;:&quot;Halim SV&quot;,&quot;given&quot;:&quot;&quot;,&quot;parse-names&quot;:false,&quot;dropping-particle&quot;:&quot;&quot;,&quot;non-dropping-particle&quot;:&quot;&quot;},{&quot;family&quot;:&quot;Razanah A&quot;,&quot;given&quot;:&quot;&quot;,&quot;parse-names&quot;:false,&quot;dropping-particle&quot;:&quot;&quot;,&quot;non-dropping-particle&quot;:&quot;&quot;},{&quot;family&quot;:&quot;Sholikhah IM&quot;,&quot;given&quot;:&quot;&quot;,&quot;parse-names&quot;:false,&quot;dropping-particle&quot;:&quot;&quot;,&quot;non-dropping-particle&quot;:&quot;&quot;},{&quot;family&quot;:&quot;et al.&quot;,&quot;given&quot;:&quot;&quot;,&quot;parse-names&quot;:false,&quot;dropping-particle&quot;:&quot;&quot;,&quot;non-dropping-particle&quot;:&quot;&quot;}],&quot;container-title&quot;:&quot;Res Social Adm Pharm&quot;,&quot;issued&quot;:{&quot;date-parts&quot;:[[2024]]},&quot;page&quot;:&quot;880-892&quot;,&quot;issue&quot;:&quot;9&quot;,&quot;volume&quot;:&quot;20&quot;,&quot;container-title-short&quot;:&quot;&quot;},&quot;isTemporary&quot;:false}]},{&quot;citationID&quot;:&quot;MENDELEY_CITATION_5bde4680-5136-4e10-a7de-3a1ba9e44d8c&quot;,&quot;properties&quot;:{&quot;noteIndex&quot;:0},&quot;isEdited&quot;:false,&quot;manualOverride&quot;:{&quot;isManuallyOverridden&quot;:false,&quot;citeprocText&quot;:&quot;[8]&quot;,&quot;manualOverrideText&quot;:&quot;&quot;},&quot;citationTag&quot;:&quot;MENDELEY_CITATION_v3_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&quot;,&quot;citationItems&quot;:[{&quot;id&quot;:&quot;f1c0f21d-51bc-3962-b20e-31301cf221fb&quot;,&quot;itemData&quot;:{&quot;type&quot;:&quot;article-journal&quot;,&quot;id&quot;:&quot;f1c0f21d-51bc-3962-b20e-31301cf221fb&quot;,&quot;title&quot;:&quot;Self-medication with antibiotics in Yogyakarta City, Indonesia: a cross-sectional population-based survey&quot;,&quot;author&quot;:[{&quot;family&quot;:&quot;Widayati A&quot;,&quot;given&quot;:&quot;&quot;,&quot;parse-names&quot;:false,&quot;dropping-particle&quot;:&quot;&quot;,&quot;non-dropping-particle&quot;:&quot;&quot;},{&quot;family&quot;:&quot;Suryawati S&quot;,&quot;given&quot;:&quot;&quot;,&quot;parse-names&quot;:false,&quot;dropping-particle&quot;:&quot;&quot;,&quot;non-dropping-particle&quot;:&quot;&quot;},{&quot;family&quot;:&quot;Crespigny C&quot;,&quot;given&quot;:&quot;&quot;,&quot;parse-names&quot;:false,&quot;dropping-particle&quot;:&quot;&quot;,&quot;non-dropping-particle&quot;:&quot;de&quot;},{&quot;family&quot;:&quot;Hiller JE&quot;,&quot;given&quot;:&quot;&quot;,&quot;parse-names&quot;:false,&quot;dropping-particle&quot;:&quot;&quot;,&quot;non-dropping-particle&quot;:&quot;&quot;}],&quot;container-title&quot;:&quot;BMC Res Notes&quot;,&quot;issued&quot;:{&quot;date-parts&quot;:[[2011]]},&quot;page&quot;:&quot;1-8&quot;,&quot;issue&quot;:&quot;491&quot;,&quot;volume&quot;:&quot;4&quot;,&quot;container-title-short&quot;:&quot;&quot;},&quot;isTemporary&quot;:false}]},{&quot;citationID&quot;:&quot;MENDELEY_CITATION_6823d824-cde1-4564-9518-65116f8827dd&quot;,&quot;properties&quot;:{&quot;noteIndex&quot;:0},&quot;isEdited&quot;:false,&quot;manualOverride&quot;:{&quot;isManuallyOverridden&quot;:false,&quot;citeprocText&quot;:&quot;[9]&quot;,&quot;manualOverrideText&quot;:&quot;&quot;},&quot;citationTag&quot;:&quot;MENDELEY_CITATION_v3_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&quot;,&quot;citationItems&quot;:[{&quot;id&quot;:&quot;08fb8940-0a3a-3c61-8841-0f274e5eefbb&quot;,&quot;itemData&quot;:{&quot;type&quot;:&quot;book&quot;,&quot;id&quot;:&quot;08fb8940-0a3a-3c61-8841-0f274e5eefbb&quot;,&quot;title&quot;:&quot;[Indonesia Health Profile 2023]&quot;,&quot;author&quot;:[{&quot;family&quot;:&quot;Ministry of Health of the Republic of Indonesia&quot;,&quot;given&quot;:&quot;&quot;,&quot;parse-names&quot;:false,&quot;dropping-particle&quot;:&quot;&quot;,&quot;non-dropping-particle&quot;:&quot;&quot;}],&quot;accessed&quot;:{&quot;date-parts&quot;:[[2025,10,14]]},&quot;URL&quot;:&quot;https://repository.kemkes.go.id/book/1276&quot;,&quot;issued&quot;:{&quot;date-parts&quot;:[[2024]]},&quot;publisher-place&quot;:&quot;Jakarta&quot;,&quot;publisher&quot;:&quot;Ministry of Health of the Republic of Indonesia&quot;,&quot;container-title-short&quot;:&quot;&quot;},&quot;isTemporary&quot;:false}]},{&quot;citationID&quot;:&quot;MENDELEY_CITATION_f40e8561-1232-48d8-8138-f5ce312b2a4b&quot;,&quot;properties&quot;:{&quot;noteIndex&quot;:0},&quot;isEdited&quot;:false,&quot;manualOverride&quot;:{&quot;isManuallyOverridden&quot;:false,&quot;citeprocText&quot;:&quot;[10]&quot;,&quot;manualOverrideText&quot;:&quot;&quot;},&quot;citationTag&quot;:&quot;MENDELEY_CITATION_v3_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&quot;,&quot;citationItems&quot;:[{&quot;id&quot;:&quot;6c53827b-ddab-3d5b-a5d7-039785a2d70e&quot;,&quot;itemData&quot;:{&quot;type&quot;:&quot;webpage&quot;,&quot;id&quot;:&quot;6c53827b-ddab-3d5b-a5d7-039785a2d70e&quot;,&quot;title&quot;:&quot;Flu in Indonesia: Insights into Perception and Action on Vaccination&quot;,&quot;author&quot;:[{&quot;family&quot;:&quot;Ipsos&quot;,&quot;given&quot;:&quot;&quot;,&quot;parse-names&quot;:false,&quot;dropping-particle&quot;:&quot;&quot;,&quot;non-dropping-particle&quot;:&quot;&quot;}],&quot;accessed&quot;:{&quot;date-parts&quot;:[[2025,10,14]]},&quot;URL&quot;:&quot;https://www.ipsos.com/sites/default/files/ct/publication/documents/2020-02/eng-flu-in-indonesia_f_02.03.2020.pdf&quot;,&quot;issued&quot;:{&quot;date-parts&quot;:[[2020]]},&quot;container-title-short&quot;:&quot;&quot;},&quot;isTemporary&quot;:false}]},{&quot;citationID&quot;:&quot;MENDELEY_CITATION_4c236da2-acbe-4321-a697-f1e53cb2e90e&quot;,&quot;properties&quot;:{&quot;noteIndex&quot;:0},&quot;isEdited&quot;:false,&quot;manualOverride&quot;:{&quot;isManuallyOverridden&quot;:false,&quot;citeprocText&quot;:&quot;[11]&quot;,&quot;manualOverrideText&quot;:&quot;&quot;},&quot;citationTag&quot;:&quot;MENDELEY_CITATION_v3_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&quot;,&quot;citationItems&quot;:[{&quot;id&quot;:&quot;bd5af44d-64bd-3006-b38c-6d8873987584&quot;,&quot;itemData&quot;:{&quot;type&quot;:&quot;article-journal&quot;,&quot;id&quot;:&quot;bd5af44d-64bd-3006-b38c-6d8873987584&quot;,&quot;title&quot;:&quot;The association between the knowledge and self-medication practices for upper respiratory tract infection (URTI) in the DKI Jakarta population&quot;,&quot;author&quot;:[{&quot;family&quot;:&quot;Nathanael K&quot;,&quot;given&quot;:&quot;&quot;,&quot;parse-names&quot;:false,&quot;dropping-particle&quot;:&quot;&quot;,&quot;non-dropping-particle&quot;:&quot;&quot;},{&quot;family&quot;:&quot;Gayatri A&quot;,&quot;given&quot;:&quot;&quot;,&quot;parse-names&quot;:false,&quot;dropping-particle&quot;:&quot;&quot;,&quot;non-dropping-particle&quot;:&quot;&quot;},{&quot;family&quot;:&quot;Jonlean R&quot;,&quot;given&quot;:&quot;&quot;,&quot;parse-names&quot;:false,&quot;dropping-particle&quot;:&quot;&quot;,&quot;non-dropping-particle&quot;:&quot;&quot;}],&quot;container-title&quot;:&quot;Generics: J Res Pharm&quot;,&quot;issued&quot;:{&quot;date-parts&quot;:[[2025]]},&quot;page&quot;:&quot;142-154&quot;,&quot;issue&quot;:&quot;2&quot;,&quot;volume&quot;:&quot;5&quot;,&quot;container-title-short&quot;:&quot;&quot;},&quot;isTemporary&quot;:false}]},{&quot;citationID&quot;:&quot;MENDELEY_CITATION_b350c08c-2c2c-4cff-94b9-27beb3e0eefe&quot;,&quot;properties&quot;:{&quot;noteIndex&quot;:0},&quot;isEdited&quot;:false,&quot;manualOverride&quot;:{&quot;isManuallyOverridden&quot;:false,&quot;citeprocText&quot;:&quot;[12]&quot;,&quot;manualOverrideText&quot;:&quot;&quot;},&quot;citationTag&quot;:&quot;MENDELEY_CITATION_v3_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&quot;,&quot;citationItems&quot;:[{&quot;id&quot;:&quot;90cce679-a5e7-3d88-87eb-b1c8f87df482&quot;,&quot;itemData&quot;:{&quot;type&quot;:&quot;article-journal&quot;,&quot;id&quot;:&quot;90cce679-a5e7-3d88-87eb-b1c8f87df482&quot;,&quot;title&quot;:&quot;Strategies to implement community training to promote responsible self-medication in Indonesia: a qualitative study of trainers&quot;,&quot;author&quot;:[{&quot;family&quot;:&quot;Setiadi AP&quot;,&quot;given&quot;:&quot;&quot;,&quot;parse-names&quot;:false,&quot;dropping-particle&quot;:&quot;&quot;,&quot;non-dropping-particle&quot;:&quot;&quot;},{&quot;family&quot;:&quot;Wibowo YI&quot;,&quot;given&quot;:&quot;&quot;,&quot;parse-names&quot;:false,&quot;dropping-particle&quot;:&quot;&quot;,&quot;non-dropping-particle&quot;:&quot;&quot;},{&quot;family&quot;:&quot;Setiawan E&quot;,&quot;given&quot;:&quot;&quot;,&quot;parse-names&quot;:false,&quot;dropping-particle&quot;:&quot;&quot;,&quot;non-dropping-particle&quot;:&quot;&quot;},{&quot;family&quot;:&quot;Mulyono I&quot;,&quot;given&quot;:&quot;&quot;,&quot;parse-names&quot;:false,&quot;dropping-particle&quot;:&quot;&quot;,&quot;non-dropping-particle&quot;:&quot;&quot;},{&quot;family&quot;:&quot;Wardhani SA&quot;,&quot;given&quot;:&quot;&quot;,&quot;parse-names&quot;:false,&quot;dropping-particle&quot;:&quot;&quot;,&quot;non-dropping-particle&quot;:&quot;&quot;},{&quot;family&quot;:&quot;Sunderland B&quot;,&quot;given&quot;:&quot;&quot;,&quot;parse-names&quot;:false,&quot;dropping-particle&quot;:&quot;&quot;,&quot;non-dropping-particle&quot;:&quot;&quot;}],&quot;container-title&quot;:&quot;Int Health&quot;,&quot;DOI&quot;:&quot;https://doi.org/10.1093/inthealth/ihz115&quot;,&quot;issued&quot;:{&quot;date-parts&quot;:[[2022]]},&quot;page&quot;:&quot;398-404&quot;,&quot;issue&quot;:&quot;4&quot;,&quot;volume&quot;:&quot;14&quot;,&quot;container-title-short&quot;:&quot;&quot;},&quot;isTemporary&quot;:false}]},{&quot;citationID&quot;:&quot;MENDELEY_CITATION_bc0533da-43b4-4d9b-a681-3fc80032c3cb&quot;,&quot;properties&quot;:{&quot;noteIndex&quot;:0},&quot;isEdited&quot;:false,&quot;manualOverride&quot;:{&quot;isManuallyOverridden&quot;:false,&quot;citeprocText&quot;:&quot;[13]&quot;,&quot;manualOverrideText&quot;:&quot;&quot;},&quot;citationTag&quot;:&quot;MENDELEY_CITATION_v3_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&quot;,&quot;citationItems&quot;:[{&quot;id&quot;:&quot;0f9e020f-60bc-3a8b-9fad-119b5d7ebb71&quot;,&quot;itemData&quot;:{&quot;type&quot;:&quot;article-journal&quot;,&quot;id&quot;:&quot;0f9e020f-60bc-3a8b-9fad-119b5d7ebb71&quot;,&quot;title&quot;:&quot;Self-medication consultations in community pharmacy: an exploratory study on teams’ performance, client-reported outcomes and satisfaction&quot;,&quot;author&quot;:[{&quot;family&quot;:&quot;Veiga P&quot;,&quot;given&quot;:&quot;&quot;,&quot;parse-names&quot;:false,&quot;dropping-particle&quot;:&quot;&quot;,&quot;non-dropping-particle&quot;:&quot;&quot;},{&quot;family&quot;:&quot;Cavaco AM&quot;,&quot;given&quot;:&quot;&quot;,&quot;parse-names&quot;:false,&quot;dropping-particle&quot;:&quot;&quot;,&quot;non-dropping-particle&quot;:&quot;&quot;},{&quot;family&quot;:&quot;Lapão LV&quot;,&quot;given&quot;:&quot;&quot;,&quot;parse-names&quot;:false,&quot;dropping-particle&quot;:&quot;&quot;,&quot;non-dropping-particle&quot;:&quot;&quot;},{&quot;family&quot;:&quot;Guerreiro MP&quot;,&quot;given&quot;:&quot;&quot;,&quot;parse-names&quot;:false,&quot;dropping-particle&quot;:&quot;&quot;,&quot;non-dropping-particle&quot;:&quot;&quot;}],&quot;container-title&quot;:&quot;Pharmacy Pract&quot;,&quot;DOI&quot;:&quot;https://doi.org/10.18549/PharmPract.2021.1.2138&quot;,&quot;issued&quot;:{&quot;date-parts&quot;:[[2021]]},&quot;page&quot;:&quot;1-8&quot;,&quot;issue&quot;:&quot;1&quot;,&quot;volume&quot;:&quot;19&quot;,&quot;container-title-short&quot;:&quot;&quot;},&quot;isTemporary&quot;:false}]},{&quot;citationID&quot;:&quot;MENDELEY_CITATION_126a1625-119b-4790-a223-4843263384bd&quot;,&quot;properties&quot;:{&quot;noteIndex&quot;:0},&quot;isEdited&quot;:false,&quot;manualOverride&quot;:{&quot;isManuallyOverridden&quot;:false,&quot;citeprocText&quot;:&quot;[14]&quot;,&quot;manualOverrideText&quot;:&quot;&quot;},&quot;citationTag&quot;:&quot;MENDELEY_CITATION_v3_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&quot;,&quot;citationItems&quot;:[{&quot;id&quot;:&quot;2d255671-1e15-30f7-b9fc-57ff62aad7e0&quot;,&quot;itemData&quot;:{&quot;type&quot;:&quot;article-journal&quot;,&quot;id&quot;:&quot;2d255671-1e15-30f7-b9fc-57ff62aad7e0&quot;,&quot;title&quot;:&quot;Role of community pharmacists in patients’ self-care and self-medication&quot;,&quot;author&quot;:[{&quot;family&quot;:&quot;Rutter P&quot;,&quot;given&quot;:&quot;&quot;,&quot;parse-names&quot;:false,&quot;dropping-particle&quot;:&quot;&quot;,&quot;non-dropping-particle&quot;:&quot;&quot;}],&quot;container-title&quot;:&quot;Integr Pharm Res Pract&quot;,&quot;DOI&quot;:&quot;https://doi.org/10.2147/IPRP.S70403&quot;,&quot;issued&quot;:{&quot;date-parts&quot;:[[2015]]},&quot;page&quot;:&quot;57-65&quot;,&quot;volume&quot;:&quot;4&quot;,&quot;container-title-short&quot;:&quot;&quot;},&quot;isTemporary&quot;:false}]},{&quot;citationID&quot;:&quot;MENDELEY_CITATION_640619b3-ed56-4108-b537-dfb25f38313c&quot;,&quot;properties&quot;:{&quot;noteIndex&quot;:0},&quot;isEdited&quot;:false,&quot;manualOverride&quot;:{&quot;isManuallyOverridden&quot;:false,&quot;citeprocText&quot;:&quot;[15]&quot;,&quot;manualOverrideText&quot;:&quot;&quot;},&quot;citationTag&quot;:&quot;MENDELEY_CITATION_v3_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&quot;,&quot;citationItems&quot;:[{&quot;id&quot;:&quot;7f5e2ef6-f2c4-3e6c-8051-c37fec5828f6&quot;,&quot;itemData&quot;:{&quot;type&quot;:&quot;book&quot;,&quot;id&quot;:&quot;7f5e2ef6-f2c4-3e6c-8051-c37fec5828f6&quot;,&quot;title&quot;:&quot;The Contribution of Community Pharmacy to Improving the Public’s Health: Report 1 Evidence from the Peer-reviewed Literature 1990–2001. 2003&quot;,&quot;author&quot;:[{&quot;family&quot;:&quot;Anderson C&quot;,&quot;given&quot;:&quot;&quot;,&quot;parse-names&quot;:false,&quot;dropping-particle&quot;:&quot;&quot;,&quot;non-dropping-particle&quot;:&quot;&quot;},{&quot;family&quot;:&quot;Blenkinsopp A&quot;,&quot;given&quot;:&quot;&quot;,&quot;parse-names&quot;:false,&quot;dropping-particle&quot;:&quot;&quot;,&quot;non-dropping-particle&quot;:&quot;&quot;},{&quot;family&quot;:&quot;Armstrong M&quot;,&quot;given&quot;:&quot;&quot;,&quot;parse-names&quot;:false,&quot;dropping-particle&quot;:&quot;&quot;,&quot;non-dropping-particle&quot;:&quot;&quot;}],&quot;accessed&quot;:{&quot;date-parts&quot;:[[2025,10,14]]},&quot;URL&quot;:&quot;https://nottingham-repository.worktribe.com/output/1022148&quot;,&quot;issued&quot;:{&quot;date-parts&quot;:[[2003]]},&quot;publisher-place&quot;:&quot;London&quot;,&quot;publisher&quot;:&quot;PharmacyHealthLink and the Royal Pharmaceutical Society of Great Britain&quot;,&quot;container-title-short&quot;:&quot;&quot;},&quot;isTemporary&quot;:false}]},{&quot;citationID&quot;:&quot;MENDELEY_CITATION_78fabd79-7ae5-4a11-aa0f-046254a0b349&quot;,&quot;properties&quot;:{&quot;noteIndex&quot;:0},&quot;isEdited&quot;:false,&quot;manualOverride&quot;:{&quot;isManuallyOverridden&quot;:false,&quot;citeprocText&quot;:&quot;[16]&quot;,&quot;manualOverrideText&quot;:&quot;&quot;},&quot;citationTag&quot;:&quot;MENDELEY_CITATION_v3_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&quot;,&quot;citationItems&quot;:[{&quot;id&quot;:&quot;d50e0d76-d650-358b-a7fa-c7e292bc4feb&quot;,&quot;itemData&quot;:{&quot;type&quot;:&quot;article-journal&quot;,&quot;id&quot;:&quot;d50e0d76-d650-358b-a7fa-c7e292bc4feb&quot;,&quot;title&quot;:&quot;Assessment of knowledge, attitude and practice among community pharmacists on non-prescription drugs in Tamil Nadu&quot;,&quot;author&quot;:[{&quot;family&quot;:&quot;Santhoshkumar SG&quot;,&quot;given&quot;:&quot;&quot;,&quot;parse-names&quot;:false,&quot;dropping-particle&quot;:&quot;&quot;,&quot;non-dropping-particle&quot;:&quot;&quot;},{&quot;family&quot;:&quot;Prabakaran S&quot;,&quot;given&quot;:&quot;&quot;,&quot;parse-names&quot;:false,&quot;dropping-particle&quot;:&quot;&quot;,&quot;non-dropping-particle&quot;:&quot;&quot;},{&quot;family&quot;:&quot;Deepika SU&quot;,&quot;given&quot;:&quot;&quot;,&quot;parse-names&quot;:false,&quot;dropping-particle&quot;:&quot;&quot;,&quot;non-dropping-particle&quot;:&quot;&quot;},{&quot;family&quot;:&quot;Vishnu T&quot;,&quot;given&quot;:&quot;&quot;,&quot;parse-names&quot;:false,&quot;dropping-particle&quot;:&quot;&quot;,&quot;non-dropping-particle&quot;:&quot;&quot;},{&quot;family&quot;:&quot;Mohanta GP&quot;,&quot;given&quot;:&quot;&quot;,&quot;parse-names&quot;:false,&quot;dropping-particle&quot;:&quot;&quot;,&quot;non-dropping-particle&quot;:&quot;&quot;}],&quot;container-title&quot;:&quot;Indian J Pharm Pract&quot;,&quot;DOI&quot;:&quot;https://doi.org/10.5530/ijopp.20250081&quot;,&quot;issued&quot;:{&quot;date-parts&quot;:[[2025]]},&quot;page&quot;:&quot;58-63&quot;,&quot;issue&quot;:&quot;1&quot;,&quot;volume&quot;:&quot;18&quot;,&quot;container-title-short&quot;:&quot;&quot;},&quot;isTemporary&quot;:false}]},{&quot;citationID&quot;:&quot;MENDELEY_CITATION_7f4ea73f-1c85-4645-a651-3e43ea989d06&quot;,&quot;properties&quot;:{&quot;noteIndex&quot;:0},&quot;isEdited&quot;:false,&quot;manualOverride&quot;:{&quot;isManuallyOverridden&quot;:false,&quot;citeprocText&quot;:&quot;[17]&quot;,&quot;manualOverrideText&quot;:&quot;&quot;},&quot;citationTag&quot;:&quot;MENDELEY_CITATION_v3_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&quot;,&quot;citationItems&quot;:[{&quot;id&quot;:&quot;2627b7ab-417c-3e82-a24c-4401b8fc5f18&quot;,&quot;itemData&quot;:{&quot;type&quot;:&quot;article-journal&quot;,&quot;id&quot;:&quot;2627b7ab-417c-3e82-a24c-4401b8fc5f18&quot;,&quot;title&quot;:&quot;Impact of knowledge, attitude and practice on medication errors and safety improvement in pharmacy departments of King Saud University Medical City Riyadh Saudi Arabia&quot;,&quot;author&quot;:[{&quot;family&quot;:&quot;Fathi THA&quot;,&quot;given&quot;:&quot;&quot;,&quot;parse-names&quot;:false,&quot;dropping-particle&quot;:&quot;&quot;,&quot;non-dropping-particle&quot;:&quot;&quot;},{&quot;family&quot;:&quot;Miraj SA&quot;,&quot;given&quot;:&quot;&quot;,&quot;parse-names&quot;:false,&quot;dropping-particle&quot;:&quot;&quot;,&quot;non-dropping-particle&quot;:&quot;&quot;}],&quot;container-title&quot;:&quot;Biomed Pharmacol J&quot;,&quot;DOI&quot;:&quot;https://doi.org/10.13005/bpj/2183&quot;,&quot;issued&quot;:{&quot;date-parts&quot;:[[2021]]},&quot;page&quot;:&quot;803-813&quot;,&quot;issue&quot;:&quot;2&quot;,&quot;volume&quot;:&quot;14&quot;,&quot;container-title-short&quot;:&quot;&quot;},&quot;isTemporary&quot;:false}]},{&quot;citationID&quot;:&quot;MENDELEY_CITATION_b82a2fd4-4417-4b04-8514-19e9110eba5a&quot;,&quot;properties&quot;:{&quot;noteIndex&quot;:0},&quot;isEdited&quot;:false,&quot;manualOverride&quot;:{&quot;isManuallyOverridden&quot;:false,&quot;citeprocText&quot;:&quot;[18]&quot;,&quot;manualOverrideText&quot;:&quot;&quot;},&quot;citationTag&quot;:&quot;MENDELEY_CITATION_v3_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&quot;,&quot;citationItems&quot;:[{&quot;id&quot;:&quot;5dbf4813-d6e2-35db-9596-9d82528e2ab9&quot;,&quot;itemData&quot;:{&quot;type&quot;:&quot;article-journal&quot;,&quot;id&quot;:&quot;5dbf4813-d6e2-35db-9596-9d82528e2ab9&quot;,&quot;title&quot;:&quot;Information-gathering for self-medication via Eastern Indonesian community pharmacies: a cross-sectional study&quot;,&quot;author&quot;:[{&quot;family&quot;:&quot;Brata C&quot;,&quot;given&quot;:&quot;&quot;,&quot;parse-names&quot;:false,&quot;dropping-particle&quot;:&quot;&quot;,&quot;non-dropping-particle&quot;:&quot;&quot;},{&quot;family&quot;:&quot;Marjadi B&quot;,&quot;given&quot;:&quot;&quot;,&quot;parse-names&quot;:false,&quot;dropping-particle&quot;:&quot;&quot;,&quot;non-dropping-particle&quot;:&quot;&quot;},{&quot;family&quot;:&quot;Schneider CR&quot;,&quot;given&quot;:&quot;&quot;,&quot;parse-names&quot;:false,&quot;dropping-particle&quot;:&quot;&quot;,&quot;non-dropping-particle&quot;:&quot;&quot;},{&quot;family&quot;:&quot;Murray K&quot;,&quot;given&quot;:&quot;&quot;,&quot;parse-names&quot;:false,&quot;dropping-particle&quot;:&quot;&quot;,&quot;non-dropping-particle&quot;:&quot;&quot;},{&quot;family&quot;:&quot;Clifford RM&quot;,&quot;given&quot;:&quot;&quot;,&quot;parse-names&quot;:false,&quot;dropping-particle&quot;:&quot;&quot;,&quot;non-dropping-particle&quot;:&quot;&quot;}],&quot;container-title&quot;:&quot;BMC Health Serv Res&quot;,&quot;DOI&quot;:&quot;https://doi.org/10.1186/s12913-014-0670-6&quot;,&quot;issued&quot;:{&quot;date-parts&quot;:[[2015]]},&quot;page&quot;:&quot;1-11&quot;,&quot;issue&quot;:&quot;8&quot;,&quot;volume&quot;:&quot;15&quot;,&quot;container-title-short&quot;:&quot;&quot;},&quot;isTemporary&quot;:false}]},{&quot;citationID&quot;:&quot;MENDELEY_CITATION_8f885e3e-1c86-4dbf-901c-3b105e79a333&quot;,&quot;properties&quot;:{&quot;noteIndex&quot;:0},&quot;isEdited&quot;:false,&quot;manualOverride&quot;:{&quot;isManuallyOverridden&quot;:false,&quot;citeprocText&quot;:&quot;[19]&quot;,&quot;manualOverrideText&quot;:&quot;&quot;},&quot;citationTag&quot;:&quot;MENDELEY_CITATION_v3_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&quot;,&quot;citationItems&quot;:[{&quot;id&quot;:&quot;6b25d5d2-4d2c-3922-b201-a3359587e2d2&quot;,&quot;itemData&quot;:{&quot;type&quot;:&quot;article-journal&quot;,&quot;id&quot;:&quot;6b25d5d2-4d2c-3922-b201-a3359587e2d2&quot;,&quot;title&quot;:&quot;Factors influencing the current practice of self-medication consultations in Eastern Indonesian community pharmacies: a qualitative study&quot;,&quot;author&quot;:[{&quot;family&quot;:&quot;Brata C&quot;,&quot;given&quot;:&quot;&quot;,&quot;parse-names&quot;:false,&quot;dropping-particle&quot;:&quot;&quot;,&quot;non-dropping-particle&quot;:&quot;&quot;},{&quot;family&quot;:&quot;Fisher C&quot;,&quot;given&quot;:&quot;&quot;,&quot;parse-names&quot;:false,&quot;dropping-particle&quot;:&quot;&quot;,&quot;non-dropping-particle&quot;:&quot;&quot;},{&quot;family&quot;:&quot;Marjadi B&quot;,&quot;given&quot;:&quot;&quot;,&quot;parse-names&quot;:false,&quot;dropping-particle&quot;:&quot;&quot;,&quot;non-dropping-particle&quot;:&quot;&quot;},{&quot;family&quot;:&quot;Schneider CR&quot;,&quot;given&quot;:&quot;&quot;,&quot;parse-names&quot;:false,&quot;dropping-particle&quot;:&quot;&quot;,&quot;non-dropping-particle&quot;:&quot;&quot;},{&quot;family&quot;:&quot;Clifford RM&quot;,&quot;given&quot;:&quot;&quot;,&quot;parse-names&quot;:false,&quot;dropping-particle&quot;:&quot;&quot;,&quot;non-dropping-particle&quot;:&quot;&quot;}],&quot;container-title&quot;:&quot;BMC Health Serv Res&quot;,&quot;DOI&quot;:&quot;https://doi.org/10.1186/s12913-016-1425-3&quot;,&quot;issued&quot;:{&quot;date-parts&quot;:[[2016]]},&quot;page&quot;:&quot;1-10&quot;,&quot;issue&quot;:&quot;179&quot;,&quot;volume&quot;:&quot;16&quot;,&quot;container-title-short&quot;:&quot;&quot;},&quot;isTemporary&quot;:false}]},{&quot;citationID&quot;:&quot;MENDELEY_CITATION_0b505cce-3deb-492b-aeb0-f3afe3aa0101&quot;,&quot;properties&quot;:{&quot;noteIndex&quot;:0},&quot;isEdited&quot;:false,&quot;manualOverride&quot;:{&quot;isManuallyOverridden&quot;:false,&quot;citeprocText&quot;:&quot;[20]&quot;,&quot;manualOverrideText&quot;:&quot;&quot;},&quot;citationTag&quot;:&quot;MENDELEY_CITATION_v3_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&quot;,&quot;citationItems&quot;:[{&quot;id&quot;:&quot;528b60ea-7525-38d6-a4dc-d0e8db920b81&quot;,&quot;itemData&quot;:{&quot;type&quot;:&quot;article-journal&quot;,&quot;id&quot;:&quot;528b60ea-7525-38d6-a4dc-d0e8db920b81&quot;,&quot;title&quot;:&quot;Knowledge, attitude, and practice of community pharmacists regarding antibiotic use and infectious diseases: a cross-sectional survey in Hungary (KAPPhA-HU)&quot;,&quot;author&quot;:[{&quot;family&quot;:&quot;Gajdács M&quot;,&quot;given&quot;:&quot;&quot;,&quot;parse-names&quot;:false,&quot;dropping-particle&quot;:&quot;&quot;,&quot;non-dropping-particle&quot;:&quot;&quot;},{&quot;family&quot;:&quot;Paulik E&quot;,&quot;given&quot;:&quot;&quot;,&quot;parse-names&quot;:false,&quot;dropping-particle&quot;:&quot;&quot;,&quot;non-dropping-particle&quot;:&quot;&quot;},{&quot;family&quot;:&quot;Szabó A&quot;,&quot;given&quot;:&quot;&quot;,&quot;parse-names&quot;:false,&quot;dropping-particle&quot;:&quot;&quot;,&quot;non-dropping-particle&quot;:&quot;&quot;}],&quot;container-title&quot;:&quot;Antibiotics&quot;,&quot;DOI&quot;:&quot;https://doi.org/10.3390/antibiotics9020041&quot;,&quot;issued&quot;:{&quot;date-parts&quot;:[[2020]]},&quot;page&quot;:&quot;1-17&quot;,&quot;issue&quot;:&quot;2&quot;,&quot;volume&quot;:&quot;9&quot;,&quot;container-title-short&quot;:&quot;&quot;},&quot;isTemporary&quot;:false}]},{&quot;citationID&quot;:&quot;MENDELEY_CITATION_23013413-da7b-4237-8c27-abdd7c667396&quot;,&quot;properties&quot;:{&quot;noteIndex&quot;:0},&quot;isEdited&quot;:false,&quot;manualOverride&quot;:{&quot;isManuallyOverridden&quot;:false,&quot;citeprocText&quot;:&quot;[18]&quot;,&quot;manualOverrideText&quot;:&quot;&quot;},&quot;citationTag&quot;:&quot;MENDELEY_CITATION_v3_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&quot;,&quot;citationItems&quot;:[{&quot;id&quot;:&quot;5dbf4813-d6e2-35db-9596-9d82528e2ab9&quot;,&quot;itemData&quot;:{&quot;type&quot;:&quot;article-journal&quot;,&quot;id&quot;:&quot;5dbf4813-d6e2-35db-9596-9d82528e2ab9&quot;,&quot;title&quot;:&quot;Information-gathering for self-medication via Eastern Indonesian community pharmacies: a cross-sectional study&quot;,&quot;author&quot;:[{&quot;family&quot;:&quot;Brata C&quot;,&quot;given&quot;:&quot;&quot;,&quot;parse-names&quot;:false,&quot;dropping-particle&quot;:&quot;&quot;,&quot;non-dropping-particle&quot;:&quot;&quot;},{&quot;family&quot;:&quot;Marjadi B&quot;,&quot;given&quot;:&quot;&quot;,&quot;parse-names&quot;:false,&quot;dropping-particle&quot;:&quot;&quot;,&quot;non-dropping-particle&quot;:&quot;&quot;},{&quot;family&quot;:&quot;Schneider CR&quot;,&quot;given&quot;:&quot;&quot;,&quot;parse-names&quot;:false,&quot;dropping-particle&quot;:&quot;&quot;,&quot;non-dropping-particle&quot;:&quot;&quot;},{&quot;family&quot;:&quot;Murray K&quot;,&quot;given&quot;:&quot;&quot;,&quot;parse-names&quot;:false,&quot;dropping-particle&quot;:&quot;&quot;,&quot;non-dropping-particle&quot;:&quot;&quot;},{&quot;family&quot;:&quot;Clifford RM&quot;,&quot;given&quot;:&quot;&quot;,&quot;parse-names&quot;:false,&quot;dropping-particle&quot;:&quot;&quot;,&quot;non-dropping-particle&quot;:&quot;&quot;}],&quot;container-title&quot;:&quot;BMC Health Serv Res&quot;,&quot;DOI&quot;:&quot;https://doi.org/10.1186/s12913-014-0670-6&quot;,&quot;issued&quot;:{&quot;date-parts&quot;:[[2015]]},&quot;page&quot;:&quot;1-11&quot;,&quot;issue&quot;:&quot;8&quot;,&quot;volume&quot;:&quot;15&quot;,&quot;container-title-short&quot;:&quot;&quot;},&quot;isTemporary&quot;:false}]},{&quot;citationID&quot;:&quot;MENDELEY_CITATION_a87ce5ed-bfff-45c3-ac69-28397298de53&quot;,&quot;properties&quot;:{&quot;noteIndex&quot;:0},&quot;isEdited&quot;:false,&quot;manualOverride&quot;:{&quot;isManuallyOverridden&quot;:false,&quot;citeprocText&quot;:&quot;[21]&quot;,&quot;manualOverrideText&quot;:&quot;&quot;},&quot;citationTag&quot;:&quot;MENDELEY_CITATION_v3_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&quot;,&quot;citationItems&quot;:[{&quot;id&quot;:&quot;4da9c143-24ac-348c-aa7a-e08ac3697007&quot;,&quot;itemData&quot;:{&quot;type&quot;:&quot;article-journal&quot;,&quot;id&quot;:&quot;4da9c143-24ac-348c-aa7a-e08ac3697007&quot;,&quot;title&quot;:&quot;Assessing quality of self-medication services in pharmacies in Bandung, West Java, Indonesia using a mystery customer approach&quot;,&quot;author&quot;:[{&quot;family&quot;:&quot;Roseno M&quot;,&quot;given&quot;:&quot;&quot;,&quot;parse-names&quot;:false,&quot;dropping-particle&quot;:&quot;&quot;,&quot;non-dropping-particle&quot;:&quot;&quot;},{&quot;family&quot;:&quot;Widyastiwi W&quot;,&quot;given&quot;:&quot;&quot;,&quot;parse-names&quot;:false,&quot;dropping-particle&quot;:&quot;&quot;,&quot;non-dropping-particle&quot;:&quot;&quot;}],&quot;container-title&quot;:&quot;Indones J Pharm&quot;,&quot;DOI&quot;:&quot;https://doi.org/10.22146/ijp.4145&quot;,&quot;issued&quot;:{&quot;date-parts&quot;:[[2023]]},&quot;page&quot;:&quot;312-323&quot;,&quot;issue&quot;:&quot;2&quot;,&quot;volume&quot;:&quot;34&quot;,&quot;container-title-short&quot;:&quot;&quot;},&quot;isTemporary&quot;:false}]},{&quot;citationID&quot;:&quot;MENDELEY_CITATION_a366dfef-9348-4ec7-9f36-0d561a1dd223&quot;,&quot;properties&quot;:{&quot;noteIndex&quot;:0},&quot;isEdited&quot;:false,&quot;manualOverride&quot;:{&quot;isManuallyOverridden&quot;:false,&quot;citeprocText&quot;:&quot;[18]&quot;,&quot;manualOverrideText&quot;:&quot;&quot;},&quot;citationTag&quot;:&quot;MENDELEY_CITATION_v3_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&quot;,&quot;citationItems&quot;:[{&quot;id&quot;:&quot;5dbf4813-d6e2-35db-9596-9d82528e2ab9&quot;,&quot;itemData&quot;:{&quot;type&quot;:&quot;article-journal&quot;,&quot;id&quot;:&quot;5dbf4813-d6e2-35db-9596-9d82528e2ab9&quot;,&quot;title&quot;:&quot;Information-gathering for self-medication via Eastern Indonesian community pharmacies: a cross-sectional study&quot;,&quot;author&quot;:[{&quot;family&quot;:&quot;Brata C&quot;,&quot;given&quot;:&quot;&quot;,&quot;parse-names&quot;:false,&quot;dropping-particle&quot;:&quot;&quot;,&quot;non-dropping-particle&quot;:&quot;&quot;},{&quot;family&quot;:&quot;Marjadi B&quot;,&quot;given&quot;:&quot;&quot;,&quot;parse-names&quot;:false,&quot;dropping-particle&quot;:&quot;&quot;,&quot;non-dropping-particle&quot;:&quot;&quot;},{&quot;family&quot;:&quot;Schneider CR&quot;,&quot;given&quot;:&quot;&quot;,&quot;parse-names&quot;:false,&quot;dropping-particle&quot;:&quot;&quot;,&quot;non-dropping-particle&quot;:&quot;&quot;},{&quot;family&quot;:&quot;Murray K&quot;,&quot;given&quot;:&quot;&quot;,&quot;parse-names&quot;:false,&quot;dropping-particle&quot;:&quot;&quot;,&quot;non-dropping-particle&quot;:&quot;&quot;},{&quot;family&quot;:&quot;Clifford RM&quot;,&quot;given&quot;:&quot;&quot;,&quot;parse-names&quot;:false,&quot;dropping-particle&quot;:&quot;&quot;,&quot;non-dropping-particle&quot;:&quot;&quot;}],&quot;container-title&quot;:&quot;BMC Health Serv Res&quot;,&quot;DOI&quot;:&quot;https://doi.org/10.1186/s12913-014-0670-6&quot;,&quot;issued&quot;:{&quot;date-parts&quot;:[[2015]]},&quot;page&quot;:&quot;1-11&quot;,&quot;issue&quot;:&quot;8&quot;,&quot;volume&quot;:&quot;15&quot;,&quot;container-title-short&quot;:&quot;&quot;},&quot;isTemporary&quot;:false}]},{&quot;citationID&quot;:&quot;MENDELEY_CITATION_1c81b2a2-b639-488a-b724-6d3ceed8a054&quot;,&quot;properties&quot;:{&quot;noteIndex&quot;:0},&quot;isEdited&quot;:false,&quot;manualOverride&quot;:{&quot;isManuallyOverridden&quot;:false,&quot;citeprocText&quot;:&quot;[22]&quot;,&quot;manualOverrideText&quot;:&quot;&quot;},&quot;citationTag&quot;:&quot;MENDELEY_CITATION_v3_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&quot;,&quot;citationItems&quot;:[{&quot;id&quot;:&quot;8db79b0b-dd01-3077-a2ff-92c3f4fdee94&quot;,&quot;itemData&quot;:{&quot;type&quot;:&quot;article-journal&quot;,&quot;id&quot;:&quot;8db79b0b-dd01-3077-a2ff-92c3f4fdee94&quot;,&quot;title&quot;:&quot;Community pharmacies, drug stores, and antibiotic dispensing in Indonesia: a qualitative study&quot;,&quot;author&quot;:[{&quot;family&quot;:&quot;Ferdiana A&quot;,&quot;given&quot;:&quot;&quot;,&quot;parse-names&quot;:false,&quot;dropping-particle&quot;:&quot;&quot;,&quot;non-dropping-particle&quot;:&quot;&quot;},{&quot;family&quot;:&quot;Liverani M&quot;,&quot;given&quot;:&quot;&quot;,&quot;parse-names&quot;:false,&quot;dropping-particle&quot;:&quot;&quot;,&quot;non-dropping-particle&quot;:&quot;&quot;},{&quot;family&quot;:&quot;Khan M&quot;,&quot;given&quot;:&quot;&quot;,&quot;parse-names&quot;:false,&quot;dropping-particle&quot;:&quot;&quot;,&quot;non-dropping-particle&quot;:&quot;&quot;},{&quot;family&quot;:&quot;Wulandari LPL&quot;,&quot;given&quot;:&quot;&quot;,&quot;parse-names&quot;:false,&quot;dropping-particle&quot;:&quot;&quot;,&quot;non-dropping-particle&quot;:&quot;&quot;},{&quot;family&quot;:&quot;Mashuri YA&quot;,&quot;given&quot;:&quot;&quot;,&quot;parse-names&quot;:false,&quot;dropping-particle&quot;:&quot;&quot;,&quot;non-dropping-particle&quot;:&quot;&quot;},{&quot;family&quot;:&quot;Batura N&quot;,&quot;given&quot;:&quot;&quot;,&quot;parse-names&quot;:false,&quot;dropping-particle&quot;:&quot;&quot;,&quot;non-dropping-particle&quot;:&quot;&quot;},{&quot;family&quot;:&quot;et al.&quot;,&quot;given&quot;:&quot;&quot;,&quot;parse-names&quot;:false,&quot;dropping-particle&quot;:&quot;&quot;,&quot;non-dropping-particle&quot;:&quot;&quot;}],&quot;container-title&quot;:&quot;BMC Public Health&quot;,&quot;container-title-short&quot;:&quot;BMC Public Health&quot;,&quot;issued&quot;:{&quot;date-parts&quot;:[[2021]]},&quot;page&quot;:&quot;1-10&quot;,&quot;issue&quot;:&quot;1800&quot;,&quot;volume&quot;:&quot;21&quot;},&quot;isTemporary&quot;:false}]},{&quot;citationID&quot;:&quot;MENDELEY_CITATION_c6bb1836-1e94-442b-b642-c7943e36652b&quot;,&quot;properties&quot;:{&quot;noteIndex&quot;:0},&quot;isEdited&quot;:false,&quot;manualOverride&quot;:{&quot;isManuallyOverridden&quot;:false,&quot;citeprocText&quot;:&quot;[19]&quot;,&quot;manualOverrideText&quot;:&quot;&quot;},&quot;citationTag&quot;:&quot;MENDELEY_CITATION_v3_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&quot;,&quot;citationItems&quot;:[{&quot;id&quot;:&quot;6b25d5d2-4d2c-3922-b201-a3359587e2d2&quot;,&quot;itemData&quot;:{&quot;type&quot;:&quot;article-journal&quot;,&quot;id&quot;:&quot;6b25d5d2-4d2c-3922-b201-a3359587e2d2&quot;,&quot;title&quot;:&quot;Factors influencing the current practice of self-medication consultations in Eastern Indonesian community pharmacies: a qualitative study&quot;,&quot;author&quot;:[{&quot;family&quot;:&quot;Brata C&quot;,&quot;given&quot;:&quot;&quot;,&quot;parse-names&quot;:false,&quot;dropping-particle&quot;:&quot;&quot;,&quot;non-dropping-particle&quot;:&quot;&quot;},{&quot;family&quot;:&quot;Fisher C&quot;,&quot;given&quot;:&quot;&quot;,&quot;parse-names&quot;:false,&quot;dropping-particle&quot;:&quot;&quot;,&quot;non-dropping-particle&quot;:&quot;&quot;},{&quot;family&quot;:&quot;Marjadi B&quot;,&quot;given&quot;:&quot;&quot;,&quot;parse-names&quot;:false,&quot;dropping-particle&quot;:&quot;&quot;,&quot;non-dropping-particle&quot;:&quot;&quot;},{&quot;family&quot;:&quot;Schneider CR&quot;,&quot;given&quot;:&quot;&quot;,&quot;parse-names&quot;:false,&quot;dropping-particle&quot;:&quot;&quot;,&quot;non-dropping-particle&quot;:&quot;&quot;},{&quot;family&quot;:&quot;Clifford RM&quot;,&quot;given&quot;:&quot;&quot;,&quot;parse-names&quot;:false,&quot;dropping-particle&quot;:&quot;&quot;,&quot;non-dropping-particle&quot;:&quot;&quot;}],&quot;container-title&quot;:&quot;BMC Health Serv Res&quot;,&quot;DOI&quot;:&quot;https://doi.org/10.1186/s12913-016-1425-3&quot;,&quot;issued&quot;:{&quot;date-parts&quot;:[[2016]]},&quot;page&quot;:&quot;1-10&quot;,&quot;issue&quot;:&quot;179&quot;,&quot;volume&quot;:&quot;16&quot;,&quot;container-title-short&quot;:&quot;&quot;},&quot;isTemporary&quot;:false}]},{&quot;citationID&quot;:&quot;MENDELEY_CITATION_992df214-bfb8-432b-9460-99490eacbf57&quot;,&quot;properties&quot;:{&quot;noteIndex&quot;:0},&quot;isEdited&quot;:false,&quot;manualOverride&quot;:{&quot;isManuallyOverridden&quot;:false,&quot;citeprocText&quot;:&quot;[23]&quot;,&quot;manualOverrideText&quot;:&quot;&quot;},&quot;citationTag&quot;:&quot;MENDELEY_CITATION_v3_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&quot;,&quot;citationItems&quot;:[{&quot;id&quot;:&quot;b1eaef24-5cea-339c-9fe7-c5609333948d&quot;,&quot;itemData&quot;:{&quot;type&quot;:&quot;article-journal&quot;,&quot;id&quot;:&quot;b1eaef24-5cea-339c-9fe7-c5609333948d&quot;,&quot;title&quot;:&quot;The provision of advice by pharmacy staff in eastern Indonesian community pharmacies&quot;,&quot;author&quot;:[{&quot;family&quot;:&quot;Brata C&quot;,&quot;given&quot;:&quot;&quot;,&quot;parse-names&quot;:false,&quot;dropping-particle&quot;:&quot;&quot;,&quot;non-dropping-particle&quot;:&quot;&quot;},{&quot;family&quot;:&quot;Schneider CR&quot;,&quot;given&quot;:&quot;&quot;,&quot;parse-names&quot;:false,&quot;dropping-particle&quot;:&quot;&quot;,&quot;non-dropping-particle&quot;:&quot;&quot;},{&quot;family&quot;:&quot;Marjadi B&quot;,&quot;given&quot;:&quot;&quot;,&quot;parse-names&quot;:false,&quot;dropping-particle&quot;:&quot;&quot;,&quot;non-dropping-particle&quot;:&quot;&quot;},{&quot;family&quot;:&quot;Clifford RM&quot;,&quot;given&quot;:&quot;&quot;,&quot;parse-names&quot;:false,&quot;dropping-particle&quot;:&quot;&quot;,&quot;non-dropping-particle&quot;:&quot;&quot;}],&quot;container-title&quot;:&quot;Pharmacy Pract&quot;,&quot;issued&quot;:{&quot;date-parts&quot;:[[2019]]},&quot;page&quot;:&quot;1-10&quot;,&quot;issue&quot;:&quot;2&quot;,&quot;volume&quot;:&quot;17&quot;,&quot;container-title-short&quot;:&quot;&quot;},&quot;isTemporary&quot;:false}]},{&quot;citationID&quot;:&quot;MENDELEY_CITATION_e5156def-c1e4-422e-8137-8a071b49a853&quot;,&quot;properties&quot;:{&quot;noteIndex&quot;:0},&quot;isEdited&quot;:false,&quot;manualOverride&quot;:{&quot;isManuallyOverridden&quot;:false,&quot;citeprocText&quot;:&quot;[19]&quot;,&quot;manualOverrideText&quot;:&quot;&quot;},&quot;citationTag&quot;:&quot;MENDELEY_CITATION_v3_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&quot;,&quot;citationItems&quot;:[{&quot;id&quot;:&quot;6b25d5d2-4d2c-3922-b201-a3359587e2d2&quot;,&quot;itemData&quot;:{&quot;type&quot;:&quot;article-journal&quot;,&quot;id&quot;:&quot;6b25d5d2-4d2c-3922-b201-a3359587e2d2&quot;,&quot;title&quot;:&quot;Factors influencing the current practice of self-medication consultations in Eastern Indonesian community pharmacies: a qualitative study&quot;,&quot;author&quot;:[{&quot;family&quot;:&quot;Brata C&quot;,&quot;given&quot;:&quot;&quot;,&quot;parse-names&quot;:false,&quot;dropping-particle&quot;:&quot;&quot;,&quot;non-dropping-particle&quot;:&quot;&quot;},{&quot;family&quot;:&quot;Fisher C&quot;,&quot;given&quot;:&quot;&quot;,&quot;parse-names&quot;:false,&quot;dropping-particle&quot;:&quot;&quot;,&quot;non-dropping-particle&quot;:&quot;&quot;},{&quot;family&quot;:&quot;Marjadi B&quot;,&quot;given&quot;:&quot;&quot;,&quot;parse-names&quot;:false,&quot;dropping-particle&quot;:&quot;&quot;,&quot;non-dropping-particle&quot;:&quot;&quot;},{&quot;family&quot;:&quot;Schneider CR&quot;,&quot;given&quot;:&quot;&quot;,&quot;parse-names&quot;:false,&quot;dropping-particle&quot;:&quot;&quot;,&quot;non-dropping-particle&quot;:&quot;&quot;},{&quot;family&quot;:&quot;Clifford RM&quot;,&quot;given&quot;:&quot;&quot;,&quot;parse-names&quot;:false,&quot;dropping-particle&quot;:&quot;&quot;,&quot;non-dropping-particle&quot;:&quot;&quot;}],&quot;container-title&quot;:&quot;BMC Health Serv Res&quot;,&quot;DOI&quot;:&quot;https://doi.org/10.1186/s12913-016-1425-3&quot;,&quot;issued&quot;:{&quot;date-parts&quot;:[[2016]]},&quot;page&quot;:&quot;1-10&quot;,&quot;issue&quot;:&quot;179&quot;,&quot;volume&quot;:&quot;16&quot;,&quot;container-title-short&quot;:&quot;&quot;},&quot;isTemporary&quot;:false}]},{&quot;citationID&quot;:&quot;MENDELEY_CITATION_affa153f-4038-4cfc-8621-ecfee2fad4e4&quot;,&quot;properties&quot;:{&quot;noteIndex&quot;:0},&quot;isEdited&quot;:false,&quot;manualOverride&quot;:{&quot;isManuallyOverridden&quot;:false,&quot;citeprocText&quot;:&quot;[22]&quot;,&quot;manualOverrideText&quot;:&quot;&quot;},&quot;citationTag&quot;:&quot;MENDELEY_CITATION_v3_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&quot;,&quot;citationItems&quot;:[{&quot;id&quot;:&quot;8db79b0b-dd01-3077-a2ff-92c3f4fdee94&quot;,&quot;itemData&quot;:{&quot;type&quot;:&quot;article-journal&quot;,&quot;id&quot;:&quot;8db79b0b-dd01-3077-a2ff-92c3f4fdee94&quot;,&quot;title&quot;:&quot;Community pharmacies, drug stores, and antibiotic dispensing in Indonesia: a qualitative study&quot;,&quot;author&quot;:[{&quot;family&quot;:&quot;Ferdiana A&quot;,&quot;given&quot;:&quot;&quot;,&quot;parse-names&quot;:false,&quot;dropping-particle&quot;:&quot;&quot;,&quot;non-dropping-particle&quot;:&quot;&quot;},{&quot;family&quot;:&quot;Liverani M&quot;,&quot;given&quot;:&quot;&quot;,&quot;parse-names&quot;:false,&quot;dropping-particle&quot;:&quot;&quot;,&quot;non-dropping-particle&quot;:&quot;&quot;},{&quot;family&quot;:&quot;Khan M&quot;,&quot;given&quot;:&quot;&quot;,&quot;parse-names&quot;:false,&quot;dropping-particle&quot;:&quot;&quot;,&quot;non-dropping-particle&quot;:&quot;&quot;},{&quot;family&quot;:&quot;Wulandari LPL&quot;,&quot;given&quot;:&quot;&quot;,&quot;parse-names&quot;:false,&quot;dropping-particle&quot;:&quot;&quot;,&quot;non-dropping-particle&quot;:&quot;&quot;},{&quot;family&quot;:&quot;Mashuri YA&quot;,&quot;given&quot;:&quot;&quot;,&quot;parse-names&quot;:false,&quot;dropping-particle&quot;:&quot;&quot;,&quot;non-dropping-particle&quot;:&quot;&quot;},{&quot;family&quot;:&quot;Batura N&quot;,&quot;given&quot;:&quot;&quot;,&quot;parse-names&quot;:false,&quot;dropping-particle&quot;:&quot;&quot;,&quot;non-dropping-particle&quot;:&quot;&quot;},{&quot;family&quot;:&quot;et al.&quot;,&quot;given&quot;:&quot;&quot;,&quot;parse-names&quot;:false,&quot;dropping-particle&quot;:&quot;&quot;,&quot;non-dropping-particle&quot;:&quot;&quot;}],&quot;container-title&quot;:&quot;BMC Public Health&quot;,&quot;container-title-short&quot;:&quot;BMC Public Health&quot;,&quot;issued&quot;:{&quot;date-parts&quot;:[[2021]]},&quot;page&quot;:&quot;1-10&quot;,&quot;issue&quot;:&quot;1800&quot;,&quot;volume&quot;:&quot;21&quot;},&quot;isTemporary&quot;:false}]},{&quot;citationID&quot;:&quot;MENDELEY_CITATION_4d500ebe-52b9-40cb-b67b-2faa14425f82&quot;,&quot;properties&quot;:{&quot;noteIndex&quot;:0},&quot;isEdited&quot;:false,&quot;manualOverride&quot;:{&quot;isManuallyOverridden&quot;:false,&quot;citeprocText&quot;:&quot;[24]&quot;,&quot;manualOverrideText&quot;:&quot;&quot;},&quot;citationTag&quot;:&quot;MENDELEY_CITATION_v3_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&quot;,&quot;citationItems&quot;:[{&quot;id&quot;:&quot;00bd65c4-da7a-3588-98d4-6ba5f692b79f&quot;,&quot;itemData&quot;:{&quot;type&quot;:&quot;article-journal&quot;,&quot;id&quot;:&quot;00bd65c4-da7a-3588-98d4-6ba5f692b79f&quot;,&quot;title&quot;:&quot;Using COM-B model in identifying facilitators, barriers and needs of community pharmacists in implementing weight management services in Malaysia: a qualitative study&quot;,&quot;author&quot;:[{&quot;family&quot;:&quot;Blebil AQ&quot;,&quot;given&quot;:&quot;&quot;,&quot;parse-names&quot;:false,&quot;dropping-particle&quot;:&quot;&quot;,&quot;non-dropping-particle&quot;:&quot;&quot;},{&quot;family&quot;:&quot;Saw PS&quot;,&quot;given&quot;:&quot;&quot;,&quot;parse-names&quot;:false,&quot;dropping-particle&quot;:&quot;&quot;,&quot;non-dropping-particle&quot;:&quot;&quot;},{&quot;family&quot;:&quot;Dujaili JA&quot;,&quot;given&quot;:&quot;&quot;,&quot;parse-names&quot;:false,&quot;dropping-particle&quot;:&quot;&quot;,&quot;non-dropping-particle&quot;:&quot;&quot;},{&quot;family&quot;:&quot;Bhuvan KC&quot;,&quot;given&quot;:&quot;&quot;,&quot;parse-names&quot;:false,&quot;dropping-particle&quot;:&quot;&quot;,&quot;non-dropping-particle&quot;:&quot;&quot;},{&quot;family&quot;:&quot;Mohammed AH&quot;,&quot;given&quot;:&quot;&quot;,&quot;parse-names&quot;:false,&quot;dropping-particle&quot;:&quot;&quot;,&quot;non-dropping-particle&quot;:&quot;&quot;},{&quot;family&quot;:&quot;Ahmed A&quot;,&quot;given&quot;:&quot;&quot;,&quot;parse-names&quot;:false,&quot;dropping-particle&quot;:&quot;&quot;,&quot;non-dropping-particle&quot;:&quot;&quot;},{&quot;family&quot;:&quot;et al.&quot;,&quot;given&quot;:&quot;&quot;,&quot;parse-names&quot;:false,&quot;dropping-particle&quot;:&quot;&quot;,&quot;non-dropping-particle&quot;:&quot;&quot;}],&quot;container-title&quot;:&quot;BMC Health Serv Res&quot;,&quot;DOI&quot;:&quot;https://doi.org/10.1186/s12913-022-08297-4&quot;,&quot;issued&quot;:{&quot;date-parts&quot;:[[2022]]},&quot;page&quot;:&quot;1-12&quot;,&quot;issue&quot;:&quot;929&quot;,&quot;volume&quot;:&quot;22&quot;,&quot;container-title-short&quot;:&quot;&quot;},&quot;isTemporary&quot;:false}]},{&quot;citationID&quot;:&quot;MENDELEY_CITATION_abd148ce-7438-4a8d-9a6c-cced0404b0cc&quot;,&quot;properties&quot;:{&quot;noteIndex&quot;:0},&quot;isEdited&quot;:false,&quot;manualOverride&quot;:{&quot;isManuallyOverridden&quot;:false,&quot;citeprocText&quot;:&quot;[24]&quot;,&quot;manualOverrideText&quot;:&quot;&quot;},&quot;citationTag&quot;:&quot;MENDELEY_CITATION_v3_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&quot;,&quot;citationItems&quot;:[{&quot;id&quot;:&quot;00bd65c4-da7a-3588-98d4-6ba5f692b79f&quot;,&quot;itemData&quot;:{&quot;type&quot;:&quot;article-journal&quot;,&quot;id&quot;:&quot;00bd65c4-da7a-3588-98d4-6ba5f692b79f&quot;,&quot;title&quot;:&quot;Using COM-B model in identifying facilitators, barriers and needs of community pharmacists in implementing weight management services in Malaysia: a qualitative study&quot;,&quot;author&quot;:[{&quot;family&quot;:&quot;Blebil AQ&quot;,&quot;given&quot;:&quot;&quot;,&quot;parse-names&quot;:false,&quot;dropping-particle&quot;:&quot;&quot;,&quot;non-dropping-particle&quot;:&quot;&quot;},{&quot;family&quot;:&quot;Saw PS&quot;,&quot;given&quot;:&quot;&quot;,&quot;parse-names&quot;:false,&quot;dropping-particle&quot;:&quot;&quot;,&quot;non-dropping-particle&quot;:&quot;&quot;},{&quot;family&quot;:&quot;Dujaili JA&quot;,&quot;given&quot;:&quot;&quot;,&quot;parse-names&quot;:false,&quot;dropping-particle&quot;:&quot;&quot;,&quot;non-dropping-particle&quot;:&quot;&quot;},{&quot;family&quot;:&quot;Bhuvan KC&quot;,&quot;given&quot;:&quot;&quot;,&quot;parse-names&quot;:false,&quot;dropping-particle&quot;:&quot;&quot;,&quot;non-dropping-particle&quot;:&quot;&quot;},{&quot;family&quot;:&quot;Mohammed AH&quot;,&quot;given&quot;:&quot;&quot;,&quot;parse-names&quot;:false,&quot;dropping-particle&quot;:&quot;&quot;,&quot;non-dropping-particle&quot;:&quot;&quot;},{&quot;family&quot;:&quot;Ahmed A&quot;,&quot;given&quot;:&quot;&quot;,&quot;parse-names&quot;:false,&quot;dropping-particle&quot;:&quot;&quot;,&quot;non-dropping-particle&quot;:&quot;&quot;},{&quot;family&quot;:&quot;et al.&quot;,&quot;given&quot;:&quot;&quot;,&quot;parse-names&quot;:false,&quot;dropping-particle&quot;:&quot;&quot;,&quot;non-dropping-particle&quot;:&quot;&quot;}],&quot;container-title&quot;:&quot;BMC Health Serv Res&quot;,&quot;DOI&quot;:&quot;https://doi.org/10.1186/s12913-022-08297-4&quot;,&quot;issued&quot;:{&quot;date-parts&quot;:[[2022]]},&quot;page&quot;:&quot;1-12&quot;,&quot;issue&quot;:&quot;929&quot;,&quot;volume&quot;:&quot;22&quot;,&quot;container-title-short&quot;:&quot;&quot;},&quot;isTemporary&quot;:false}]},{&quot;citationID&quot;:&quot;MENDELEY_CITATION_7fbd8b37-66b3-45ff-9fe2-d7b59d912c1e&quot;,&quot;properties&quot;:{&quot;noteIndex&quot;:0},&quot;isEdited&quot;:false,&quot;manualOverride&quot;:{&quot;isManuallyOverridden&quot;:false,&quot;citeprocText&quot;:&quot;[25]&quot;,&quot;manualOverrideText&quot;:&quot;&quot;},&quot;citationTag&quot;:&quot;MENDELEY_CITATION_v3_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&quot;,&quot;citationItems&quot;:[{&quot;id&quot;:&quot;b06aae9b-1ff7-30e3-b5d6-4e2154382da9&quot;,&quot;itemData&quot;:{&quot;type&quot;:&quot;article-journal&quot;,&quot;id&quot;:&quot;b06aae9b-1ff7-30e3-b5d6-4e2154382da9&quot;,&quot;title&quot;:&quot;Behavior change training for health professionals: evaluation of a 2-hour workshop&quot;,&quot;author&quot;:[{&quot;family&quot;:&quot;Mullan B&quot;,&quot;given&quot;:&quot;&quot;,&quot;parse-names&quot;:false,&quot;dropping-particle&quot;:&quot;&quot;,&quot;non-dropping-particle&quot;:&quot;&quot;},{&quot;family&quot;:&quot;Liddelow C&quot;,&quot;given&quot;:&quot;&quot;,&quot;parse-names&quot;:false,&quot;dropping-particle&quot;:&quot;&quot;,&quot;non-dropping-particle&quot;:&quot;&quot;},{&quot;family&quot;:&quot;Haywood D&quot;,&quot;given&quot;:&quot;&quot;,&quot;parse-names&quot;:false,&quot;dropping-particle&quot;:&quot;&quot;,&quot;non-dropping-particle&quot;:&quot;&quot;},{&quot;family&quot;:&quot;Breare H&quot;,&quot;given&quot;:&quot;&quot;,&quot;parse-names&quot;:false,&quot;dropping-particle&quot;:&quot;&quot;,&quot;non-dropping-particle&quot;:&quot;&quot;}],&quot;container-title&quot;:&quot;J Med Internet Res&quot;,&quot;issued&quot;:{&quot;date-parts&quot;:[[2022]]},&quot;page&quot;:&quot;1-12&quot;,&quot;issue&quot;:&quot;11&quot;,&quot;volume&quot;:&quot;6&quot;,&quot;container-title-short&quot;:&quot;&quot;},&quot;isTemporary&quot;:false}]},{&quot;citationID&quot;:&quot;MENDELEY_CITATION_93aff254-5786-46b2-b7d5-336ede295f29&quot;,&quot;properties&quot;:{&quot;noteIndex&quot;:0},&quot;isEdited&quot;:false,&quot;manualOverride&quot;:{&quot;isManuallyOverridden&quot;:false,&quot;citeprocText&quot;:&quot;[26]&quot;,&quot;manualOverrideText&quot;:&quot;&quot;},&quot;citationTag&quot;:&quot;MENDELEY_CITATION_v3_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&quot;,&quot;citationItems&quot;:[{&quot;id&quot;:&quot;0eb5dac1-6480-3397-94ea-18e1622fa565&quot;,&quot;itemData&quot;:{&quot;type&quot;:&quot;article-journal&quot;,&quot;id&quot;:&quot;0eb5dac1-6480-3397-94ea-18e1622fa565&quot;,&quot;title&quot;:&quot;Delivering opportunistic behavior change interventions: a systematic review of systematic reviews&quot;,&quot;author&quot;:[{&quot;family&quot;:&quot;Keyworth C&quot;,&quot;given&quot;:&quot;&quot;,&quot;parse-names&quot;:false,&quot;dropping-particle&quot;:&quot;&quot;,&quot;non-dropping-particle&quot;:&quot;&quot;},{&quot;family&quot;:&quot;Epton T&quot;,&quot;given&quot;:&quot;&quot;,&quot;parse-names&quot;:false,&quot;dropping-particle&quot;:&quot;&quot;,&quot;non-dropping-particle&quot;:&quot;&quot;},{&quot;family&quot;:&quot;Goldthorpe J&quot;,&quot;given&quot;:&quot;&quot;,&quot;parse-names&quot;:false,&quot;dropping-particle&quot;:&quot;&quot;,&quot;non-dropping-particle&quot;:&quot;&quot;},{&quot;family&quot;:&quot;Calam R&quot;,&quot;given&quot;:&quot;&quot;,&quot;parse-names&quot;:false,&quot;dropping-particle&quot;:&quot;&quot;,&quot;non-dropping-particle&quot;:&quot;&quot;},{&quot;family&quot;:&quot;Armitage CJ&quot;,&quot;given&quot;:&quot;&quot;,&quot;parse-names&quot;:false,&quot;dropping-particle&quot;:&quot;&quot;,&quot;non-dropping-particle&quot;:&quot;&quot;}],&quot;container-title&quot;:&quot;Prev Sci&quot;,&quot;DOI&quot;:&quot;https://doi.org/10.1007/s11121-020-01087-6&quot;,&quot;issued&quot;:{&quot;date-parts&quot;:[[2020]]},&quot;page&quot;:&quot;319-331&quot;,&quot;volume&quot;:&quot;21&quot;,&quot;container-title-short&quot;:&quot;&quot;},&quot;isTemporary&quot;:false}]},{&quot;citationID&quot;:&quot;MENDELEY_CITATION_7b4b63b1-41cf-478a-ac74-46c81a841db6&quot;,&quot;properties&quot;:{&quot;noteIndex&quot;:0},&quot;isEdited&quot;:false,&quot;manualOverride&quot;:{&quot;isManuallyOverridden&quot;:false,&quot;citeprocText&quot;:&quot;[27]&quot;,&quot;manualOverrideText&quot;:&quot;&quot;},&quot;citationTag&quot;:&quot;MENDELEY_CITATION_v3_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&quot;,&quot;citationItems&quot;:[{&quot;id&quot;:&quot;cf9b837d-8af1-3a7d-a382-b47f1ec7f134&quot;,&quot;itemData&quot;:{&quot;type&quot;:&quot;article-journal&quot;,&quot;id&quot;:&quot;cf9b837d-8af1-3a7d-a382-b47f1ec7f134&quot;,&quot;title&quot;:&quot;Pharmacists’ perceptions and delivery of health behaviour change recommendations: mapping the COM-B model&quot;,&quot;author&quot;:[{&quot;family&quot;:&quot;Maxwell-Smith C&quot;,&quot;given&quot;:&quot;&quot;,&quot;parse-names&quot;:false,&quot;dropping-particle&quot;:&quot;&quot;,&quot;non-dropping-particle&quot;:&quot;&quot;},{&quot;family&quot;:&quot;Breare H&quot;,&quot;given&quot;:&quot;&quot;,&quot;parse-names&quot;:false,&quot;dropping-particle&quot;:&quot;&quot;,&quot;non-dropping-particle&quot;:&quot;&quot;},{&quot;family&quot;:&quot;Garcia AD&quot;,&quot;given&quot;:&quot;&quot;,&quot;parse-names&quot;:false,&quot;dropping-particle&quot;:&quot;&quot;,&quot;non-dropping-particle&quot;:&quot;&quot;},{&quot;family&quot;:&quot;Sim TF&quot;,&quot;given&quot;:&quot;&quot;,&quot;parse-names&quot;:false,&quot;dropping-particle&quot;:&quot;&quot;,&quot;non-dropping-particle&quot;:&quot;&quot;},{&quot;family&quot;:&quot;Blackford K&quot;,&quot;given&quot;:&quot;&quot;,&quot;parse-names&quot;:false,&quot;dropping-particle&quot;:&quot;&quot;,&quot;non-dropping-particle&quot;:&quot;&quot;},{&quot;family&quot;:&quot;Chih HJ&quot;,&quot;given&quot;:&quot;&quot;,&quot;parse-names&quot;:false,&quot;dropping-particle&quot;:&quot;&quot;,&quot;non-dropping-particle&quot;:&quot;&quot;},{&quot;family&quot;:&quot;et al.&quot;,&quot;given&quot;:&quot;&quot;,&quot;parse-names&quot;:false,&quot;dropping-particle&quot;:&quot;&quot;,&quot;non-dropping-particle&quot;:&quot;&quot;}],&quot;container-title&quot;:&quot;Res Social Adm Pharm&quot;,&quot;DOI&quot;:&quot;https://doi.org/10.1016/j.sapharm.2023.10.008&quot;,&quot;issued&quot;:{&quot;date-parts&quot;:[[2024]]},&quot;page&quot;:&quot;115-123&quot;,&quot;issue&quot;:&quot;2&quot;,&quot;volume&quot;:&quot;20&quot;,&quot;container-title-short&quot;:&quot;&quot;},&quot;isTemporary&quot;:false}]},{&quot;citationID&quot;:&quot;MENDELEY_CITATION_77b4a481-2149-4675-96ec-e402f79edc72&quot;,&quot;properties&quot;:{&quot;noteIndex&quot;:0},&quot;isEdited&quot;:false,&quot;manualOverride&quot;:{&quot;isManuallyOverridden&quot;:false,&quot;citeprocText&quot;:&quot;[28]&quot;,&quot;manualOverrideText&quot;:&quot;&quot;},&quot;citationTag&quot;:&quot;MENDELEY_CITATION_v3_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&quot;,&quot;citationItems&quot;:[{&quot;id&quot;:&quot;62d83ad7-d274-36de-9b74-900f5036b101&quot;,&quot;itemData&quot;:{&quot;type&quot;:&quot;article-journal&quot;,&quot;id&quot;:&quot;62d83ad7-d274-36de-9b74-900f5036b101&quot;,&quot;title&quot;:&quot;A scoping review of continuing education models and statutory requirements for pharmacists globally&quot;,&quot;author&quot;:[{&quot;family&quot;:&quot;Ballaram S&quot;,&quot;given&quot;:&quot;&quot;,&quot;parse-names&quot;:false,&quot;dropping-particle&quot;:&quot;&quot;,&quot;non-dropping-particle&quot;:&quot;&quot;},{&quot;family&quot;:&quot;Perumal-Pillay V&quot;,&quot;given&quot;:&quot;&quot;,&quot;parse-names&quot;:false,&quot;dropping-particle&quot;:&quot;&quot;,&quot;non-dropping-particle&quot;:&quot;&quot;},{&quot;family&quot;:&quot;Suleman F&quot;,&quot;given&quot;:&quot;&quot;,&quot;parse-names&quot;:false,&quot;dropping-particle&quot;:&quot;&quot;,&quot;non-dropping-particle&quot;:&quot;&quot;}],&quot;container-title&quot;:&quot;BMC Med Educ&quot;,&quot;DOI&quot;:&quot;https://doi.org/10.1186/s12909-024-05322-4&quot;,&quot;issued&quot;:{&quot;date-parts&quot;:[[2024]]},&quot;page&quot;:&quot;1-15&quot;,&quot;issue&quot;:&quot;343&quot;,&quot;volume&quot;:&quot;24&quot;,&quot;container-title-short&quot;:&quot;&quot;},&quot;isTemporary&quot;:false}]},{&quot;citationID&quot;:&quot;MENDELEY_CITATION_b8f15a46-4782-4fc8-aa88-fd84de78b508&quot;,&quot;properties&quot;:{&quot;noteIndex&quot;:0},&quot;isEdited&quot;:false,&quot;manualOverride&quot;:{&quot;isManuallyOverridden&quot;:false,&quot;citeprocText&quot;:&quot;[29]&quot;,&quot;manualOverrideText&quot;:&quot;&quot;},&quot;citationTag&quot;:&quot;MENDELEY_CITATION_v3_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&quot;,&quot;citationItems&quot;:[{&quot;id&quot;:&quot;82d1b365-18c1-3371-b96a-962162f59954&quot;,&quot;itemData&quot;:{&quot;type&quot;:&quot;article-journal&quot;,&quot;id&quot;:&quot;82d1b365-18c1-3371-b96a-962162f59954&quot;,&quot;title&quot;:&quot;Multiple policy approaches in improving community pharmacy practice: the case in Indonesia&quot;,&quot;author&quot;:[{&quot;family&quot;:&quot;Hermansyah A&quot;,&quot;given&quot;:&quot;&quot;,&quot;parse-names&quot;:false,&quot;dropping-particle&quot;:&quot;&quot;,&quot;non-dropping-particle&quot;:&quot;&quot;},{&quot;family&quot;:&quot;Sainsbury E&quot;,&quot;given&quot;:&quot;&quot;,&quot;parse-names&quot;:false,&quot;dropping-particle&quot;:&quot;&quot;,&quot;non-dropping-particle&quot;:&quot;&quot;},{&quot;family&quot;:&quot;Krass I&quot;,&quot;given&quot;:&quot;&quot;,&quot;parse-names&quot;:false,&quot;dropping-particle&quot;:&quot;&quot;,&quot;non-dropping-particle&quot;:&quot;&quot;}],&quot;container-title&quot;:&quot;BMC Health Serv Res&quot;,&quot;DOI&quot;:&quot;https://doi.org/10.1186/s12913-018-3258-8&quot;,&quot;issued&quot;:{&quot;date-parts&quot;:[[2018]]},&quot;page&quot;:&quot;1-14&quot;,&quot;issue&quot;:&quot;449&quot;,&quot;volume&quot;:&quot;18&quot;,&quot;container-title-short&quot;:&quot;&quot;},&quot;isTemporary&quot;:false}]},{&quot;citationID&quot;:&quot;MENDELEY_CITATION_3e4e6cbb-c72b-403e-9781-48dd5cbfb449&quot;,&quot;properties&quot;:{&quot;noteIndex&quot;:0},&quot;isEdited&quot;:false,&quot;manualOverride&quot;:{&quot;isManuallyOverridden&quot;:false,&quot;citeprocText&quot;:&quot;[30]&quot;,&quot;manualOverrideText&quot;:&quot;&quot;},&quot;citationTag&quot;:&quot;MENDELEY_CITATION_v3_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&quot;,&quot;citationItems&quot;:[{&quot;id&quot;:&quot;4da0885a-602a-3b23-a774-99f907148722&quot;,&quot;itemData&quot;:{&quot;type&quot;:&quot;article-journal&quot;,&quot;id&quot;:&quot;4da0885a-602a-3b23-a774-99f907148722&quot;,&quot;title&quot;:&quot;A computerized pharmacy decision support system (PDSS) for headache management: observational pilot study&quot;,&quot;author&quot;:[{&quot;family&quot;:&quot;Perrot S&quot;,&quot;given&quot;:&quot;&quot;,&quot;parse-names&quot;:false,&quot;dropping-particle&quot;:&quot;&quot;,&quot;non-dropping-particle&quot;:&quot;&quot;},{&quot;family&quot;:&quot;Trouvin A-P&quot;,&quot;given&quot;:&quot;&quot;,&quot;parse-names&quot;:false,&quot;dropping-particle&quot;:&quot;&quot;,&quot;non-dropping-particle&quot;:&quot;&quot;},{&quot;family&quot;:&quot;Clairaz-Mahiou B&quot;,&quot;given&quot;:&quot;&quot;,&quot;parse-names&quot;:false,&quot;dropping-particle&quot;:&quot;&quot;,&quot;non-dropping-particle&quot;:&quot;&quot;},{&quot;family&quot;:&quot;Tempremant G&quot;,&quot;given&quot;:&quot;&quot;,&quot;parse-names&quot;:false,&quot;dropping-particle&quot;:&quot;&quot;,&quot;non-dropping-particle&quot;:&quot;&quot;},{&quot;family&quot;:&quot;Martial F&quot;,&quot;given&quot;:&quot;&quot;,&quot;parse-names&quot;:false,&quot;dropping-particle&quot;:&quot;&quot;,&quot;non-dropping-particle&quot;:&quot;&quot;},{&quot;family&quot;:&quot;Brément D&quot;,&quot;given&quot;:&quot;&quot;,&quot;parse-names&quot;:false,&quot;dropping-particle&quot;:&quot;&quot;,&quot;non-dropping-particle&quot;:&quot;&quot;},{&quot;family&quot;:&quot;et al.&quot;,&quot;given&quot;:&quot;&quot;,&quot;parse-names&quot;:false,&quot;dropping-particle&quot;:&quot;&quot;,&quot;non-dropping-particle&quot;:&quot;&quot;}],&quot;container-title&quot;:&quot;Interact J Med Res&quot;,&quot;issued&quot;:{&quot;date-parts&quot;:[[2022]]},&quot;page&quot;:&quot;1-13&quot;,&quot;issue&quot;:&quot;2&quot;,&quot;volume&quot;:&quot;11&quot;,&quot;container-title-short&quot;:&quot;&quot;},&quot;isTemporary&quot;:false}]},{&quot;citationID&quot;:&quot;MENDELEY_CITATION_d42d0fa5-6ca8-43c8-9e92-eb8a646897c0&quot;,&quot;properties&quot;:{&quot;noteIndex&quot;:0},&quot;isEdited&quot;:false,&quot;manualOverride&quot;:{&quot;isManuallyOverridden&quot;:false,&quot;citeprocText&quot;:&quot;[12]&quot;,&quot;manualOverrideText&quot;:&quot;&quot;},&quot;citationTag&quot;:&quot;MENDELEY_CITATION_v3_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&quot;,&quot;citationItems&quot;:[{&quot;id&quot;:&quot;90cce679-a5e7-3d88-87eb-b1c8f87df482&quot;,&quot;itemData&quot;:{&quot;type&quot;:&quot;article-journal&quot;,&quot;id&quot;:&quot;90cce679-a5e7-3d88-87eb-b1c8f87df482&quot;,&quot;title&quot;:&quot;Strategies to implement community training to promote responsible self-medication in Indonesia: a qualitative study of trainers&quot;,&quot;author&quot;:[{&quot;family&quot;:&quot;Setiadi AP&quot;,&quot;given&quot;:&quot;&quot;,&quot;parse-names&quot;:false,&quot;dropping-particle&quot;:&quot;&quot;,&quot;non-dropping-particle&quot;:&quot;&quot;},{&quot;family&quot;:&quot;Wibowo YI&quot;,&quot;given&quot;:&quot;&quot;,&quot;parse-names&quot;:false,&quot;dropping-particle&quot;:&quot;&quot;,&quot;non-dropping-particle&quot;:&quot;&quot;},{&quot;family&quot;:&quot;Setiawan E&quot;,&quot;given&quot;:&quot;&quot;,&quot;parse-names&quot;:false,&quot;dropping-particle&quot;:&quot;&quot;,&quot;non-dropping-particle&quot;:&quot;&quot;},{&quot;family&quot;:&quot;Mulyono I&quot;,&quot;given&quot;:&quot;&quot;,&quot;parse-names&quot;:false,&quot;dropping-particle&quot;:&quot;&quot;,&quot;non-dropping-particle&quot;:&quot;&quot;},{&quot;family&quot;:&quot;Wardhani SA&quot;,&quot;given&quot;:&quot;&quot;,&quot;parse-names&quot;:false,&quot;dropping-particle&quot;:&quot;&quot;,&quot;non-dropping-particle&quot;:&quot;&quot;},{&quot;family&quot;:&quot;Sunderland B&quot;,&quot;given&quot;:&quot;&quot;,&quot;parse-names&quot;:false,&quot;dropping-particle&quot;:&quot;&quot;,&quot;non-dropping-particle&quot;:&quot;&quot;}],&quot;container-title&quot;:&quot;Int Health&quot;,&quot;DOI&quot;:&quot;https://doi.org/10.1093/inthealth/ihz115&quot;,&quot;issued&quot;:{&quot;date-parts&quot;:[[2022]]},&quot;page&quot;:&quot;398-404&quot;,&quot;issue&quot;:&quot;4&quot;,&quot;volume&quot;:&quot;14&quot;,&quot;container-title-short&quot;:&quot;&quot;},&quot;isTemporary&quot;:false}]},{&quot;citationID&quot;:&quot;MENDELEY_CITATION_6a26a554-9878-448b-b344-f79994635857&quot;,&quot;properties&quot;:{&quot;noteIndex&quot;:0},&quot;isEdited&quot;:false,&quot;manualOverride&quot;:{&quot;isManuallyOverridden&quot;:false,&quot;citeprocText&quot;:&quot;[31]&quot;,&quot;manualOverrideText&quot;:&quot;&quot;},&quot;citationTag&quot;:&quot;MENDELEY_CITATION_v3_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&quot;,&quot;citationItems&quot;:[{&quot;id&quot;:&quot;cd8262da-bc64-38f1-9289-5e847c0085c4&quot;,&quot;itemData&quot;:{&quot;type&quot;:&quot;article-journal&quot;,&quot;id&quot;:&quot;cd8262da-bc64-38f1-9289-5e847c0085c4&quot;,&quot;title&quot;:&quot;Investigating community pharmacist experiences with telepharmacy in the absence of regulatory support in Indonesia&quot;,&quot;author&quot;:[{&quot;family&quot;:&quot;Fathorrahman I&quot;,&quot;given&quot;:&quot;&quot;,&quot;parse-names&quot;:false,&quot;dropping-particle&quot;:&quot;&quot;,&quot;non-dropping-particle&quot;:&quot;&quot;},{&quot;family&quot;:&quot;Athiyah U&quot;,&quot;given&quot;:&quot;&quot;,&quot;parse-names&quot;:false,&quot;dropping-particle&quot;:&quot;&quot;,&quot;non-dropping-particle&quot;:&quot;&quot;},{&quot;family&quot;:&quot;Rahem A&quot;,&quot;given&quot;:&quot;&quot;,&quot;parse-names&quot;:false,&quot;dropping-particle&quot;:&quot;&quot;,&quot;non-dropping-particle&quot;:&quot;&quot;},{&quot;family&quot;:&quot;Ming LC&quot;,&quot;given&quot;:&quot;&quot;,&quot;parse-names&quot;:false,&quot;dropping-particle&quot;:&quot;&quot;,&quot;non-dropping-particle&quot;:&quot;&quot;},{&quot;family&quot;:&quot;Renganathan E&quot;,&quot;given&quot;:&quot;&quot;,&quot;parse-names&quot;:false,&quot;dropping-particle&quot;:&quot;&quot;,&quot;non-dropping-particle&quot;:&quot;&quot;},{&quot;family&quot;:&quot;Al-Worafi YM&quot;,&quot;given&quot;:&quot;&quot;,&quot;parse-names&quot;:false,&quot;dropping-particle&quot;:&quot;&quot;,&quot;non-dropping-particle&quot;:&quot;&quot;},{&quot;family&quot;:&quot;et al.&quot;,&quot;given&quot;:&quot;&quot;,&quot;parse-names&quot;:false,&quot;dropping-particle&quot;:&quot;&quot;,&quot;non-dropping-particle&quot;:&quot;&quot;}],&quot;container-title&quot;:&quot;J Epidemiol Glob Health&quot;,&quot;DOI&quot;:&quot;https://doi.org/10.1007/s44197-025-00368-z&quot;,&quot;issued&quot;:{&quot;date-parts&quot;:[[2025]]},&quot;page&quot;:&quot;1-9&quot;,&quot;issue&quot;:&quot;71&quot;,&quot;volume&quot;:&quot;15&quot;,&quot;container-title-short&quot;:&quot;&quot;},&quot;isTemporary&quot;:false}]},{&quot;citationID&quot;:&quot;MENDELEY_CITATION_0ea44f1e-0161-4dc8-9494-1097cbdc01fb&quot;,&quot;properties&quot;:{&quot;noteIndex&quot;:0},&quot;isEdited&quot;:false,&quot;manualOverride&quot;:{&quot;isManuallyOverridden&quot;:false,&quot;citeprocText&quot;:&quot;[32]&quot;,&quot;manualOverrideText&quot;:&quot;&quot;},&quot;citationTag&quot;:&quot;MENDELEY_CITATION_v3_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&quot;,&quot;citationItems&quot;:[{&quot;id&quot;:&quot;e8a1015f-8ef4-35f6-a5e9-cd8b0f4f6c63&quot;,&quot;itemData&quot;:{&quot;type&quot;:&quot;article-journal&quot;,&quot;id&quot;:&quot;e8a1015f-8ef4-35f6-a5e9-cd8b0f4f6c63&quot;,&quot;title&quot;:&quot;Artificial intelligence in the field of pharmacy practice: a literature review&quot;,&quot;author&quot;:[{&quot;family&quot;:&quot;Chalasani SH&quot;,&quot;given&quot;:&quot;&quot;,&quot;parse-names&quot;:false,&quot;dropping-particle&quot;:&quot;&quot;,&quot;non-dropping-particle&quot;:&quot;&quot;},{&quot;family&quot;:&quot;Syed J&quot;,&quot;given&quot;:&quot;&quot;,&quot;parse-names&quot;:false,&quot;dropping-particle&quot;:&quot;&quot;,&quot;non-dropping-particle&quot;:&quot;&quot;},{&quot;family&quot;:&quot;Ramesh M&quot;,&quot;given&quot;:&quot;&quot;,&quot;parse-names&quot;:false,&quot;dropping-particle&quot;:&quot;&quot;,&quot;non-dropping-particle&quot;:&quot;&quot;},{&quot;family&quot;:&quot;Patil V&quot;,&quot;given&quot;:&quot;&quot;,&quot;parse-names&quot;:false,&quot;dropping-particle&quot;:&quot;&quot;,&quot;non-dropping-particle&quot;:&quot;&quot;},{&quot;family&quot;:&quot;Kumar TMP&quot;,&quot;given&quot;:&quot;&quot;,&quot;parse-names&quot;:false,&quot;dropping-particle&quot;:&quot;&quot;,&quot;non-dropping-particle&quot;:&quot;&quot;}],&quot;container-title&quot;:&quot;Explor Res Clin Soc Pharm&quot;,&quot;issued&quot;:{&quot;date-parts&quot;:[[2023]]},&quot;page&quot;:&quot;1-17&quot;,&quot;issue&quot;:&quot;100346&quot;,&quot;volume&quot;:&quot;12&quot;,&quot;container-title-short&quot;:&quot;&quot;},&quot;isTemporary&quot;:false}]},{&quot;citationID&quot;:&quot;MENDELEY_CITATION_adb44846-8792-4a52-a9c4-5f1a9cfad77a&quot;,&quot;properties&quot;:{&quot;noteIndex&quot;:0},&quot;isEdited&quot;:false,&quot;manualOverride&quot;:{&quot;isManuallyOverridden&quot;:false,&quot;citeprocText&quot;:&quot;[33]&quot;,&quot;manualOverrideText&quot;:&quot;&quot;},&quot;citationTag&quot;:&quot;MENDELEY_CITATION_v3_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&quot;,&quot;citationItems&quot;:[{&quot;id&quot;:&quot;1f2ff4e6-4343-382a-acd2-b1d6d0232108&quot;,&quot;itemData&quot;:{&quot;type&quot;:&quot;article-journal&quot;,&quot;id&quot;:&quot;1f2ff4e6-4343-382a-acd2-b1d6d0232108&quot;,&quot;title&quot;:&quot;Strengthening the reporting of observational studies in epidemiology (STROBE): explanation and elaboration&quot;,&quot;author&quot;:[{&quot;family&quot;:&quot;Vandenbroucke JP&quot;,&quot;given&quot;:&quot;&quot;,&quot;parse-names&quot;:false,&quot;dropping-particle&quot;:&quot;&quot;,&quot;non-dropping-particle&quot;:&quot;&quot;},{&quot;family&quot;:&quot;Elm E&quot;,&quot;given&quot;:&quot;&quot;,&quot;parse-names&quot;:false,&quot;dropping-particle&quot;:&quot;&quot;,&quot;non-dropping-particle&quot;:&quot;von&quot;},{&quot;family&quot;:&quot;Altman DG&quot;,&quot;given&quot;:&quot;&quot;,&quot;parse-names&quot;:false,&quot;dropping-particle&quot;:&quot;&quot;,&quot;non-dropping-particle&quot;:&quot;&quot;},{&quot;family&quot;:&quot;Gøtzsche PC&quot;,&quot;given&quot;:&quot;&quot;,&quot;parse-names&quot;:false,&quot;dropping-particle&quot;:&quot;&quot;,&quot;non-dropping-particle&quot;:&quot;&quot;},{&quot;family&quot;:&quot;Mulrow CD&quot;,&quot;given&quot;:&quot;&quot;,&quot;parse-names&quot;:false,&quot;dropping-particle&quot;:&quot;&quot;,&quot;non-dropping-particle&quot;:&quot;&quot;},{&quot;family&quot;:&quot;Pocock SJ&quot;,&quot;given&quot;:&quot;&quot;,&quot;parse-names&quot;:false,&quot;dropping-particle&quot;:&quot;&quot;,&quot;non-dropping-particle&quot;:&quot;&quot;},{&quot;family&quot;:&quot;et al.&quot;,&quot;given&quot;:&quot;&quot;,&quot;parse-names&quot;:false,&quot;dropping-particle&quot;:&quot;&quot;,&quot;non-dropping-particle&quot;:&quot;&quot;}],&quot;container-title&quot;:&quot;PLoS Med&quot;,&quot;DOI&quot;:&quot;https://doi.org/10.1371/journal.pmed.0040297&quot;,&quot;issued&quot;:{&quot;date-parts&quot;:[[2007]]},&quot;page&quot;:&quot;1628-1654&quot;,&quot;issue&quot;:&quot;10&quot;,&quot;volume&quot;:&quot;4&quot;,&quot;container-title-short&quot;:&quot;&quot;},&quot;isTemporary&quot;:false}]},{&quot;citationID&quot;:&quot;MENDELEY_CITATION_71d61c4f-e8c1-4bd8-b593-f2f4b6f9b17e&quot;,&quot;properties&quot;:{&quot;noteIndex&quot;:0},&quot;isEdited&quot;:false,&quot;manualOverride&quot;:{&quot;isManuallyOverridden&quot;:false,&quot;citeprocText&quot;:&quot;[34]&quot;,&quot;manualOverrideText&quot;:&quot;&quot;},&quot;citationTag&quot;:&quot;MENDELEY_CITATION_v3_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&quot;,&quot;citationItems&quot;:[{&quot;id&quot;:&quot;9d2eff06-2d59-3cd3-af0a-94ce3dda719f&quot;,&quot;itemData&quot;:{&quot;type&quot;:&quot;book&quot;,&quot;id&quot;:&quot;9d2eff06-2d59-3cd3-af0a-94ce3dda719f&quot;,&quot;title&quot;:&quot;Statistika Seri Dasar Dengan SPSS&quot;,&quot;author&quot;:[{&quot;family&quot;:&quot;Nalendra ARA&quot;,&quot;given&quot;:&quot;&quot;,&quot;parse-names&quot;:false,&quot;dropping-particle&quot;:&quot;&quot;,&quot;non-dropping-particle&quot;:&quot;&quot;},{&quot;family&quot;:&quot;Rosalinah Y&quot;,&quot;given&quot;:&quot;&quot;,&quot;parse-names&quot;:false,&quot;dropping-particle&quot;:&quot;&quot;,&quot;non-dropping-particle&quot;:&quot;&quot;},{&quot;family&quot;:&quot;Priadi A&quot;,&quot;given&quot;:&quot;&quot;,&quot;parse-names&quot;:false,&quot;dropping-particle&quot;:&quot;&quot;,&quot;non-dropping-particle&quot;:&quot;&quot;},{&quot;family&quot;:&quot;Subroto I&quot;,&quot;given&quot;:&quot;&quot;,&quot;parse-names&quot;:false,&quot;dropping-particle&quot;:&quot;&quot;,&quot;non-dropping-particle&quot;:&quot;&quot;},{&quot;family&quot;:&quot;Rahayuningsih R&quot;,&quot;given&quot;:&quot;&quot;,&quot;parse-names&quot;:false,&quot;dropping-particle&quot;:&quot;&quot;,&quot;non-dropping-particle&quot;:&quot;&quot;},{&quot;family&quot;:&quot;Lestari R&quot;,&quot;given&quot;:&quot;&quot;,&quot;parse-names&quot;:false,&quot;dropping-particle&quot;:&quot;&quot;,&quot;non-dropping-particle&quot;:&quot;&quot;},{&quot;family&quot;:&quot;et al.&quot;,&quot;given&quot;:&quot;&quot;,&quot;parse-names&quot;:false,&quot;dropping-particle&quot;:&quot;&quot;,&quot;non-dropping-particle&quot;:&quot;&quot;}],&quot;issued&quot;:{&quot;date-parts&quot;:[[2021]]},&quot;publisher-place&quot;:&quot;Bandung&quot;,&quot;publisher&quot;:&quot;CV. Media Sains Indonesia&quot;,&quot;container-title-short&quot;:&quot;&quot;},&quot;isTemporary&quot;:false}]},{&quot;citationID&quot;:&quot;MENDELEY_CITATION_138be957-6745-4f1e-b4ef-ee618af88229&quot;,&quot;properties&quot;:{&quot;noteIndex&quot;:0},&quot;isEdited&quot;:false,&quot;manualOverride&quot;:{&quot;isManuallyOverridden&quot;:false,&quot;citeprocText&quot;:&quot;[35]&quot;,&quot;manualOverrideText&quot;:&quot;&quot;},&quot;citationTag&quot;:&quot;MENDELEY_CITATION_v3_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&quot;,&quot;citationItems&quot;:[{&quot;id&quot;:&quot;27b28334-4202-3be5-87b7-b72cd399880e&quot;,&quot;itemData&quot;:{&quot;type&quot;:&quot;article-journal&quot;,&quot;id&quot;:&quot;27b28334-4202-3be5-87b7-b72cd399880e&quot;,&quot;title&quot;:&quot;Comparison of convenience sampling and purposive sampling&quot;,&quot;author&quot;:[{&quot;family&quot;:&quot;Etikan I&quot;,&quot;given&quot;:&quot;&quot;,&quot;parse-names&quot;:false,&quot;dropping-particle&quot;:&quot;&quot;,&quot;non-dropping-particle&quot;:&quot;&quot;},{&quot;family&quot;:&quot;Musa SA&quot;,&quot;given&quot;:&quot;&quot;,&quot;parse-names&quot;:false,&quot;dropping-particle&quot;:&quot;&quot;,&quot;non-dropping-particle&quot;:&quot;&quot;},{&quot;family&quot;:&quot;Alkassim RS&quot;,&quot;given&quot;:&quot;&quot;,&quot;parse-names&quot;:false,&quot;dropping-particle&quot;:&quot;&quot;,&quot;non-dropping-particle&quot;:&quot;&quot;}],&quot;container-title&quot;:&quot;Am J Theor Appl Stat&quot;,&quot;issued&quot;:{&quot;date-parts&quot;:[[2016]]},&quot;page&quot;:&quot;1-4&quot;,&quot;issue&quot;:&quot;1&quot;,&quot;volume&quot;:&quot;5&quot;,&quot;container-title-short&quot;:&quot;&quot;},&quot;isTemporary&quot;:false}]},{&quot;citationID&quot;:&quot;MENDELEY_CITATION_41102980-b4c6-4801-8730-3ee87f9c73fc&quot;,&quot;properties&quot;:{&quot;noteIndex&quot;:0},&quot;isEdited&quot;:false,&quot;manualOverride&quot;:{&quot;isManuallyOverridden&quot;:false,&quot;citeprocText&quot;:&quot;[36]&quot;,&quot;manualOverrideText&quot;:&quot;&quot;},&quot;citationTag&quot;:&quot;MENDELEY_CITATION_v3_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&quot;,&quot;citationItems&quot;:[{&quot;id&quot;:&quot;6357c26b-14d1-3b8d-999b-f0d4d9015a71&quot;,&quot;itemData&quot;:{&quot;type&quot;:&quot;article-journal&quot;,&quot;id&quot;:&quot;6357c26b-14d1-3b8d-999b-f0d4d9015a71&quot;,&quot;title&quot;:&quot;Snowball sampling: a purposeful method of sampling in qualitative research&quot;,&quot;author&quot;:[{&quot;family&quot;:&quot;Naderifar M&quot;,&quot;given&quot;:&quot;&quot;,&quot;parse-names&quot;:false,&quot;dropping-particle&quot;:&quot;&quot;,&quot;non-dropping-particle&quot;:&quot;&quot;},{&quot;family&quot;:&quot;Goli H&quot;,&quot;given&quot;:&quot;&quot;,&quot;parse-names&quot;:false,&quot;dropping-particle&quot;:&quot;&quot;,&quot;non-dropping-particle&quot;:&quot;&quot;},{&quot;family&quot;:&quot;Ghaljaie F&quot;,&quot;given&quot;:&quot;&quot;,&quot;parse-names&quot;:false,&quot;dropping-particle&quot;:&quot;&quot;,&quot;non-dropping-particle&quot;:&quot;&quot;}],&quot;container-title&quot;:&quot;Strides Dev Med Educ&quot;,&quot;accessed&quot;:{&quot;date-parts&quot;:[[2025,11,5]]},&quot;URL&quot;:&quot;https://sdme.kmu.ac.ir/article_90598.html&quot;,&quot;issued&quot;:{&quot;date-parts&quot;:[[2017]]},&quot;page&quot;:&quot;1-6&quot;,&quot;issue&quot;:&quot;3&quot;,&quot;volume&quot;:&quot;14&quot;,&quot;container-title-short&quot;:&quot;&quot;},&quot;isTemporary&quot;:false}]},{&quot;citationID&quot;:&quot;MENDELEY_CITATION_bd18ed91-44b9-4e81-b264-bf710cdf10e6&quot;,&quot;properties&quot;:{&quot;noteIndex&quot;:0},&quot;isEdited&quot;:false,&quot;manualOverride&quot;:{&quot;isManuallyOverridden&quot;:false,&quot;citeprocText&quot;:&quot;[37]&quot;,&quot;manualOverrideText&quot;:&quot;&quot;},&quot;citationTag&quot;:&quot;MENDELEY_CITATION_v3_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&quot;,&quot;citationItems&quot;:[{&quot;id&quot;:&quot;7c3cbfae-2777-3844-bc54-cf5a211146c6&quot;,&quot;itemData&quot;:{&quot;type&quot;:&quot;article-journal&quot;,&quot;id&quot;:&quot;7c3cbfae-2777-3844-bc54-cf5a211146c6&quot;,&quot;title&quot;:&quot;A review of the provision of appropriate advice by pharmacy staff for self-medication in developing countries&quot;,&quot;author&quot;:[{&quot;family&quot;:&quot;Brata C&quot;,&quot;given&quot;:&quot;&quot;,&quot;parse-names&quot;:false,&quot;dropping-particle&quot;:&quot;&quot;,&quot;non-dropping-particle&quot;:&quot;&quot;},{&quot;family&quot;:&quot;Gudka S&quot;,&quot;given&quot;:&quot;&quot;,&quot;parse-names&quot;:false,&quot;dropping-particle&quot;:&quot;&quot;,&quot;non-dropping-particle&quot;:&quot;&quot;},{&quot;family&quot;:&quot;Schneider CR&quot;,&quot;given&quot;:&quot;&quot;,&quot;parse-names&quot;:false,&quot;dropping-particle&quot;:&quot;&quot;,&quot;non-dropping-particle&quot;:&quot;&quot;},{&quot;family&quot;:&quot;Clifford RM&quot;,&quot;given&quot;:&quot;&quot;,&quot;parse-names&quot;:false,&quot;dropping-particle&quot;:&quot;&quot;,&quot;non-dropping-particle&quot;:&quot;&quot;}],&quot;container-title&quot;:&quot;Res Social Adm Pharm&quot;,&quot;DOI&quot;:&quot;http://dx.doi.org/10.1016/j.sapharm.2014.07.003&quot;,&quot;issued&quot;:{&quot;date-parts&quot;:[[2015]]},&quot;page&quot;:&quot;136-153&quot;,&quot;issue&quot;:&quot;2&quot;,&quot;volume&quot;:&quot;11&quot;,&quot;container-title-short&quot;:&quot;&quot;},&quot;isTemporary&quot;:false}]},{&quot;citationID&quot;:&quot;MENDELEY_CITATION_ace2157c-ce64-4d63-bf44-38ec538e49a1&quot;,&quot;properties&quot;:{&quot;noteIndex&quot;:0},&quot;isEdited&quot;:false,&quot;manualOverride&quot;:{&quot;isManuallyOverridden&quot;:false,&quot;citeprocText&quot;:&quot;[38]&quot;,&quot;manualOverrideText&quot;:&quot;&quot;},&quot;citationTag&quot;:&quot;MENDELEY_CITATION_v3_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&quot;,&quot;citationItems&quot;:[{&quot;id&quot;:&quot;64da203b-6bf9-3850-941a-b5c0ccfc5be5&quot;,&quot;itemData&quot;:{&quot;type&quot;:&quot;article-journal&quot;,&quot;id&quot;:&quot;64da203b-6bf9-3850-941a-b5c0ccfc5be5&quot;,&quot;title&quot;:&quot;Pharmacists’ perspectives and perceived barriers to counselling patients with kidney stones&quot;,&quot;author&quot;:[{&quot;family&quot;:&quot;Almomani HY&quot;,&quot;given&quot;:&quot;&quot;,&quot;parse-names&quot;:false,&quot;dropping-particle&quot;:&quot;&quot;,&quot;non-dropping-particle&quot;:&quot;&quot;},{&quot;family&quot;:&quot;Almomani EY&quot;,&quot;given&quot;:&quot;&quot;,&quot;parse-names&quot;:false,&quot;dropping-particle&quot;:&quot;&quot;,&quot;non-dropping-particle&quot;:&quot;&quot;},{&quot;family&quot;:&quot;Qablan A&quot;,&quot;given&quot;:&quot;&quot;,&quot;parse-names&quot;:false,&quot;dropping-particle&quot;:&quot;&quot;,&quot;non-dropping-particle&quot;:&quot;&quot;},{&quot;family&quot;:&quot;Al-Momany A&quot;,&quot;given&quot;:&quot;&quot;,&quot;parse-names&quot;:false,&quot;dropping-particle&quot;:&quot;&quot;,&quot;non-dropping-particle&quot;:&quot;&quot;}],&quot;container-title&quot;:&quot;Res Social Adm Pharm&quot;,&quot;issued&quot;:{&quot;date-parts&quot;:[[2024]]},&quot;page&quot;:&quot;123-133&quot;,&quot;issue&quot;:&quot;6&quot;,&quot;volume&quot;:&quot;20&quot;,&quot;container-title-short&quot;:&quot;&quot;},&quot;isTemporary&quot;:false}]},{&quot;citationID&quot;:&quot;MENDELEY_CITATION_e376df3b-7f6e-4211-9ec7-8b2ce2138b9c&quot;,&quot;properties&quot;:{&quot;noteIndex&quot;:0},&quot;isEdited&quot;:false,&quot;manualOverride&quot;:{&quot;isManuallyOverridden&quot;:false,&quot;citeprocText&quot;:&quot;[39]&quot;,&quot;manualOverrideText&quot;:&quot;&quot;},&quot;citationTag&quot;:&quot;MENDELEY_CITATION_v3_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&quot;,&quot;citationItems&quot;:[{&quot;id&quot;:&quot;f6ce3378-e290-3f00-919b-1e6c7540733b&quot;,&quot;itemData&quot;:{&quot;type&quot;:&quot;article-journal&quot;,&quot;id&quot;:&quot;f6ce3378-e290-3f00-919b-1e6c7540733b&quot;,&quot;title&quot;:&quot;Role of community pharmacists in the safe and effective use of complementary and alternative medicine in the Middle East: a scoping review&quot;,&quot;author&quot;:[{&quot;family&quot;:&quot;Naja F&quot;,&quot;given&quot;:&quot;&quot;,&quot;parse-names&quot;:false,&quot;dropping-particle&quot;:&quot;&quot;,&quot;non-dropping-particle&quot;:&quot;&quot;},{&quot;family&quot;:&quot;Ahmad M&quot;,&quot;given&quot;:&quot;&quot;,&quot;parse-names&quot;:false,&quot;dropping-particle&quot;:&quot;&quot;,&quot;non-dropping-particle&quot;:&quot;&quot;},{&quot;family&quot;:&quot;Shatila H&quot;,&quot;given&quot;:&quot;&quot;,&quot;parse-names&quot;:false,&quot;dropping-particle&quot;:&quot;&quot;,&quot;non-dropping-particle&quot;:&quot;&quot;},{&quot;family&quot;:&quot;Shihab KHNA&quot;,&quot;given&quot;:&quot;&quot;,&quot;parse-names&quot;:false,&quot;dropping-particle&quot;:&quot;&quot;,&quot;non-dropping-particle&quot;:&quot;&quot;},{&quot;family&quot;:&quot;Naalbandian S&quot;,&quot;given&quot;:&quot;&quot;,&quot;parse-names&quot;:false,&quot;dropping-particle&quot;:&quot;&quot;,&quot;non-dropping-particle&quot;:&quot;&quot;},{&quot;family&quot;:&quot;Saqan R&quot;,&quot;given&quot;:&quot;&quot;,&quot;parse-names&quot;:false,&quot;dropping-particle&quot;:&quot;&quot;,&quot;non-dropping-particle&quot;:&quot;&quot;},{&quot;family&quot;:&quot;et al.&quot;,&quot;given&quot;:&quot;&quot;,&quot;parse-names&quot;:false,&quot;dropping-particle&quot;:&quot;&quot;,&quot;non-dropping-particle&quot;:&quot;&quot;}],&quot;container-title&quot;:&quot;PLOS One&quot;,&quot;container-title-short&quot;:&quot;PLoS One&quot;,&quot;DOI&quot;:&quot;https://doi.org/10.1371/journal.pone.0332932&quot;,&quot;issued&quot;:{&quot;date-parts&quot;:[[2025]]},&quot;page&quot;:&quot;1-22&quot;,&quot;issue&quot;:&quot;9&quot;,&quot;volume&quot;:&quot;20&quot;},&quot;isTemporary&quot;:false}]},{&quot;citationID&quot;:&quot;MENDELEY_CITATION_a16a8462-b145-4433-b1bc-c013a6fe5494&quot;,&quot;properties&quot;:{&quot;noteIndex&quot;:0},&quot;isEdited&quot;:false,&quot;manualOverride&quot;:{&quot;isManuallyOverridden&quot;:false,&quot;citeprocText&quot;:&quot;[40]&quot;,&quot;manualOverrideText&quot;:&quot;&quot;},&quot;citationTag&quot;:&quot;MENDELEY_CITATION_v3_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&quot;,&quot;citationItems&quot;:[{&quot;id&quot;:&quot;50214e6f-a720-3650-859a-c81116f3eb21&quot;,&quot;itemData&quot;:{&quot;type&quot;:&quot;article-journal&quot;,&quot;id&quot;:&quot;50214e6f-a720-3650-859a-c81116f3eb21&quot;,&quot;title&quot;:&quot;Community pharmacists, internet and social media: an empirical investigation&quot;,&quot;author&quot;:[{&quot;family&quot;:&quot;Shcherbakova N&quot;,&quot;given&quot;:&quot;&quot;,&quot;parse-names&quot;:false,&quot;dropping-particle&quot;:&quot;&quot;,&quot;non-dropping-particle&quot;:&quot;&quot;},{&quot;family&quot;:&quot;Shepherd M&quot;,&quot;given&quot;:&quot;&quot;,&quot;parse-names&quot;:false,&quot;dropping-particle&quot;:&quot;&quot;,&quot;non-dropping-particle&quot;:&quot;&quot;}],&quot;container-title&quot;:&quot;Res Social Adm Pharm&quot;,&quot;DOI&quot;:&quot;http://dx.doi.org/10.1016/j.sapharm.2013.11.007&quot;,&quot;issued&quot;:{&quot;date-parts&quot;:[[2014]]},&quot;page&quot;:&quot;e75-e85&quot;,&quot;issue&quot;:&quot;6&quot;,&quot;volume&quot;:&quot;10&quot;,&quot;container-title-short&quot;:&quot;&quot;},&quot;isTemporary&quot;:false}]},{&quot;citationID&quot;:&quot;MENDELEY_CITATION_e0eea0cd-7c70-44e8-9cf8-de3bca62d8d7&quot;,&quot;properties&quot;:{&quot;noteIndex&quot;:0},&quot;isEdited&quot;:false,&quot;manualOverride&quot;:{&quot;isManuallyOverridden&quot;:false,&quot;citeprocText&quot;:&quot;[41]&quot;,&quot;manualOverrideText&quot;:&quot;&quot;},&quot;citationTag&quot;:&quot;MENDELEY_CITATION_v3_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&quot;,&quot;citationItems&quot;:[{&quot;id&quot;:&quot;6590aec9-1fba-34d8-9571-407818149eb4&quot;,&quot;itemData&quot;:{&quot;type&quot;:&quot;article-journal&quot;,&quot;id&quot;:&quot;6590aec9-1fba-34d8-9571-407818149eb4&quot;,&quot;title&quot;:&quot;The digital transformation in pharmacy: embracing online platforms and the cosmeceutical paradigm shift&quot;,&quot;author&quot;:[{&quot;family&quot;:&quot;Almeman A&quot;,&quot;given&quot;:&quot;&quot;,&quot;parse-names&quot;:false,&quot;dropping-particle&quot;:&quot;&quot;,&quot;non-dropping-particle&quot;:&quot;&quot;}],&quot;container-title&quot;:&quot;J Health Popul Nutr&quot;,&quot;DOI&quot;:&quot;https://doi.org/10.1186/s41043-024-00550-2&quot;,&quot;issued&quot;:{&quot;date-parts&quot;:[[2024]]},&quot;page&quot;:&quot;1-22&quot;,&quot;issue&quot;:&quot;60&quot;,&quot;volume&quot;:&quot;43&quot;,&quot;container-title-short&quot;:&quot;&quot;},&quot;isTemporary&quot;:false}]},{&quot;citationID&quot;:&quot;MENDELEY_CITATION_a70f6d8d-28ce-4450-be5a-59a7034d9fa1&quot;,&quot;properties&quot;:{&quot;noteIndex&quot;:0},&quot;isEdited&quot;:false,&quot;manualOverride&quot;:{&quot;isManuallyOverridden&quot;:false,&quot;citeprocText&quot;:&quot;[38]&quot;,&quot;manualOverrideText&quot;:&quot;&quot;},&quot;citationTag&quot;:&quot;MENDELEY_CITATION_v3_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&quot;,&quot;citationItems&quot;:[{&quot;id&quot;:&quot;64da203b-6bf9-3850-941a-b5c0ccfc5be5&quot;,&quot;itemData&quot;:{&quot;type&quot;:&quot;article-journal&quot;,&quot;id&quot;:&quot;64da203b-6bf9-3850-941a-b5c0ccfc5be5&quot;,&quot;title&quot;:&quot;Pharmacists’ perspectives and perceived barriers to counselling patients with kidney stones&quot;,&quot;author&quot;:[{&quot;family&quot;:&quot;Almomani HY&quot;,&quot;given&quot;:&quot;&quot;,&quot;parse-names&quot;:false,&quot;dropping-particle&quot;:&quot;&quot;,&quot;non-dropping-particle&quot;:&quot;&quot;},{&quot;family&quot;:&quot;Almomani EY&quot;,&quot;given&quot;:&quot;&quot;,&quot;parse-names&quot;:false,&quot;dropping-particle&quot;:&quot;&quot;,&quot;non-dropping-particle&quot;:&quot;&quot;},{&quot;family&quot;:&quot;Qablan A&quot;,&quot;given&quot;:&quot;&quot;,&quot;parse-names&quot;:false,&quot;dropping-particle&quot;:&quot;&quot;,&quot;non-dropping-particle&quot;:&quot;&quot;},{&quot;family&quot;:&quot;Al-Momany A&quot;,&quot;given&quot;:&quot;&quot;,&quot;parse-names&quot;:false,&quot;dropping-particle&quot;:&quot;&quot;,&quot;non-dropping-particle&quot;:&quot;&quot;}],&quot;container-title&quot;:&quot;Res Social Adm Pharm&quot;,&quot;issued&quot;:{&quot;date-parts&quot;:[[2024]]},&quot;page&quot;:&quot;123-133&quot;,&quot;issue&quot;:&quot;6&quot;,&quot;volume&quot;:&quot;20&quot;,&quot;container-title-short&quot;:&quot;&quot;},&quot;isTemporary&quot;:false}]},{&quot;citationID&quot;:&quot;MENDELEY_CITATION_e93a487f-c5d5-40d1-9b08-1bca12e93f4d&quot;,&quot;properties&quot;:{&quot;noteIndex&quot;:0},&quot;isEdited&quot;:false,&quot;manualOverride&quot;:{&quot;isManuallyOverridden&quot;:false,&quot;citeprocText&quot;:&quot;[42]&quot;,&quot;manualOverrideText&quot;:&quot;&quot;},&quot;citationTag&quot;:&quot;MENDELEY_CITATION_v3_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&quot;,&quot;citationItems&quot;:[{&quot;id&quot;:&quot;b008003b-4d03-30e7-b3d3-40fb3211c2bd&quot;,&quot;itemData&quot;:{&quot;type&quot;:&quot;article-journal&quot;,&quot;id&quot;:&quot;b008003b-4d03-30e7-b3d3-40fb3211c2bd&quot;,&quot;title&quot;:&quot;Community pharmacists’ knowledge, attitudes, and practices regarding counselling on vitamins and dietary supplements in Malaysia: A study on complementary medicines&quot;,&quot;author&quot;:[{&quot;family&quot;:&quot;Xin RKW&quot;,&quot;given&quot;:&quot;&quot;,&quot;parse-names&quot;:false,&quot;dropping-particle&quot;:&quot;&quot;,&quot;non-dropping-particle&quot;:&quot;&quot;},{&quot;family&quot;:&quot;Yee TW&quot;,&quot;given&quot;:&quot;&quot;,&quot;parse-names&quot;:false,&quot;dropping-particle&quot;:&quot;&quot;,&quot;non-dropping-particle&quot;:&quot;&quot;},{&quot;family&quot;:&quot;Qin WZ&quot;,&quot;given&quot;:&quot;&quot;,&quot;parse-names&quot;:false,&quot;dropping-particle&quot;:&quot;&quot;,&quot;non-dropping-particle&quot;:&quot;&quot;},{&quot;family&quot;:&quot;Kaiyee L&quot;,&quot;given&quot;:&quot;&quot;,&quot;parse-names&quot;:false,&quot;dropping-particle&quot;:&quot;&quot;,&quot;non-dropping-particle&quot;:&quot;&quot;},{&quot;family&quot;:&quot;Mohammed AH&quot;,&quot;given&quot;:&quot;&quot;,&quot;parse-names&quot;:false,&quot;dropping-particle&quot;:&quot;&quot;,&quot;non-dropping-particle&quot;:&quot;&quot;},{&quot;family&quot;:&quot;Blebil A&quot;,&quot;given&quot;:&quot;&quot;,&quot;parse-names&quot;:false,&quot;dropping-particle&quot;:&quot;&quot;,&quot;non-dropping-particle&quot;:&quot;&quot;},{&quot;family&quot;:&quot;et al.&quot;,&quot;given&quot;:&quot;&quot;,&quot;parse-names&quot;:false,&quot;dropping-particle&quot;:&quot;&quot;,&quot;non-dropping-particle&quot;:&quot;&quot;}],&quot;container-title&quot;:&quot;Explor Res Clin Soc Pharm&quot;,&quot;issued&quot;:{&quot;date-parts&quot;:[[2024]]},&quot;page&quot;:&quot;1-9&quot;,&quot;issue&quot;:&quot;3&quot;,&quot;volume&quot;:&quot;13&quot;,&quot;container-title-short&quot;:&quot;&quot;},&quot;isTemporary&quot;:false}]},{&quot;citationID&quot;:&quot;MENDELEY_CITATION_c94a57a2-3aad-4961-be78-6047d9e4e047&quot;,&quot;properties&quot;:{&quot;noteIndex&quot;:0},&quot;isEdited&quot;:false,&quot;manualOverride&quot;:{&quot;isManuallyOverridden&quot;:false,&quot;citeprocText&quot;:&quot;[43]&quot;,&quot;manualOverrideText&quot;:&quot;&quot;},&quot;citationTag&quot;:&quot;MENDELEY_CITATION_v3_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&quot;,&quot;citationItems&quot;:[{&quot;id&quot;:&quot;90ab7aab-3d4b-3c95-a898-d57e9f47bccb&quot;,&quot;itemData&quot;:{&quot;type&quot;:&quot;article-journal&quot;,&quot;id&quot;:&quot;90ab7aab-3d4b-3c95-a898-d57e9f47bccb&quot;,&quot;title&quot;:&quot;Public’s attitudes towards community pharmacy in Qatar: a pilot study&quot;,&quot;author&quot;:[{&quot;family&quot;:&quot;Hajj MSE&quot;,&quot;given&quot;:&quot;&quot;,&quot;parse-names&quot;:false,&quot;dropping-particle&quot;:&quot;&quot;,&quot;non-dropping-particle&quot;:&quot;&quot;},{&quot;family&quot;:&quot;Salem S&quot;,&quot;given&quot;:&quot;&quot;,&quot;parse-names&quot;:false,&quot;dropping-particle&quot;:&quot;&quot;,&quot;non-dropping-particle&quot;:&quot;&quot;},{&quot;family&quot;:&quot;Mansoor H&quot;,&quot;given&quot;:&quot;&quot;,&quot;parse-names&quot;:false,&quot;dropping-particle&quot;:&quot;&quot;,&quot;non-dropping-particle&quot;:&quot;&quot;}],&quot;container-title&quot;:&quot;Patient Prefer Adher&quot;,&quot;DOI&quot;:&quot;https://doi.org/10.2147/PPA.S22117&quot;,&quot;issued&quot;:{&quot;date-parts&quot;:[[2011]]},&quot;page&quot;:&quot;405-422&quot;,&quot;volume&quot;:&quot;5&quot;,&quot;container-title-short&quot;:&quot;&quot;},&quot;isTemporary&quot;:false}]},{&quot;citationID&quot;:&quot;MENDELEY_CITATION_a3d9918a-767e-4ab1-884d-7a81470c724b&quot;,&quot;properties&quot;:{&quot;noteIndex&quot;:0},&quot;isEdited&quot;:false,&quot;manualOverride&quot;:{&quot;isManuallyOverridden&quot;:false,&quot;citeprocText&quot;:&quot;[37]&quot;,&quot;manualOverrideText&quot;:&quot;&quot;},&quot;citationTag&quot;:&quot;MENDELEY_CITATION_v3_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&quot;,&quot;citationItems&quot;:[{&quot;id&quot;:&quot;7c3cbfae-2777-3844-bc54-cf5a211146c6&quot;,&quot;itemData&quot;:{&quot;type&quot;:&quot;article-journal&quot;,&quot;id&quot;:&quot;7c3cbfae-2777-3844-bc54-cf5a211146c6&quot;,&quot;title&quot;:&quot;A review of the provision of appropriate advice by pharmacy staff for self-medication in developing countries&quot;,&quot;author&quot;:[{&quot;family&quot;:&quot;Brata C&quot;,&quot;given&quot;:&quot;&quot;,&quot;parse-names&quot;:false,&quot;dropping-particle&quot;:&quot;&quot;,&quot;non-dropping-particle&quot;:&quot;&quot;},{&quot;family&quot;:&quot;Gudka S&quot;,&quot;given&quot;:&quot;&quot;,&quot;parse-names&quot;:false,&quot;dropping-particle&quot;:&quot;&quot;,&quot;non-dropping-particle&quot;:&quot;&quot;},{&quot;family&quot;:&quot;Schneider CR&quot;,&quot;given&quot;:&quot;&quot;,&quot;parse-names&quot;:false,&quot;dropping-particle&quot;:&quot;&quot;,&quot;non-dropping-particle&quot;:&quot;&quot;},{&quot;family&quot;:&quot;Clifford RM&quot;,&quot;given&quot;:&quot;&quot;,&quot;parse-names&quot;:false,&quot;dropping-particle&quot;:&quot;&quot;,&quot;non-dropping-particle&quot;:&quot;&quot;}],&quot;container-title&quot;:&quot;Res Social Adm Pharm&quot;,&quot;DOI&quot;:&quot;http://dx.doi.org/10.1016/j.sapharm.2014.07.003&quot;,&quot;issued&quot;:{&quot;date-parts&quot;:[[2015]]},&quot;page&quot;:&quot;136-153&quot;,&quot;issue&quot;:&quot;2&quot;,&quot;volume&quot;:&quot;11&quot;,&quot;container-title-short&quot;:&quot;&quot;},&quot;isTemporary&quot;:false}]},{&quot;citationID&quot;:&quot;MENDELEY_CITATION_ee135c83-6eee-43a1-9c77-1267a62c93b5&quot;,&quot;properties&quot;:{&quot;noteIndex&quot;:0},&quot;isEdited&quot;:false,&quot;manualOverride&quot;:{&quot;isManuallyOverridden&quot;:false,&quot;citeprocText&quot;:&quot;[38]&quot;,&quot;manualOverrideText&quot;:&quot;&quot;},&quot;citationTag&quot;:&quot;MENDELEY_CITATION_v3_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&quot;,&quot;citationItems&quot;:[{&quot;id&quot;:&quot;64da203b-6bf9-3850-941a-b5c0ccfc5be5&quot;,&quot;itemData&quot;:{&quot;type&quot;:&quot;article-journal&quot;,&quot;id&quot;:&quot;64da203b-6bf9-3850-941a-b5c0ccfc5be5&quot;,&quot;title&quot;:&quot;Pharmacists’ perspectives and perceived barriers to counselling patients with kidney stones&quot;,&quot;author&quot;:[{&quot;family&quot;:&quot;Almomani HY&quot;,&quot;given&quot;:&quot;&quot;,&quot;parse-names&quot;:false,&quot;dropping-particle&quot;:&quot;&quot;,&quot;non-dropping-particle&quot;:&quot;&quot;},{&quot;family&quot;:&quot;Almomani EY&quot;,&quot;given&quot;:&quot;&quot;,&quot;parse-names&quot;:false,&quot;dropping-particle&quot;:&quot;&quot;,&quot;non-dropping-particle&quot;:&quot;&quot;},{&quot;family&quot;:&quot;Qablan A&quot;,&quot;given&quot;:&quot;&quot;,&quot;parse-names&quot;:false,&quot;dropping-particle&quot;:&quot;&quot;,&quot;non-dropping-particle&quot;:&quot;&quot;},{&quot;family&quot;:&quot;Al-Momany A&quot;,&quot;given&quot;:&quot;&quot;,&quot;parse-names&quot;:false,&quot;dropping-particle&quot;:&quot;&quot;,&quot;non-dropping-particle&quot;:&quot;&quot;}],&quot;container-title&quot;:&quot;Res Social Adm Pharm&quot;,&quot;issued&quot;:{&quot;date-parts&quot;:[[2024]]},&quot;page&quot;:&quot;123-133&quot;,&quot;issue&quot;:&quot;6&quot;,&quot;volume&quot;:&quot;20&quot;,&quot;container-title-short&quot;:&quot;&quot;},&quot;isTemporary&quot;:false}]},{&quot;citationID&quot;:&quot;MENDELEY_CITATION_a7d8e18b-74c0-4696-99a5-d07845b79de7&quot;,&quot;properties&quot;:{&quot;noteIndex&quot;:0},&quot;isEdited&quot;:false,&quot;manualOverride&quot;:{&quot;isManuallyOverridden&quot;:false,&quot;citeprocText&quot;:&quot;[7]&quot;,&quot;manualOverrideText&quot;:&quot;&quot;},&quot;citationTag&quot;:&quot;MENDELEY_CITATION_v3_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&quot;,&quot;citationItems&quot;:[{&quot;id&quot;:&quot;e02072bd-3150-30f5-86b2-20f7aaae65f7&quot;,&quot;itemData&quot;:{&quot;type&quot;:&quot;article-journal&quot;,&quot;id&quot;:&quot;e02072bd-3150-30f5-86b2-20f7aaae65f7&quot;,&quot;title&quot;:&quot;Pharmacists’ clinical decision making when responding to a self-medication request for a cough in a developing country&quot;,&quot;author&quot;:[{&quot;family&quot;:&quot;Brata C&quot;,&quot;given&quot;:&quot;&quot;,&quot;parse-names&quot;:false,&quot;dropping-particle&quot;:&quot;&quot;,&quot;non-dropping-particle&quot;:&quot;&quot;},{&quot;family&quot;:&quot;Wibowo YI&quot;,&quot;given&quot;:&quot;&quot;,&quot;parse-names&quot;:false,&quot;dropping-particle&quot;:&quot;&quot;,&quot;non-dropping-particle&quot;:&quot;&quot;},{&quot;family&quot;:&quot;Setiawan E&quot;,&quot;given&quot;:&quot;&quot;,&quot;parse-names&quot;:false,&quot;dropping-particle&quot;:&quot;&quot;,&quot;non-dropping-particle&quot;:&quot;&quot;},{&quot;family&quot;:&quot;Halim SV&quot;,&quot;given&quot;:&quot;&quot;,&quot;parse-names&quot;:false,&quot;dropping-particle&quot;:&quot;&quot;,&quot;non-dropping-particle&quot;:&quot;&quot;},{&quot;family&quot;:&quot;Razanah A&quot;,&quot;given&quot;:&quot;&quot;,&quot;parse-names&quot;:false,&quot;dropping-particle&quot;:&quot;&quot;,&quot;non-dropping-particle&quot;:&quot;&quot;},{&quot;family&quot;:&quot;Sholikhah IM&quot;,&quot;given&quot;:&quot;&quot;,&quot;parse-names&quot;:false,&quot;dropping-particle&quot;:&quot;&quot;,&quot;non-dropping-particle&quot;:&quot;&quot;},{&quot;family&quot;:&quot;et al.&quot;,&quot;given&quot;:&quot;&quot;,&quot;parse-names&quot;:false,&quot;dropping-particle&quot;:&quot;&quot;,&quot;non-dropping-particle&quot;:&quot;&quot;}],&quot;container-title&quot;:&quot;Res Social Adm Pharm&quot;,&quot;issued&quot;:{&quot;date-parts&quot;:[[2024]]},&quot;page&quot;:&quot;880-892&quot;,&quot;issue&quot;:&quot;9&quot;,&quot;volume&quot;:&quot;20&quot;,&quot;container-title-short&quot;:&quot;&quot;},&quot;isTemporary&quot;:false}]},{&quot;citationID&quot;:&quot;MENDELEY_CITATION_fd3c3752-b1b4-43d1-8add-4f3bbec70e3f&quot;,&quot;properties&quot;:{&quot;noteIndex&quot;:0},&quot;isEdited&quot;:false,&quot;manualOverride&quot;:{&quot;isManuallyOverridden&quot;:false,&quot;citeprocText&quot;:&quot;[18]&quot;,&quot;manualOverrideText&quot;:&quot;&quot;},&quot;citationTag&quot;:&quot;MENDELEY_CITATION_v3_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&quot;,&quot;citationItems&quot;:[{&quot;id&quot;:&quot;5dbf4813-d6e2-35db-9596-9d82528e2ab9&quot;,&quot;itemData&quot;:{&quot;type&quot;:&quot;article-journal&quot;,&quot;id&quot;:&quot;5dbf4813-d6e2-35db-9596-9d82528e2ab9&quot;,&quot;title&quot;:&quot;Information-gathering for self-medication via Eastern Indonesian community pharmacies: a cross-sectional study&quot;,&quot;author&quot;:[{&quot;family&quot;:&quot;Brata C&quot;,&quot;given&quot;:&quot;&quot;,&quot;parse-names&quot;:false,&quot;dropping-particle&quot;:&quot;&quot;,&quot;non-dropping-particle&quot;:&quot;&quot;},{&quot;family&quot;:&quot;Marjadi B&quot;,&quot;given&quot;:&quot;&quot;,&quot;parse-names&quot;:false,&quot;dropping-particle&quot;:&quot;&quot;,&quot;non-dropping-particle&quot;:&quot;&quot;},{&quot;family&quot;:&quot;Schneider CR&quot;,&quot;given&quot;:&quot;&quot;,&quot;parse-names&quot;:false,&quot;dropping-particle&quot;:&quot;&quot;,&quot;non-dropping-particle&quot;:&quot;&quot;},{&quot;family&quot;:&quot;Murray K&quot;,&quot;given&quot;:&quot;&quot;,&quot;parse-names&quot;:false,&quot;dropping-particle&quot;:&quot;&quot;,&quot;non-dropping-particle&quot;:&quot;&quot;},{&quot;family&quot;:&quot;Clifford RM&quot;,&quot;given&quot;:&quot;&quot;,&quot;parse-names&quot;:false,&quot;dropping-particle&quot;:&quot;&quot;,&quot;non-dropping-particle&quot;:&quot;&quot;}],&quot;container-title&quot;:&quot;BMC Health Serv Res&quot;,&quot;DOI&quot;:&quot;https://doi.org/10.1186/s12913-014-0670-6&quot;,&quot;issued&quot;:{&quot;date-parts&quot;:[[2015]]},&quot;page&quot;:&quot;1-11&quot;,&quot;issue&quot;:&quot;8&quot;,&quot;volume&quot;:&quot;15&quot;,&quot;container-title-short&quot;:&quot;&quot;},&quot;isTemporary&quot;:false}]},{&quot;citationID&quot;:&quot;MENDELEY_CITATION_e848c673-fc18-4646-a295-56460b9612c0&quot;,&quot;properties&quot;:{&quot;noteIndex&quot;:0},&quot;isEdited&quot;:false,&quot;manualOverride&quot;:{&quot;isManuallyOverridden&quot;:false,&quot;citeprocText&quot;:&quot;[44]&quot;,&quot;manualOverrideText&quot;:&quot;&quot;},&quot;citationTag&quot;:&quot;MENDELEY_CITATION_v3_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&quot;,&quot;citationItems&quot;:[{&quot;id&quot;:&quot;d7f5cf6a-185b-3921-b5eb-6d9f317e2fef&quot;,&quot;itemData&quot;:{&quot;type&quot;:&quot;article-journal&quot;,&quot;id&quot;:&quot;d7f5cf6a-185b-3921-b5eb-6d9f317e2fef&quot;,&quot;title&quot;:&quot;Management of common minor ailments in Qatar: community pharmacists’ self-perceived competency and its predictors&quot;,&quot;author&quot;:[{&quot;family&quot;:&quot;Makhlouf AM&quot;,&quot;given&quot;:&quot;&quot;,&quot;parse-names&quot;:false,&quot;dropping-particle&quot;:&quot;&quot;,&quot;non-dropping-particle&quot;:&quot;&quot;},{&quot;family&quot;:&quot;Ibrahim MIM&quot;,&quot;given&quot;:&quot;&quot;,&quot;parse-names&quot;:false,&quot;dropping-particle&quot;:&quot;&quot;,&quot;non-dropping-particle&quot;:&quot;&quot;},{&quot;family&quot;:&quot;Awaisu A&quot;,&quot;given&quot;:&quot;&quot;,&quot;parse-names&quot;:false,&quot;dropping-particle&quot;:&quot;&quot;,&quot;non-dropping-particle&quot;:&quot;&quot;},{&quot;family&quot;:&quot;Vyas SK&quot;,&quot;given&quot;:&quot;&quot;,&quot;parse-names&quot;:false,&quot;dropping-particle&quot;:&quot;&quot;,&quot;non-dropping-particle&quot;:&quot;&quot;},{&quot;family&quot;:&quot;Yusuff KB&quot;,&quot;given&quot;:&quot;&quot;,&quot;parse-names&quot;:false,&quot;dropping-particle&quot;:&quot;&quot;,&quot;non-dropping-particle&quot;:&quot;&quot;}],&quot;container-title&quot;:&quot;PLOS One&quot;,&quot;container-title-short&quot;:&quot;PLoS One&quot;,&quot;issued&quot;:{&quot;date-parts&quot;:[[2021]]},&quot;page&quot;:&quot;1-12&quot;,&quot;issue&quot;:&quot;8&quot;,&quot;volume&quot;:&quot;16&quot;},&quot;isTemporary&quot;:false}]},{&quot;citationID&quot;:&quot;MENDELEY_CITATION_76d8e6fc-0c81-40e0-ac4c-0ef268261ef9&quot;,&quot;properties&quot;:{&quot;noteIndex&quot;:0},&quot;isEdited&quot;:false,&quot;manualOverride&quot;:{&quot;isManuallyOverridden&quot;:false,&quot;citeprocText&quot;:&quot;[45]&quot;,&quot;manualOverrideText&quot;:&quot;&quot;},&quot;citationTag&quot;:&quot;MENDELEY_CITATION_v3_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&quot;,&quot;citationItems&quot;:[{&quot;id&quot;:&quot;180ed86c-ffc0-3b65-8c6c-fa4e8b1fc7c1&quot;,&quot;itemData&quot;:{&quot;type&quot;:&quot;article-journal&quot;,&quot;id&quot;:&quot;180ed86c-ffc0-3b65-8c6c-fa4e8b1fc7c1&quot;,&quot;title&quot;:&quot;Practice of pharmaceutical care by community pharmacists in response to self-medication request for a cough: a simulated client study&quot;,&quot;author&quot;:[{&quot;family&quot;:&quot;Loh P&quot;,&quot;given&quot;:&quot;&quot;,&quot;parse-names&quot;:false,&quot;dropping-particle&quot;:&quot;&quot;,&quot;non-dropping-particle&quot;:&quot;&quot;},{&quot;family&quot;:&quot;Lee JW&quot;,&quot;given&quot;:&quot;&quot;,&quot;parse-names&quot;:false,&quot;dropping-particle&quot;:&quot;&quot;,&quot;non-dropping-particle&quot;:&quot;&quot;},{&quot;family&quot;:&quot;Karuppannan M&quot;,&quot;given&quot;:&quot;&quot;,&quot;parse-names&quot;:false,&quot;dropping-particle&quot;:&quot;&quot;,&quot;non-dropping-particle&quot;:&quot;&quot;},{&quot;family&quot;:&quot;Chua SS&quot;,&quot;given&quot;:&quot;&quot;,&quot;parse-names&quot;:false,&quot;dropping-particle&quot;:&quot;&quot;,&quot;non-dropping-particle&quot;:&quot;&quot;}],&quot;container-title&quot;:&quot;BMC Health Serv Res&quot;,&quot;DOI&quot;:&quot;https://doi.org/10.1186/s12913-023-09642-x&quot;,&quot;issued&quot;:{&quot;date-parts&quot;:[[2023]]},&quot;page&quot;:&quot;1-10&quot;,&quot;issue&quot;:&quot;1&quot;,&quot;volume&quot;:&quot;23&quot;,&quot;container-title-short&quot;:&quot;&quot;},&quot;isTemporary&quot;:false}]},{&quot;citationID&quot;:&quot;MENDELEY_CITATION_cf72fad9-54b4-48b3-843d-8a348b3cdcfb&quot;,&quot;properties&quot;:{&quot;noteIndex&quot;:0},&quot;isEdited&quot;:false,&quot;manualOverride&quot;:{&quot;isManuallyOverridden&quot;:false,&quot;citeprocText&quot;:&quot;[46]&quot;,&quot;manualOverrideText&quot;:&quot;&quot;},&quot;citationTag&quot;:&quot;MENDELEY_CITATION_v3_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&quot;,&quot;citationItems&quot;:[{&quot;id&quot;:&quot;35504e35-f901-3076-87d5-0183200baee4&quot;,&quot;itemData&quot;:{&quot;type&quot;:&quot;article-journal&quot;,&quot;id&quot;:&quot;35504e35-f901-3076-87d5-0183200baee4&quot;,&quot;title&quot;:&quot;Public health interventions delivered by pharmacy professionals in low- and middle-income countries in Africa: a systematic scoping review&quot;,&quot;author&quot;:[{&quot;family&quot;:&quot;Gebresillassie BM&quot;,&quot;given&quot;:&quot;&quot;,&quot;parse-names&quot;:false,&quot;dropping-particle&quot;:&quot;&quot;,&quot;non-dropping-particle&quot;:&quot;&quot;},{&quot;family&quot;:&quot;Howells K&quot;,&quot;given&quot;:&quot;&quot;,&quot;parse-names&quot;:false,&quot;dropping-particle&quot;:&quot;&quot;,&quot;non-dropping-particle&quot;:&quot;&quot;},{&quot;family&quot;:&quot;Ashiru-Oredope D&quot;,&quot;given&quot;:&quot;&quot;,&quot;parse-names&quot;:false,&quot;dropping-particle&quot;:&quot;&quot;,&quot;non-dropping-particle&quot;:&quot;&quot;}],&quot;container-title&quot;:&quot;Pharmacy&quot;,&quot;DOI&quot;:&quot;https://doi.org/10.3390/pharmacy11010024&quot;,&quot;issued&quot;:{&quot;date-parts&quot;:[[2023]]},&quot;page&quot;:&quot;1-19&quot;,&quot;issue&quot;:&quot;24&quot;,&quot;volume&quot;:&quot;11&quot;,&quot;container-title-short&quot;:&quot;&quot;},&quot;isTemporary&quot;:false}]},{&quot;citationID&quot;:&quot;MENDELEY_CITATION_4bcf29f4-7986-44f1-b998-eb115996e4b3&quot;,&quot;properties&quot;:{&quot;noteIndex&quot;:0},&quot;isEdited&quot;:false,&quot;manualOverride&quot;:{&quot;isManuallyOverridden&quot;:false,&quot;citeprocText&quot;:&quot;[7]&quot;,&quot;manualOverrideText&quot;:&quot;&quot;},&quot;citationTag&quot;:&quot;MENDELEY_CITATION_v3_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&quot;,&quot;citationItems&quot;:[{&quot;id&quot;:&quot;e02072bd-3150-30f5-86b2-20f7aaae65f7&quot;,&quot;itemData&quot;:{&quot;type&quot;:&quot;article-journal&quot;,&quot;id&quot;:&quot;e02072bd-3150-30f5-86b2-20f7aaae65f7&quot;,&quot;title&quot;:&quot;Pharmacists’ clinical decision making when responding to a self-medication request for a cough in a developing country&quot;,&quot;author&quot;:[{&quot;family&quot;:&quot;Brata C&quot;,&quot;given&quot;:&quot;&quot;,&quot;parse-names&quot;:false,&quot;dropping-particle&quot;:&quot;&quot;,&quot;non-dropping-particle&quot;:&quot;&quot;},{&quot;family&quot;:&quot;Wibowo YI&quot;,&quot;given&quot;:&quot;&quot;,&quot;parse-names&quot;:false,&quot;dropping-particle&quot;:&quot;&quot;,&quot;non-dropping-particle&quot;:&quot;&quot;},{&quot;family&quot;:&quot;Setiawan E&quot;,&quot;given&quot;:&quot;&quot;,&quot;parse-names&quot;:false,&quot;dropping-particle&quot;:&quot;&quot;,&quot;non-dropping-particle&quot;:&quot;&quot;},{&quot;family&quot;:&quot;Halim SV&quot;,&quot;given&quot;:&quot;&quot;,&quot;parse-names&quot;:false,&quot;dropping-particle&quot;:&quot;&quot;,&quot;non-dropping-particle&quot;:&quot;&quot;},{&quot;family&quot;:&quot;Razanah A&quot;,&quot;given&quot;:&quot;&quot;,&quot;parse-names&quot;:false,&quot;dropping-particle&quot;:&quot;&quot;,&quot;non-dropping-particle&quot;:&quot;&quot;},{&quot;family&quot;:&quot;Sholikhah IM&quot;,&quot;given&quot;:&quot;&quot;,&quot;parse-names&quot;:false,&quot;dropping-particle&quot;:&quot;&quot;,&quot;non-dropping-particle&quot;:&quot;&quot;},{&quot;family&quot;:&quot;et al.&quot;,&quot;given&quot;:&quot;&quot;,&quot;parse-names&quot;:false,&quot;dropping-particle&quot;:&quot;&quot;,&quot;non-dropping-particle&quot;:&quot;&quot;}],&quot;container-title&quot;:&quot;Res Social Adm Pharm&quot;,&quot;issued&quot;:{&quot;date-parts&quot;:[[2024]]},&quot;page&quot;:&quot;880-892&quot;,&quot;issue&quot;:&quot;9&quot;,&quot;volume&quot;:&quot;20&quot;,&quot;container-title-short&quot;:&quot;&quot;},&quot;isTemporary&quot;:false}]},{&quot;citationID&quot;:&quot;MENDELEY_CITATION_e03deb94-ad29-42b8-9a31-66d834a23622&quot;,&quot;properties&quot;:{&quot;noteIndex&quot;:0},&quot;isEdited&quot;:false,&quot;manualOverride&quot;:{&quot;isManuallyOverridden&quot;:false,&quot;citeprocText&quot;:&quot;[47]&quot;,&quot;manualOverrideText&quot;:&quot;&quot;},&quot;citationTag&quot;:&quot;MENDELEY_CITATION_v3_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&quot;,&quot;citationItems&quot;:[{&quot;id&quot;:&quot;914b41fc-a8b5-3a77-8851-bf19406cc107&quot;,&quot;itemData&quot;:{&quot;type&quot;:&quot;article-journal&quot;,&quot;id&quot;:&quot;914b41fc-a8b5-3a77-8851-bf19406cc107&quot;,&quot;title&quot;:&quot;Knowledge, attitude and practice of community pharmacists toward non-pharmaceutical products in Saudi Arabia&quot;,&quot;author&quot;:[{&quot;family&quot;:&quot;Almaghaslah D&quot;,&quot;given&quot;:&quot;&quot;,&quot;parse-names&quot;:false,&quot;dropping-particle&quot;:&quot;&quot;,&quot;non-dropping-particle&quot;:&quot;&quot;}],&quot;container-title&quot;:&quot;Front Public Health&quot;,&quot;DOI&quot;:&quot;https://doi.org/10.3389/fpubh.2022.771308&quot;,&quot;issued&quot;:{&quot;date-parts&quot;:[[2022]]},&quot;page&quot;:&quot;1-8&quot;,&quot;issue&quot;:&quot;771308&quot;,&quot;volume&quot;:&quot;10&quot;,&quot;container-title-short&quot;:&quot;&quot;},&quot;isTemporary&quot;:false}]},{&quot;citationID&quot;:&quot;MENDELEY_CITATION_7add5e3e-1f7f-4c93-89c6-839533aea40c&quot;,&quot;properties&quot;:{&quot;noteIndex&quot;:0},&quot;isEdited&quot;:false,&quot;manualOverride&quot;:{&quot;isManuallyOverridden&quot;:false,&quot;citeprocText&quot;:&quot;[48]&quot;,&quot;manualOverrideText&quot;:&quot;&quot;},&quot;citationTag&quot;:&quot;MENDELEY_CITATION_v3_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&quot;,&quot;citationItems&quot;:[{&quot;id&quot;:&quot;37ca9cf6-de47-31c4-86b5-4e28a7cb0186&quot;,&quot;itemData&quot;:{&quot;type&quot;:&quot;article-journal&quot;,&quot;id&quot;:&quot;37ca9cf6-de47-31c4-86b5-4e28a7cb0186&quot;,&quot;title&quot;:&quot;Barriers and facilitators for providing self-care advice in community pharmacies: a qualitative study&quot;,&quot;author&quot;:[{&quot;family&quot;:&quot;Zande RL&quot;,&quot;given&quot;:&quot;&quot;,&quot;parse-names&quot;:false,&quot;dropping-particle&quot;:&quot;&quot;,&quot;non-dropping-particle&quot;:&quot;&quot;},{&quot;family&quot;:&quot;Koster ES&quot;,&quot;given&quot;:&quot;&quot;,&quot;parse-names&quot;:false,&quot;dropping-particle&quot;:&quot;&quot;,&quot;non-dropping-particle&quot;:&quot;&quot;},{&quot;family&quot;:&quot;Teichert M&quot;,&quot;given&quot;:&quot;&quot;,&quot;parse-names&quot;:false,&quot;dropping-particle&quot;:&quot;&quot;,&quot;non-dropping-particle&quot;:&quot;&quot;},{&quot;family&quot;:&quot;Bouvy ML&quot;,&quot;given&quot;:&quot;&quot;,&quot;parse-names&quot;:false,&quot;dropping-particle&quot;:&quot;&quot;,&quot;non-dropping-particle&quot;:&quot;&quot;}],&quot;container-title&quot;:&quot;Int J Clin Pharm&quot;,&quot;DOI&quot;:&quot;https://doi.org/10.1007/s11096-023-01571-3&quot;,&quot;issued&quot;:{&quot;date-parts&quot;:[[2023]]},&quot;page&quot;:&quot;758-768&quot;,&quot;issue&quot;:&quot;3&quot;,&quot;volume&quot;:&quot;45&quot;,&quot;container-title-short&quot;:&quot;&quot;},&quot;isTemporary&quot;:false}]},{&quot;citationID&quot;:&quot;MENDELEY_CITATION_6bcaecd5-c4fa-4f95-a816-c8809a0d340b&quot;,&quot;properties&quot;:{&quot;noteIndex&quot;:0},&quot;isEdited&quot;:false,&quot;manualOverride&quot;:{&quot;isManuallyOverridden&quot;:false,&quot;citeprocText&quot;:&quot;[48]&quot;,&quot;manualOverrideText&quot;:&quot;&quot;},&quot;citationTag&quot;:&quot;MENDELEY_CITATION_v3_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&quot;,&quot;citationItems&quot;:[{&quot;id&quot;:&quot;37ca9cf6-de47-31c4-86b5-4e28a7cb0186&quot;,&quot;itemData&quot;:{&quot;type&quot;:&quot;article-journal&quot;,&quot;id&quot;:&quot;37ca9cf6-de47-31c4-86b5-4e28a7cb0186&quot;,&quot;title&quot;:&quot;Barriers and facilitators for providing self-care advice in community pharmacies: a qualitative study&quot;,&quot;author&quot;:[{&quot;family&quot;:&quot;Zande RL&quot;,&quot;given&quot;:&quot;&quot;,&quot;parse-names&quot;:false,&quot;dropping-particle&quot;:&quot;&quot;,&quot;non-dropping-particle&quot;:&quot;&quot;},{&quot;family&quot;:&quot;Koster ES&quot;,&quot;given&quot;:&quot;&quot;,&quot;parse-names&quot;:false,&quot;dropping-particle&quot;:&quot;&quot;,&quot;non-dropping-particle&quot;:&quot;&quot;},{&quot;family&quot;:&quot;Teichert M&quot;,&quot;given&quot;:&quot;&quot;,&quot;parse-names&quot;:false,&quot;dropping-particle&quot;:&quot;&quot;,&quot;non-dropping-particle&quot;:&quot;&quot;},{&quot;family&quot;:&quot;Bouvy ML&quot;,&quot;given&quot;:&quot;&quot;,&quot;parse-names&quot;:false,&quot;dropping-particle&quot;:&quot;&quot;,&quot;non-dropping-particle&quot;:&quot;&quot;}],&quot;container-title&quot;:&quot;Int J Clin Pharm&quot;,&quot;DOI&quot;:&quot;https://doi.org/10.1007/s11096-023-01571-3&quot;,&quot;issued&quot;:{&quot;date-parts&quot;:[[2023]]},&quot;page&quot;:&quot;758-768&quot;,&quot;issue&quot;:&quot;3&quot;,&quot;volume&quot;:&quot;45&quot;,&quot;container-title-short&quot;:&quot;&quot;},&quot;isTemporary&quot;:false}]},{&quot;citationID&quot;:&quot;MENDELEY_CITATION_a7e20044-e416-42c2-b8d9-2115d6f1d49e&quot;,&quot;properties&quot;:{&quot;noteIndex&quot;:0},&quot;isEdited&quot;:false,&quot;manualOverride&quot;:{&quot;isManuallyOverridden&quot;:false,&quot;citeprocText&quot;:&quot;[46]&quot;,&quot;manualOverrideText&quot;:&quot;&quot;},&quot;citationTag&quot;:&quot;MENDELEY_CITATION_v3_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&quot;,&quot;citationItems&quot;:[{&quot;id&quot;:&quot;35504e35-f901-3076-87d5-0183200baee4&quot;,&quot;itemData&quot;:{&quot;type&quot;:&quot;article-journal&quot;,&quot;id&quot;:&quot;35504e35-f901-3076-87d5-0183200baee4&quot;,&quot;title&quot;:&quot;Public health interventions delivered by pharmacy professionals in low- and middle-income countries in Africa: a systematic scoping review&quot;,&quot;author&quot;:[{&quot;family&quot;:&quot;Gebresillassie BM&quot;,&quot;given&quot;:&quot;&quot;,&quot;parse-names&quot;:false,&quot;dropping-particle&quot;:&quot;&quot;,&quot;non-dropping-particle&quot;:&quot;&quot;},{&quot;family&quot;:&quot;Howells K&quot;,&quot;given&quot;:&quot;&quot;,&quot;parse-names&quot;:false,&quot;dropping-particle&quot;:&quot;&quot;,&quot;non-dropping-particle&quot;:&quot;&quot;},{&quot;family&quot;:&quot;Ashiru-Oredope D&quot;,&quot;given&quot;:&quot;&quot;,&quot;parse-names&quot;:false,&quot;dropping-particle&quot;:&quot;&quot;,&quot;non-dropping-particle&quot;:&quot;&quot;}],&quot;container-title&quot;:&quot;Pharmacy&quot;,&quot;DOI&quot;:&quot;https://doi.org/10.3390/pharmacy11010024&quot;,&quot;issued&quot;:{&quot;date-parts&quot;:[[2023]]},&quot;page&quot;:&quot;1-19&quot;,&quot;issue&quot;:&quot;24&quot;,&quot;volume&quot;:&quot;11&quot;,&quot;container-title-short&quot;:&quot;&quot;},&quot;isTemporary&quot;:false}]},{&quot;citationID&quot;:&quot;MENDELEY_CITATION_20423e8b-76e7-474d-a11b-000a9fa09b22&quot;,&quot;properties&quot;:{&quot;noteIndex&quot;:0},&quot;isEdited&quot;:false,&quot;manualOverride&quot;:{&quot;isManuallyOverridden&quot;:false,&quot;citeprocText&quot;:&quot;[46]&quot;,&quot;manualOverrideText&quot;:&quot;&quot;},&quot;citationTag&quot;:&quot;MENDELEY_CITATION_v3_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&quot;,&quot;citationItems&quot;:[{&quot;id&quot;:&quot;35504e35-f901-3076-87d5-0183200baee4&quot;,&quot;itemData&quot;:{&quot;type&quot;:&quot;article-journal&quot;,&quot;id&quot;:&quot;35504e35-f901-3076-87d5-0183200baee4&quot;,&quot;title&quot;:&quot;Public health interventions delivered by pharmacy professionals in low- and middle-income countries in Africa: a systematic scoping review&quot;,&quot;author&quot;:[{&quot;family&quot;:&quot;Gebresillassie BM&quot;,&quot;given&quot;:&quot;&quot;,&quot;parse-names&quot;:false,&quot;dropping-particle&quot;:&quot;&quot;,&quot;non-dropping-particle&quot;:&quot;&quot;},{&quot;family&quot;:&quot;Howells K&quot;,&quot;given&quot;:&quot;&quot;,&quot;parse-names&quot;:false,&quot;dropping-particle&quot;:&quot;&quot;,&quot;non-dropping-particle&quot;:&quot;&quot;},{&quot;family&quot;:&quot;Ashiru-Oredope D&quot;,&quot;given&quot;:&quot;&quot;,&quot;parse-names&quot;:false,&quot;dropping-particle&quot;:&quot;&quot;,&quot;non-dropping-particle&quot;:&quot;&quot;}],&quot;container-title&quot;:&quot;Pharmacy&quot;,&quot;DOI&quot;:&quot;https://doi.org/10.3390/pharmacy11010024&quot;,&quot;issued&quot;:{&quot;date-parts&quot;:[[2023]]},&quot;page&quot;:&quot;1-19&quot;,&quot;issue&quot;:&quot;24&quot;,&quot;volume&quot;:&quot;11&quot;,&quot;container-title-short&quot;:&quot;&quot;},&quot;isTemporary&quot;:false}]},{&quot;citationID&quot;:&quot;MENDELEY_CITATION_5eca818f-4269-440b-9544-3e8464f925ed&quot;,&quot;properties&quot;:{&quot;noteIndex&quot;:0},&quot;isEdited&quot;:false,&quot;manualOverride&quot;:{&quot;isManuallyOverridden&quot;:false,&quot;citeprocText&quot;:&quot;[48]&quot;,&quot;manualOverrideText&quot;:&quot;&quot;},&quot;citationTag&quot;:&quot;MENDELEY_CITATION_v3_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&quot;,&quot;citationItems&quot;:[{&quot;id&quot;:&quot;37ca9cf6-de47-31c4-86b5-4e28a7cb0186&quot;,&quot;itemData&quot;:{&quot;type&quot;:&quot;article-journal&quot;,&quot;id&quot;:&quot;37ca9cf6-de47-31c4-86b5-4e28a7cb0186&quot;,&quot;title&quot;:&quot;Barriers and facilitators for providing self-care advice in community pharmacies: a qualitative study&quot;,&quot;author&quot;:[{&quot;family&quot;:&quot;Zande RL&quot;,&quot;given&quot;:&quot;&quot;,&quot;parse-names&quot;:false,&quot;dropping-particle&quot;:&quot;&quot;,&quot;non-dropping-particle&quot;:&quot;&quot;},{&quot;family&quot;:&quot;Koster ES&quot;,&quot;given&quot;:&quot;&quot;,&quot;parse-names&quot;:false,&quot;dropping-particle&quot;:&quot;&quot;,&quot;non-dropping-particle&quot;:&quot;&quot;},{&quot;family&quot;:&quot;Teichert M&quot;,&quot;given&quot;:&quot;&quot;,&quot;parse-names&quot;:false,&quot;dropping-particle&quot;:&quot;&quot;,&quot;non-dropping-particle&quot;:&quot;&quot;},{&quot;family&quot;:&quot;Bouvy ML&quot;,&quot;given&quot;:&quot;&quot;,&quot;parse-names&quot;:false,&quot;dropping-particle&quot;:&quot;&quot;,&quot;non-dropping-particle&quot;:&quot;&quot;}],&quot;container-title&quot;:&quot;Int J Clin Pharm&quot;,&quot;DOI&quot;:&quot;https://doi.org/10.1007/s11096-023-01571-3&quot;,&quot;issued&quot;:{&quot;date-parts&quot;:[[2023]]},&quot;page&quot;:&quot;758-768&quot;,&quot;issue&quot;:&quot;3&quot;,&quot;volume&quot;:&quot;45&quot;,&quot;container-title-short&quot;:&quot;&quot;},&quot;isTemporary&quot;:false}]},{&quot;citationID&quot;:&quot;MENDELEY_CITATION_a32b8932-8f7f-40b8-a3e1-c44d6b82b69d&quot;,&quot;properties&quot;:{&quot;noteIndex&quot;:0},&quot;isEdited&quot;:false,&quot;manualOverride&quot;:{&quot;isManuallyOverridden&quot;:false,&quot;citeprocText&quot;:&quot;[49]&quot;,&quot;manualOverrideText&quot;:&quot;&quot;},&quot;citationTag&quot;:&quot;MENDELEY_CITATION_v3_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&quot;,&quot;citationItems&quot;:[{&quot;id&quot;:&quot;9c2b707e-f2af-33c9-9e3c-15011d306164&quot;,&quot;itemData&quot;:{&quot;type&quot;:&quot;article-journal&quot;,&quot;id&quot;:&quot;9c2b707e-f2af-33c9-9e3c-15011d306164&quot;,&quot;title&quot;:&quot;Paracetamol: a review of guideline recommendations&quot;,&quot;author&quot;:[{&quot;family&quot;:&quot;Freo U&quot;,&quot;given&quot;:&quot;&quot;,&quot;parse-names&quot;:false,&quot;dropping-particle&quot;:&quot;&quot;,&quot;non-dropping-particle&quot;:&quot;&quot;},{&quot;family&quot;:&quot;Ruocco C&quot;,&quot;given&quot;:&quot;&quot;,&quot;parse-names&quot;:false,&quot;dropping-particle&quot;:&quot;&quot;,&quot;non-dropping-particle&quot;:&quot;&quot;},{&quot;family&quot;:&quot;Valerio A&quot;,&quot;given&quot;:&quot;&quot;,&quot;parse-names&quot;:false,&quot;dropping-particle&quot;:&quot;&quot;,&quot;non-dropping-particle&quot;:&quot;&quot;},{&quot;family&quot;:&quot;Scagnol I&quot;,&quot;given&quot;:&quot;&quot;,&quot;parse-names&quot;:false,&quot;dropping-particle&quot;:&quot;&quot;,&quot;non-dropping-particle&quot;:&quot;&quot;},{&quot;family&quot;:&quot;Nisoli E&quot;,&quot;given&quot;:&quot;&quot;,&quot;parse-names&quot;:false,&quot;dropping-particle&quot;:&quot;&quot;,&quot;non-dropping-particle&quot;:&quot;&quot;}],&quot;container-title&quot;:&quot;J Clin Med&quot;,&quot;DOI&quot;:&quot;https://doi.org/10.3390/jcm10153420&quot;,&quot;issued&quot;:{&quot;date-parts&quot;:[[2021]]},&quot;page&quot;:&quot;1-22&quot;,&quot;issue&quot;:&quot;15&quot;,&quot;volume&quot;:&quot;10&quot;,&quot;container-title-short&quot;:&quot;&quot;},&quot;isTemporary&quot;:false}]},{&quot;citationID&quot;:&quot;MENDELEY_CITATION_dfe30dc9-99c4-4f28-86e3-21980d57bbd2&quot;,&quot;properties&quot;:{&quot;noteIndex&quot;:0},&quot;isEdited&quot;:false,&quot;manualOverride&quot;:{&quot;isManuallyOverridden&quot;:false,&quot;citeprocText&quot;:&quot;[50]&quot;,&quot;manualOverrideText&quot;:&quot;&quot;},&quot;citationTag&quot;:&quot;MENDELEY_CITATION_v3_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&quot;,&quot;citationItems&quot;:[{&quot;id&quot;:&quot;85a065d0-ae92-36c9-b4ef-ff13e85d9cc0&quot;,&quot;itemData&quot;:{&quot;type&quot;:&quot;article-journal&quot;,&quot;id&quot;:&quot;85a065d0-ae92-36c9-b4ef-ff13e85d9cc0&quot;,&quot;title&quot;:&quot;A review of the gastrointestinal safety data—a gastroenterologist’s perspective&quot;,&quot;author&quot;:[{&quot;family&quot;:&quot;Lanas A&quot;,&quot;given&quot;:&quot;&quot;,&quot;parse-names&quot;:false,&quot;dropping-particle&quot;:&quot;&quot;,&quot;non-dropping-particle&quot;:&quot;&quot;}],&quot;container-title&quot;:&quot;Rheumatology&quot;,&quot;container-title-short&quot;:&quot;Rheumatology&quot;,&quot;DOI&quot;:&quot;https://doi.org/10.1093/rheumatology/keq058&quot;,&quot;issued&quot;:{&quot;date-parts&quot;:[[2010]]},&quot;page&quot;:&quot;ii3-ii10&quot;,&quot;issue&quot;:&quot;2&quot;,&quot;volume&quot;:&quot;49&quot;},&quot;isTemporary&quot;:false}]},{&quot;citationID&quot;:&quot;MENDELEY_CITATION_5ee1d11d-b00f-476a-b404-58721451f747&quot;,&quot;properties&quot;:{&quot;noteIndex&quot;:0},&quot;isEdited&quot;:false,&quot;manualOverride&quot;:{&quot;isManuallyOverridden&quot;:false,&quot;citeprocText&quot;:&quot;[51]&quot;,&quot;manualOverrideText&quot;:&quot;&quot;},&quot;citationTag&quot;:&quot;MENDELEY_CITATION_v3_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&quot;,&quot;citationItems&quot;:[{&quot;id&quot;:&quot;80806bf5-3274-3975-9860-07525617f12c&quot;,&quot;itemData&quot;:{&quot;type&quot;:&quot;article-journal&quot;,&quot;id&quot;:&quot;80806bf5-3274-3975-9860-07525617f12c&quot;,&quot;title&quot;:&quot;Prevention and treatment of the common cold: making sense of the evidence&quot;,&quot;author&quot;:[{&quot;family&quot;:&quot;Allan GM&quot;,&quot;given&quot;:&quot;&quot;,&quot;parse-names&quot;:false,&quot;dropping-particle&quot;:&quot;&quot;,&quot;non-dropping-particle&quot;:&quot;&quot;},{&quot;family&quot;:&quot;Arroll B&quot;,&quot;given&quot;:&quot;&quot;,&quot;parse-names&quot;:false,&quot;dropping-particle&quot;:&quot;&quot;,&quot;non-dropping-particle&quot;:&quot;&quot;}],&quot;container-title&quot;:&quot;CMAJ&quot;,&quot;DOI&quot;:&quot;https://doi.org/10.1503/cmaj.121442&quot;,&quot;issued&quot;:{&quot;date-parts&quot;:[[2014]]},&quot;page&quot;:&quot;190-199&quot;,&quot;issue&quot;:&quot;3&quot;,&quot;volume&quot;:&quot;186&quot;,&quot;container-title-short&quot;:&quot;&quot;},&quot;isTemporary&quot;:false}]},{&quot;citationID&quot;:&quot;MENDELEY_CITATION_7f97250b-4a8c-4941-b527-6d7e5169f939&quot;,&quot;properties&quot;:{&quot;noteIndex&quot;:0},&quot;isEdited&quot;:false,&quot;manualOverride&quot;:{&quot;isManuallyOverridden&quot;:false,&quot;citeprocText&quot;:&quot;[51]&quot;,&quot;manualOverrideText&quot;:&quot;&quot;},&quot;citationTag&quot;:&quot;MENDELEY_CITATION_v3_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&quot;,&quot;citationItems&quot;:[{&quot;id&quot;:&quot;80806bf5-3274-3975-9860-07525617f12c&quot;,&quot;itemData&quot;:{&quot;type&quot;:&quot;article-journal&quot;,&quot;id&quot;:&quot;80806bf5-3274-3975-9860-07525617f12c&quot;,&quot;title&quot;:&quot;Prevention and treatment of the common cold: making sense of the evidence&quot;,&quot;author&quot;:[{&quot;family&quot;:&quot;Allan GM&quot;,&quot;given&quot;:&quot;&quot;,&quot;parse-names&quot;:false,&quot;dropping-particle&quot;:&quot;&quot;,&quot;non-dropping-particle&quot;:&quot;&quot;},{&quot;family&quot;:&quot;Arroll B&quot;,&quot;given&quot;:&quot;&quot;,&quot;parse-names&quot;:false,&quot;dropping-particle&quot;:&quot;&quot;,&quot;non-dropping-particle&quot;:&quot;&quot;}],&quot;container-title&quot;:&quot;CMAJ&quot;,&quot;DOI&quot;:&quot;https://doi.org/10.1503/cmaj.121442&quot;,&quot;issued&quot;:{&quot;date-parts&quot;:[[2014]]},&quot;page&quot;:&quot;190-199&quot;,&quot;issue&quot;:&quot;3&quot;,&quot;volume&quot;:&quot;186&quot;,&quot;container-title-short&quot;:&quot;&quot;},&quot;isTemporary&quot;:false}]},{&quot;citationID&quot;:&quot;MENDELEY_CITATION_d57ae62d-633b-4dfa-9a9a-b0ef4ae1a8fa&quot;,&quot;properties&quot;:{&quot;noteIndex&quot;:0},&quot;isEdited&quot;:false,&quot;manualOverride&quot;:{&quot;isManuallyOverridden&quot;:false,&quot;citeprocText&quot;:&quot;[52]&quot;,&quot;manualOverrideText&quot;:&quot;&quot;},&quot;citationTag&quot;:&quot;MENDELEY_CITATION_v3_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&quot;,&quot;citationItems&quot;:[{&quot;id&quot;:&quot;4ffe480f-21dc-34f1-9a45-6b1a30499596&quot;,&quot;itemData&quot;:{&quot;type&quot;:&quot;article-journal&quot;,&quot;id&quot;:&quot;4ffe480f-21dc-34f1-9a45-6b1a30499596&quot;,&quot;title&quot;:&quot;What influences the information exchange during self-medication consultations in community pharmacies? A non-participant observation study&quot;,&quot;author&quot;:[{&quot;family&quot;:&quot;Seiberth JM&quot;,&quot;given&quot;:&quot;&quot;,&quot;parse-names&quot;:false,&quot;dropping-particle&quot;:&quot;&quot;,&quot;non-dropping-particle&quot;:&quot;&quot;},{&quot;family&quot;:&quot;Moritz K&quot;,&quot;given&quot;:&quot;&quot;,&quot;parse-names&quot;:false,&quot;dropping-particle&quot;:&quot;&quot;,&quot;non-dropping-particle&quot;:&quot;&quot;},{&quot;family&quot;:&quot;Herrmann NS&quot;,&quot;given&quot;:&quot;&quot;,&quot;parse-names&quot;:false,&quot;dropping-particle&quot;:&quot;&quot;,&quot;non-dropping-particle&quot;:&quot;&quot;},{&quot;family&quot;:&quot;Bertsche T&quot;,&quot;given&quot;:&quot;&quot;,&quot;parse-names&quot;:false,&quot;dropping-particle&quot;:&quot;&quot;,&quot;non-dropping-particle&quot;:&quot;&quot;},{&quot;family&quot;:&quot;Schiek S&quot;,&quot;given&quot;:&quot;&quot;,&quot;parse-names&quot;:false,&quot;dropping-particle&quot;:&quot;&quot;,&quot;non-dropping-particle&quot;:&quot;&quot;}],&quot;container-title&quot;:&quot;Res Social Adm Pharm&quot;,&quot;DOI&quot;:&quot;https://doi.org/10.1016/j.sapharm.2021.03.015&quot;,&quot;issued&quot;:{&quot;date-parts&quot;:[[2022]]},&quot;page&quot;:&quot;2444-2456&quot;,&quot;issue&quot;:&quot;3&quot;,&quot;volume&quot;:&quot;18&quot;,&quot;container-title-short&quot;:&quot;&quot;},&quot;isTemporary&quot;:false}]},{&quot;citationID&quot;:&quot;MENDELEY_CITATION_8c2830fa-ab5a-48a0-83d2-c22a586ea21a&quot;,&quot;properties&quot;:{&quot;noteIndex&quot;:0},&quot;isEdited&quot;:false,&quot;manualOverride&quot;:{&quot;isManuallyOverridden&quot;:false,&quot;citeprocText&quot;:&quot;[48]&quot;,&quot;manualOverrideText&quot;:&quot;&quot;},&quot;citationTag&quot;:&quot;MENDELEY_CITATION_v3_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&quot;,&quot;citationItems&quot;:[{&quot;id&quot;:&quot;37ca9cf6-de47-31c4-86b5-4e28a7cb0186&quot;,&quot;itemData&quot;:{&quot;type&quot;:&quot;article-journal&quot;,&quot;id&quot;:&quot;37ca9cf6-de47-31c4-86b5-4e28a7cb0186&quot;,&quot;title&quot;:&quot;Barriers and facilitators for providing self-care advice in community pharmacies: a qualitative study&quot;,&quot;author&quot;:[{&quot;family&quot;:&quot;Zande RL&quot;,&quot;given&quot;:&quot;&quot;,&quot;parse-names&quot;:false,&quot;dropping-particle&quot;:&quot;&quot;,&quot;non-dropping-particle&quot;:&quot;&quot;},{&quot;family&quot;:&quot;Koster ES&quot;,&quot;given&quot;:&quot;&quot;,&quot;parse-names&quot;:false,&quot;dropping-particle&quot;:&quot;&quot;,&quot;non-dropping-particle&quot;:&quot;&quot;},{&quot;family&quot;:&quot;Teichert M&quot;,&quot;given&quot;:&quot;&quot;,&quot;parse-names&quot;:false,&quot;dropping-particle&quot;:&quot;&quot;,&quot;non-dropping-particle&quot;:&quot;&quot;},{&quot;family&quot;:&quot;Bouvy ML&quot;,&quot;given&quot;:&quot;&quot;,&quot;parse-names&quot;:false,&quot;dropping-particle&quot;:&quot;&quot;,&quot;non-dropping-particle&quot;:&quot;&quot;}],&quot;container-title&quot;:&quot;Int J Clin Pharm&quot;,&quot;DOI&quot;:&quot;https://doi.org/10.1007/s11096-023-01571-3&quot;,&quot;issued&quot;:{&quot;date-parts&quot;:[[2023]]},&quot;page&quot;:&quot;758-768&quot;,&quot;issue&quot;:&quot;3&quot;,&quot;volume&quot;:&quot;45&quot;,&quot;container-title-short&quot;:&quot;&quot;},&quot;isTemporary&quot;:false}]},{&quot;citationID&quot;:&quot;MENDELEY_CITATION_332aaa0f-c165-4617-8121-5795ac73933b&quot;,&quot;properties&quot;:{&quot;noteIndex&quot;:0},&quot;isEdited&quot;:false,&quot;manualOverride&quot;:{&quot;isManuallyOverridden&quot;:false,&quot;citeprocText&quot;:&quot;[53]&quot;,&quot;manualOverrideText&quot;:&quot;&quot;},&quot;citationTag&quot;:&quot;MENDELEY_CITATION_v3_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&quot;,&quot;citationItems&quot;:[{&quot;id&quot;:&quot;30e521ef-078a-3dda-a70c-ecc18dd937b1&quot;,&quot;itemData&quot;:{&quot;type&quot;:&quot;article-journal&quot;,&quot;id&quot;:&quot;30e521ef-078a-3dda-a70c-ecc18dd937b1&quot;,&quot;title&quot;:&quot;The behaviour change wheel: a new method for characterising and designing behaviour change interventions&quot;,&quot;author&quot;:[{&quot;family&quot;:&quot;Michie S&quot;,&quot;given&quot;:&quot;&quot;,&quot;parse-names&quot;:false,&quot;dropping-particle&quot;:&quot;&quot;,&quot;non-dropping-particle&quot;:&quot;&quot;},{&quot;family&quot;:&quot;Stralen MM&quot;,&quot;given&quot;:&quot;&quot;,&quot;parse-names&quot;:false,&quot;dropping-particle&quot;:&quot;&quot;,&quot;non-dropping-particle&quot;:&quot;van&quot;},{&quot;family&quot;:&quot;West R&quot;,&quot;given&quot;:&quot;&quot;,&quot;parse-names&quot;:false,&quot;dropping-particle&quot;:&quot;&quot;,&quot;non-dropping-particle&quot;:&quot;&quot;}],&quot;container-title&quot;:&quot;Implement Sci&quot;,&quot;DOI&quot;:&quot;https://doi.org/10.1186/1748-5908-6-42&quot;,&quot;issued&quot;:{&quot;date-parts&quot;:[[2011]]},&quot;page&quot;:&quot;1-11&quot;,&quot;issue&quot;:&quot;42&quot;,&quot;volume&quot;:&quot;6&quot;,&quot;container-title-short&quot;:&quot;&quot;},&quot;isTemporary&quot;:false}]},{&quot;citationID&quot;:&quot;MENDELEY_CITATION_05f4aca0-aab8-442d-8710-262fec75b7c2&quot;,&quot;properties&quot;:{&quot;noteIndex&quot;:0},&quot;isEdited&quot;:false,&quot;manualOverride&quot;:{&quot;isManuallyOverridden&quot;:false,&quot;citeprocText&quot;:&quot;[54]&quot;,&quot;manualOverrideText&quot;:&quot;&quot;},&quot;citationTag&quot;:&quot;MENDELEY_CITATION_v3_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&quot;,&quot;citationItems&quot;:[{&quot;id&quot;:&quot;5e73a4a2-823f-3086-a4fb-a4582a0d3859&quot;,&quot;itemData&quot;:{&quot;type&quot;:&quot;article-journal&quot;,&quot;id&quot;:&quot;5e73a4a2-823f-3086-a4fb-a4582a0d3859&quot;,&quot;title&quot;:&quot;Insights into community pharmacists’ behavioural intention towards providing safe medication disposal service using the theory of planned behaviour&quot;,&quot;author&quot;:[{&quot;family&quot;:&quot;Hiew SY&quot;,&quot;given&quot;:&quot;&quot;,&quot;parse-names&quot;:false,&quot;dropping-particle&quot;:&quot;&quot;,&quot;non-dropping-particle&quot;:&quot;&quot;},{&quot;family&quot;:&quot;Low BY&quot;,&quot;given&quot;:&quot;&quot;,&quot;parse-names&quot;:false,&quot;dropping-particle&quot;:&quot;&quot;,&quot;non-dropping-particle&quot;:&quot;&quot;},{&quot;family&quot;:&quot;Liew KW&quot;,&quot;given&quot;:&quot;&quot;,&quot;parse-names&quot;:false,&quot;dropping-particle&quot;:&quot;&quot;,&quot;non-dropping-particle&quot;:&quot;&quot;},{&quot;family&quot;:&quot;Low WY&quot;,&quot;given&quot;:&quot;&quot;,&quot;parse-names&quot;:false,&quot;dropping-particle&quot;:&quot;&quot;,&quot;non-dropping-particle&quot;:&quot;&quot;},{&quot;family&quot;:&quot;Ting KN&quot;,&quot;given&quot;:&quot;&quot;,&quot;parse-names&quot;:false,&quot;dropping-particle&quot;:&quot;&quot;,&quot;non-dropping-particle&quot;:&quot;&quot;},{&quot;family&quot;:&quot;Boyd M&quot;,&quot;given&quot;:&quot;&quot;,&quot;parse-names&quot;:false,&quot;dropping-particle&quot;:&quot;&quot;,&quot;non-dropping-particle&quot;:&quot;&quot;}],&quot;container-title&quot;:&quot;Res Social Adm Pharm&quot;,&quot;DOI&quot;:&quot;https://doi.org/10.1016/j.sapharm.2025.06.111&quot;,&quot;issued&quot;:{&quot;date-parts&quot;:[[2025]]},&quot;page&quot;:&quot;1059-1069&quot;,&quot;issue&quot;:&quot;12&quot;,&quot;volume&quot;:&quot;21&quot;,&quot;container-title-short&quot;:&quot;&quot;},&quot;isTemporary&quot;:false}]},{&quot;citationID&quot;:&quot;MENDELEY_CITATION_1a796ee2-ec1d-44f1-8a8a-0ee43a0e1637&quot;,&quot;properties&quot;:{&quot;noteIndex&quot;:0},&quot;isEdited&quot;:false,&quot;manualOverride&quot;:{&quot;isManuallyOverridden&quot;:false,&quot;citeprocText&quot;:&quot;[55]&quot;,&quot;manualOverrideText&quot;:&quot;&quot;},&quot;citationTag&quot;:&quot;MENDELEY_CITATION_v3_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&quot;,&quot;citationItems&quot;:[{&quot;id&quot;:&quot;b3ef548b-465d-3c7a-916b-e0ff639aab44&quot;,&quot;itemData&quot;:{&quot;type&quot;:&quot;article-journal&quot;,&quot;id&quot;:&quot;b3ef548b-465d-3c7a-916b-e0ff639aab44&quot;,&quot;title&quot;:&quot;Application of behavioural theories, models, and frameworks in pharmacy practice research based on published evidence: a scoping review&quot;,&quot;author&quot;:[{&quot;family&quot;:&quot;Nazar Z&quot;,&quot;given&quot;:&quot;&quot;,&quot;parse-names&quot;:false,&quot;dropping-particle&quot;:&quot;&quot;,&quot;non-dropping-particle&quot;:&quot;&quot;},{&quot;family&quot;:&quot;Naseralallah LM&quot;,&quot;given&quot;:&quot;&quot;,&quot;parse-names&quot;:false,&quot;dropping-particle&quot;:&quot;&quot;,&quot;non-dropping-particle&quot;:&quot;&quot;},{&quot;family&quot;:&quot;Stewart D&quot;,&quot;given&quot;:&quot;&quot;,&quot;parse-names&quot;:false,&quot;dropping-particle&quot;:&quot;&quot;,&quot;non-dropping-particle&quot;:&quot;&quot;},{&quot;family&quot;:&quot;Paudyal V&quot;,&quot;given&quot;:&quot;&quot;,&quot;parse-names&quot;:false,&quot;dropping-particle&quot;:&quot;&quot;,&quot;non-dropping-particle&quot;:&quot;&quot;},{&quot;family&quot;:&quot;Shafei L&quot;,&quot;given&quot;:&quot;&quot;,&quot;parse-names&quot;:false,&quot;dropping-particle&quot;:&quot;&quot;,&quot;non-dropping-particle&quot;:&quot;&quot;},{&quot;family&quot;:&quot;Weidmann A&quot;,&quot;given&quot;:&quot;&quot;,&quot;parse-names&quot;:false,&quot;dropping-particle&quot;:&quot;&quot;,&quot;non-dropping-particle&quot;:&quot;&quot;}],&quot;container-title&quot;:&quot;Int J Clin Pharm&quot;,&quot;DOI&quot;:&quot;https://doi.org/10.1007/s11096-023-01674-x&quot;,&quot;issued&quot;:{&quot;date-parts&quot;:[[2024]]},&quot;page&quot;:&quot;559-573&quot;,&quot;volume&quot;:&quot;46&quot;,&quot;container-title-short&quot;:&quot;&quot;},&quot;isTemporary&quot;:false}]},{&quot;citationID&quot;:&quot;MENDELEY_CITATION_768d6e74-fb52-4213-bdbb-30149f417325&quot;,&quot;properties&quot;:{&quot;noteIndex&quot;:0},&quot;isEdited&quot;:false,&quot;manualOverride&quot;:{&quot;isManuallyOverridden&quot;:false,&quot;citeprocText&quot;:&quot;[56]&quot;,&quot;manualOverrideText&quot;:&quot;&quot;},&quot;citationTag&quot;:&quot;MENDELEY_CITATION_v3_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&quot;,&quot;citationItems&quot;:[{&quot;id&quot;:&quot;613b8354-116d-35c1-8664-080fb4a38e37&quot;,&quot;itemData&quot;:{&quot;type&quot;:&quot;article-journal&quot;,&quot;id&quot;:&quot;613b8354-116d-35c1-8664-080fb4a38e37&quot;,&quot;title&quot;:&quot;Pharmacists’ barriers and enablers to delivering health behaviour recommendations for patients with behavioural determinants of disease: application of the COM-B model&quot;,&quot;author&quot;:[{&quot;family&quot;:&quot;Maxwell-Smith C&quot;,&quot;given&quot;:&quot;&quot;,&quot;parse-names&quot;:false,&quot;dropping-particle&quot;:&quot;&quot;,&quot;non-dropping-particle&quot;:&quot;&quot;},{&quot;family&quot;:&quot;Breare H&quot;,&quot;given&quot;:&quot;&quot;,&quot;parse-names&quot;:false,&quot;dropping-particle&quot;:&quot;&quot;,&quot;non-dropping-particle&quot;:&quot;&quot;},{&quot;family&quot;:&quot;Garcia AD&quot;,&quot;given&quot;:&quot;&quot;,&quot;parse-names&quot;:false,&quot;dropping-particle&quot;:&quot;&quot;,&quot;non-dropping-particle&quot;:&quot;&quot;},{&quot;family&quot;:&quot;Sim TF&quot;,&quot;given&quot;:&quot;&quot;,&quot;parse-names&quot;:false,&quot;dropping-particle&quot;:&quot;&quot;,&quot;non-dropping-particle&quot;:&quot;&quot;},{&quot;family&quot;:&quot;Blackford K&quot;,&quot;given&quot;:&quot;&quot;,&quot;parse-names&quot;:false,&quot;dropping-particle&quot;:&quot;&quot;,&quot;non-dropping-particle&quot;:&quot;&quot;},{&quot;family&quot;:&quot;Mullan BA&quot;,&quot;given&quot;:&quot;&quot;,&quot;parse-names&quot;:false,&quot;dropping-particle&quot;:&quot;&quot;,&quot;non-dropping-particle&quot;:&quot;&quot;}],&quot;container-title&quot;:&quot;Res Social Adm Pharm&quot;,&quot;issued&quot;:{&quot;date-parts&quot;:[[2025]]},&quot;page&quot;:&quot;1079-1089&quot;,&quot;issue&quot;:&quot;12&quot;,&quot;volume&quot;:&quot;21&quot;,&quot;container-title-short&quot;:&quot;&quot;},&quot;isTemporary&quot;:false}]},{&quot;citationID&quot;:&quot;MENDELEY_CITATION_7a87511f-20e9-4132-86e0-3075dbd53103&quot;,&quot;properties&quot;:{&quot;noteIndex&quot;:0},&quot;isEdited&quot;:false,&quot;manualOverride&quot;:{&quot;isManuallyOverridden&quot;:false,&quot;citeprocText&quot;:&quot;[57]&quot;,&quot;manualOverrideText&quot;:&quot;&quot;},&quot;citationTag&quot;:&quot;MENDELEY_CITATION_v3_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&quot;,&quot;citationItems&quot;:[{&quot;id&quot;:&quot;c35492a3-591b-3899-b3cd-2c77b8e0eb9d&quot;,&quot;itemData&quot;:{&quot;type&quot;:&quot;article-journal&quot;,&quot;id&quot;:&quot;c35492a3-591b-3899-b3cd-2c77b8e0eb9d&quot;,&quot;title&quot;:&quot;Application of the COM-B model to explore barriers and facilitators to participation in research by hospital pharmacists and pharmacy technicians: a cross-sectional mixed-methods survey&quot;,&quot;author&quot;:[{&quot;family&quot;:&quot;Johnson JL&quot;,&quot;given&quot;:&quot;&quot;,&quot;parse-names&quot;:false,&quot;dropping-particle&quot;:&quot;&quot;,&quot;non-dropping-particle&quot;:&quot;&quot;},{&quot;family&quot;:&quot;Blefari C&quot;,&quot;given&quot;:&quot;&quot;,&quot;parse-names&quot;:false,&quot;dropping-particle&quot;:&quot;&quot;,&quot;non-dropping-particle&quot;:&quot;&quot;},{&quot;family&quot;:&quot;Marotti S&quot;,&quot;given&quot;:&quot;&quot;,&quot;parse-names&quot;:false,&quot;dropping-particle&quot;:&quot;&quot;,&quot;non-dropping-particle&quot;:&quot;&quot;}],&quot;container-title&quot;:&quot;Res Social Adm Pharm&quot;,&quot;DOI&quot;:&quot;https://doi.org/10.1016/j.sapharm.2023.10.002&quot;,&quot;issued&quot;:{&quot;date-parts&quot;:[[2024]]},&quot;page&quot;:&quot;43-53&quot;,&quot;issue&quot;:&quot;1&quot;,&quot;volume&quot;:&quot;20&quot;,&quot;container-title-short&quot;:&quot;&quot;},&quot;isTemporary&quot;:false}]},{&quot;citationID&quot;:&quot;MENDELEY_CITATION_deb06e37-7c67-48a8-ab09-743b9f52fca9&quot;,&quot;properties&quot;:{&quot;noteIndex&quot;:0},&quot;isEdited&quot;:false,&quot;manualOverride&quot;:{&quot;isManuallyOverridden&quot;:false,&quot;citeprocText&quot;:&quot;[58]&quot;,&quot;manualOverrideText&quot;:&quot;&quot;},&quot;citationTag&quot;:&quot;MENDELEY_CITATION_v3_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&quot;,&quot;citationItems&quot;:[{&quot;id&quot;:&quot;4317df5d-9ce8-3cd8-ad81-3e934cedbbeb&quot;,&quot;itemData&quot;:{&quot;type&quot;:&quot;article-journal&quot;,&quot;id&quot;:&quot;4317df5d-9ce8-3cd8-ad81-3e934cedbbeb&quot;,&quot;title&quot;:&quot;Determinants of community pharmacists’ information gathering and counseling practices during the management of minor ailments&quot;,&quot;author&quot;:[{&quot;family&quot;:&quot;Makhlouf AM&quot;,&quot;given&quot;:&quot;&quot;,&quot;parse-names&quot;:false,&quot;dropping-particle&quot;:&quot;&quot;,&quot;non-dropping-particle&quot;:&quot;&quot;},{&quot;family&quot;:&quot;Ibrahim MIM&quot;,&quot;given&quot;:&quot;&quot;,&quot;parse-names&quot;:false,&quot;dropping-particle&quot;:&quot;&quot;,&quot;non-dropping-particle&quot;:&quot;&quot;},{&quot;family&quot;:&quot;Awaisu A&quot;,&quot;given&quot;:&quot;&quot;,&quot;parse-names&quot;:false,&quot;dropping-particle&quot;:&quot;&quot;,&quot;non-dropping-particle&quot;:&quot;&quot;},{&quot;family&quot;:&quot;Vyas SK&quot;,&quot;given&quot;:&quot;&quot;,&quot;parse-names&quot;:false,&quot;dropping-particle&quot;:&quot;&quot;,&quot;non-dropping-particle&quot;:&quot;&quot;},{&quot;family&quot;:&quot;Yusuff KB&quot;,&quot;given&quot;:&quot;&quot;,&quot;parse-names&quot;:false,&quot;dropping-particle&quot;:&quot;&quot;,&quot;non-dropping-particle&quot;:&quot;&quot;}],&quot;container-title&quot;:&quot;Saudi Pharm J&quot;,&quot;issued&quot;:{&quot;date-parts&quot;:[[2021]]},&quot;page&quot;:&quot;992-998&quot;,&quot;issue&quot;:&quot;9&quot;,&quot;volume&quot;:&quot;29&quot;,&quot;container-title-short&quot;:&quot;&quot;},&quot;isTemporary&quot;:false}]},{&quot;citationID&quot;:&quot;MENDELEY_CITATION_aa7ec0ab-0131-4fb4-9e01-7d6b92da56e3&quot;,&quot;properties&quot;:{&quot;noteIndex&quot;:0},&quot;isEdited&quot;:false,&quot;manualOverride&quot;:{&quot;isManuallyOverridden&quot;:false,&quot;citeprocText&quot;:&quot;[59]&quot;,&quot;manualOverrideText&quot;:&quot;&quot;},&quot;citationTag&quot;:&quot;MENDELEY_CITATION_v3_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&quot;,&quot;citationItems&quot;:[{&quot;id&quot;:&quot;fba87038-8782-3769-b2b8-1f86448b6a8d&quot;,&quot;itemData&quot;:{&quot;type&quot;:&quot;article-journal&quot;,&quot;id&quot;:&quot;fba87038-8782-3769-b2b8-1f86448b6a8d&quot;,&quot;title&quot;:&quot;Investigation on pharmaceutical care barriers perceived by clinical pharmacists in secondary and tertiary hospitals in China&quot;,&quot;author&quot;:[{&quot;family&quot;:&quot;Gao X&quot;,&quot;given&quot;:&quot;&quot;,&quot;parse-names&quot;:false,&quot;dropping-particle&quot;:&quot;&quot;,&quot;non-dropping-particle&quot;:&quot;&quot;},{&quot;family&quot;:&quot;Gu Z&quot;,&quot;given&quot;:&quot;&quot;,&quot;parse-names&quot;:false,&quot;dropping-particle&quot;:&quot;&quot;,&quot;non-dropping-particle&quot;:&quot;&quot;},{&quot;family&quot;:&quot;Huang Y&quot;,&quot;given&quot;:&quot;&quot;,&quot;parse-names&quot;:false,&quot;dropping-particle&quot;:&quot;&quot;,&quot;non-dropping-particle&quot;:&quot;&quot;},{&quot;family&quot;:&quot;Li H&quot;,&quot;given&quot;:&quot;&quot;,&quot;parse-names&quot;:false,&quot;dropping-particle&quot;:&quot;&quot;,&quot;non-dropping-particle&quot;:&quot;&quot;},{&quot;family&quot;:&quot;Xi X&quot;,&quot;given&quot;:&quot;&quot;,&quot;parse-names&quot;:false,&quot;dropping-particle&quot;:&quot;&quot;,&quot;non-dropping-particle&quot;:&quot;&quot;}],&quot;container-title&quot;:&quot;Heliyon&quot;,&quot;container-title-short&quot;:&quot;Heliyon&quot;,&quot;issued&quot;:{&quot;date-parts&quot;:[[2024]]},&quot;page&quot;:&quot;1-13&quot;,&quot;issue&quot;:&quot;19&quot;,&quot;volume&quot;:&quot;10&quot;},&quot;isTemporary&quot;:false}]},{&quot;citationID&quot;:&quot;MENDELEY_CITATION_cd9810e9-7ec4-4362-9732-7ac6549afcac&quot;,&quot;properties&quot;:{&quot;noteIndex&quot;:0},&quot;isEdited&quot;:false,&quot;manualOverride&quot;:{&quot;isManuallyOverridden&quot;:false,&quot;citeprocText&quot;:&quot;[7]&quot;,&quot;manualOverrideText&quot;:&quot;&quot;},&quot;citationTag&quot;:&quot;MENDELEY_CITATION_v3_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&quot;,&quot;citationItems&quot;:[{&quot;id&quot;:&quot;e02072bd-3150-30f5-86b2-20f7aaae65f7&quot;,&quot;itemData&quot;:{&quot;type&quot;:&quot;article-journal&quot;,&quot;id&quot;:&quot;e02072bd-3150-30f5-86b2-20f7aaae65f7&quot;,&quot;title&quot;:&quot;Pharmacists’ clinical decision making when responding to a self-medication request for a cough in a developing country&quot;,&quot;author&quot;:[{&quot;family&quot;:&quot;Brata C&quot;,&quot;given&quot;:&quot;&quot;,&quot;parse-names&quot;:false,&quot;dropping-particle&quot;:&quot;&quot;,&quot;non-dropping-particle&quot;:&quot;&quot;},{&quot;family&quot;:&quot;Wibowo YI&quot;,&quot;given&quot;:&quot;&quot;,&quot;parse-names&quot;:false,&quot;dropping-particle&quot;:&quot;&quot;,&quot;non-dropping-particle&quot;:&quot;&quot;},{&quot;family&quot;:&quot;Setiawan E&quot;,&quot;given&quot;:&quot;&quot;,&quot;parse-names&quot;:false,&quot;dropping-particle&quot;:&quot;&quot;,&quot;non-dropping-particle&quot;:&quot;&quot;},{&quot;family&quot;:&quot;Halim SV&quot;,&quot;given&quot;:&quot;&quot;,&quot;parse-names&quot;:false,&quot;dropping-particle&quot;:&quot;&quot;,&quot;non-dropping-particle&quot;:&quot;&quot;},{&quot;family&quot;:&quot;Razanah A&quot;,&quot;given&quot;:&quot;&quot;,&quot;parse-names&quot;:false,&quot;dropping-particle&quot;:&quot;&quot;,&quot;non-dropping-particle&quot;:&quot;&quot;},{&quot;family&quot;:&quot;Sholikhah IM&quot;,&quot;given&quot;:&quot;&quot;,&quot;parse-names&quot;:false,&quot;dropping-particle&quot;:&quot;&quot;,&quot;non-dropping-particle&quot;:&quot;&quot;},{&quot;family&quot;:&quot;et al.&quot;,&quot;given&quot;:&quot;&quot;,&quot;parse-names&quot;:false,&quot;dropping-particle&quot;:&quot;&quot;,&quot;non-dropping-particle&quot;:&quot;&quot;}],&quot;container-title&quot;:&quot;Res Social Adm Pharm&quot;,&quot;issued&quot;:{&quot;date-parts&quot;:[[2024]]},&quot;page&quot;:&quot;880-892&quot;,&quot;issue&quot;:&quot;9&quot;,&quot;volume&quot;:&quot;20&quot;,&quot;container-title-short&quot;:&quot;&quot;},&quot;isTemporary&quot;:false}]},{&quot;citationID&quot;:&quot;MENDELEY_CITATION_fa1c80f6-6bf3-4dcf-816d-3d527fc1dd4e&quot;,&quot;properties&quot;:{&quot;noteIndex&quot;:0},&quot;isEdited&quot;:false,&quot;manualOverride&quot;:{&quot;isManuallyOverridden&quot;:false,&quot;citeprocText&quot;:&quot;[55]&quot;,&quot;manualOverrideText&quot;:&quot;&quot;},&quot;citationTag&quot;:&quot;MENDELEY_CITATION_v3_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&quot;,&quot;citationItems&quot;:[{&quot;id&quot;:&quot;b3ef548b-465d-3c7a-916b-e0ff639aab44&quot;,&quot;itemData&quot;:{&quot;type&quot;:&quot;article-journal&quot;,&quot;id&quot;:&quot;b3ef548b-465d-3c7a-916b-e0ff639aab44&quot;,&quot;title&quot;:&quot;Application of behavioural theories, models, and frameworks in pharmacy practice research based on published evidence: a scoping review&quot;,&quot;author&quot;:[{&quot;family&quot;:&quot;Nazar Z&quot;,&quot;given&quot;:&quot;&quot;,&quot;parse-names&quot;:false,&quot;dropping-particle&quot;:&quot;&quot;,&quot;non-dropping-particle&quot;:&quot;&quot;},{&quot;family&quot;:&quot;Naseralallah LM&quot;,&quot;given&quot;:&quot;&quot;,&quot;parse-names&quot;:false,&quot;dropping-particle&quot;:&quot;&quot;,&quot;non-dropping-particle&quot;:&quot;&quot;},{&quot;family&quot;:&quot;Stewart D&quot;,&quot;given&quot;:&quot;&quot;,&quot;parse-names&quot;:false,&quot;dropping-particle&quot;:&quot;&quot;,&quot;non-dropping-particle&quot;:&quot;&quot;},{&quot;family&quot;:&quot;Paudyal V&quot;,&quot;given&quot;:&quot;&quot;,&quot;parse-names&quot;:false,&quot;dropping-particle&quot;:&quot;&quot;,&quot;non-dropping-particle&quot;:&quot;&quot;},{&quot;family&quot;:&quot;Shafei L&quot;,&quot;given&quot;:&quot;&quot;,&quot;parse-names&quot;:false,&quot;dropping-particle&quot;:&quot;&quot;,&quot;non-dropping-particle&quot;:&quot;&quot;},{&quot;family&quot;:&quot;Weidmann A&quot;,&quot;given&quot;:&quot;&quot;,&quot;parse-names&quot;:false,&quot;dropping-particle&quot;:&quot;&quot;,&quot;non-dropping-particle&quot;:&quot;&quot;}],&quot;container-title&quot;:&quot;Int J Clin Pharm&quot;,&quot;DOI&quot;:&quot;https://doi.org/10.1007/s11096-023-01674-x&quot;,&quot;issued&quot;:{&quot;date-parts&quot;:[[2024]]},&quot;page&quot;:&quot;559-573&quot;,&quot;volume&quot;:&quot;46&quot;,&quot;container-title-short&quot;:&quot;&quot;},&quot;isTemporary&quot;:false}]},{&quot;citationID&quot;:&quot;MENDELEY_CITATION_c1ef76f5-da26-4344-a355-f2487d0a2faa&quot;,&quot;properties&quot;:{&quot;noteIndex&quot;:0},&quot;isEdited&quot;:false,&quot;manualOverride&quot;:{&quot;isManuallyOverridden&quot;:false,&quot;citeprocText&quot;:&quot;[57]&quot;,&quot;manualOverrideText&quot;:&quot;&quot;},&quot;citationTag&quot;:&quot;MENDELEY_CITATION_v3_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&quot;,&quot;citationItems&quot;:[{&quot;id&quot;:&quot;c35492a3-591b-3899-b3cd-2c77b8e0eb9d&quot;,&quot;itemData&quot;:{&quot;type&quot;:&quot;article-journal&quot;,&quot;id&quot;:&quot;c35492a3-591b-3899-b3cd-2c77b8e0eb9d&quot;,&quot;title&quot;:&quot;Application of the COM-B model to explore barriers and facilitators to participation in research by hospital pharmacists and pharmacy technicians: a cross-sectional mixed-methods survey&quot;,&quot;author&quot;:[{&quot;family&quot;:&quot;Johnson JL&quot;,&quot;given&quot;:&quot;&quot;,&quot;parse-names&quot;:false,&quot;dropping-particle&quot;:&quot;&quot;,&quot;non-dropping-particle&quot;:&quot;&quot;},{&quot;family&quot;:&quot;Blefari C&quot;,&quot;given&quot;:&quot;&quot;,&quot;parse-names&quot;:false,&quot;dropping-particle&quot;:&quot;&quot;,&quot;non-dropping-particle&quot;:&quot;&quot;},{&quot;family&quot;:&quot;Marotti S&quot;,&quot;given&quot;:&quot;&quot;,&quot;parse-names&quot;:false,&quot;dropping-particle&quot;:&quot;&quot;,&quot;non-dropping-particle&quot;:&quot;&quot;}],&quot;container-title&quot;:&quot;Res Social Adm Pharm&quot;,&quot;DOI&quot;:&quot;https://doi.org/10.1016/j.sapharm.2023.10.002&quot;,&quot;issued&quot;:{&quot;date-parts&quot;:[[2024]]},&quot;page&quot;:&quot;43-53&quot;,&quot;issue&quot;:&quot;1&quot;,&quot;volume&quot;:&quot;20&quot;,&quot;container-title-short&quot;:&quot;&quot;},&quot;isTemporary&quot;:false}]},{&quot;citationID&quot;:&quot;MENDELEY_CITATION_d908b9e6-7011-4e66-9f57-a8b965f5abd0&quot;,&quot;properties&quot;:{&quot;noteIndex&quot;:0},&quot;isEdited&quot;:false,&quot;manualOverride&quot;:{&quot;isManuallyOverridden&quot;:false,&quot;citeprocText&quot;:&quot;[56]&quot;,&quot;manualOverrideText&quot;:&quot;&quot;},&quot;citationTag&quot;:&quot;MENDELEY_CITATION_v3_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&quot;,&quot;citationItems&quot;:[{&quot;id&quot;:&quot;613b8354-116d-35c1-8664-080fb4a38e37&quot;,&quot;itemData&quot;:{&quot;type&quot;:&quot;article-journal&quot;,&quot;id&quot;:&quot;613b8354-116d-35c1-8664-080fb4a38e37&quot;,&quot;title&quot;:&quot;Pharmacists’ barriers and enablers to delivering health behaviour recommendations for patients with behavioural determinants of disease: application of the COM-B model&quot;,&quot;author&quot;:[{&quot;family&quot;:&quot;Maxwell-Smith C&quot;,&quot;given&quot;:&quot;&quot;,&quot;parse-names&quot;:false,&quot;dropping-particle&quot;:&quot;&quot;,&quot;non-dropping-particle&quot;:&quot;&quot;},{&quot;family&quot;:&quot;Breare H&quot;,&quot;given&quot;:&quot;&quot;,&quot;parse-names&quot;:false,&quot;dropping-particle&quot;:&quot;&quot;,&quot;non-dropping-particle&quot;:&quot;&quot;},{&quot;family&quot;:&quot;Garcia AD&quot;,&quot;given&quot;:&quot;&quot;,&quot;parse-names&quot;:false,&quot;dropping-particle&quot;:&quot;&quot;,&quot;non-dropping-particle&quot;:&quot;&quot;},{&quot;family&quot;:&quot;Sim TF&quot;,&quot;given&quot;:&quot;&quot;,&quot;parse-names&quot;:false,&quot;dropping-particle&quot;:&quot;&quot;,&quot;non-dropping-particle&quot;:&quot;&quot;},{&quot;family&quot;:&quot;Blackford K&quot;,&quot;given&quot;:&quot;&quot;,&quot;parse-names&quot;:false,&quot;dropping-particle&quot;:&quot;&quot;,&quot;non-dropping-particle&quot;:&quot;&quot;},{&quot;family&quot;:&quot;Mullan BA&quot;,&quot;given&quot;:&quot;&quot;,&quot;parse-names&quot;:false,&quot;dropping-particle&quot;:&quot;&quot;,&quot;non-dropping-particle&quot;:&quot;&quot;}],&quot;container-title&quot;:&quot;Res Social Adm Pharm&quot;,&quot;issued&quot;:{&quot;date-parts&quot;:[[2025]]},&quot;page&quot;:&quot;1079-1089&quot;,&quot;issue&quot;:&quot;12&quot;,&quot;volume&quot;:&quot;21&quot;,&quot;container-title-short&quot;:&quot;&quot;},&quot;isTemporary&quot;:false}]},{&quot;citationID&quot;:&quot;MENDELEY_CITATION_bf0054f7-a730-4df5-9c40-6bdffb8bdc69&quot;,&quot;properties&quot;:{&quot;noteIndex&quot;:0},&quot;isEdited&quot;:false,&quot;manualOverride&quot;:{&quot;isManuallyOverridden&quot;:false,&quot;citeprocText&quot;:&quot;[60]&quot;,&quot;manualOverrideText&quot;:&quot;&quot;},&quot;citationTag&quot;:&quot;MENDELEY_CITATION_v3_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&quot;,&quot;citationItems&quot;:[{&quot;id&quot;:&quot;d8ea59bc-0ff6-345c-9fd3-e92646a84b83&quot;,&quot;itemData&quot;:{&quot;type&quot;:&quot;article-journal&quot;,&quot;id&quot;:&quot;d8ea59bc-0ff6-345c-9fd3-e92646a84b83&quot;,&quot;title&quot;:&quot;The role of pharmacists in community education to promote responsible self-medication in Indonesia: an application of the spiral educational model&quot;,&quot;author&quot;:[{&quot;family&quot;:&quot;Setiadi AP&quot;,&quot;given&quot;:&quot;&quot;,&quot;parse-names&quot;:false,&quot;dropping-particle&quot;:&quot;&quot;,&quot;non-dropping-particle&quot;:&quot;&quot;},{&quot;family&quot;:&quot;Wibowo Y&quot;,&quot;given&quot;:&quot;&quot;,&quot;parse-names&quot;:false,&quot;dropping-particle&quot;:&quot;&quot;,&quot;non-dropping-particle&quot;:&quot;&quot;},{&quot;family&quot;:&quot;Brata C&quot;,&quot;given&quot;:&quot;&quot;,&quot;parse-names&quot;:false,&quot;dropping-particle&quot;:&quot;&quot;,&quot;non-dropping-particle&quot;:&quot;&quot;},{&quot;family&quot;:&quot;Halim SV&quot;,&quot;given&quot;:&quot;&quot;,&quot;parse-names&quot;:false,&quot;dropping-particle&quot;:&quot;&quot;,&quot;non-dropping-particle&quot;:&quot;&quot;},{&quot;family&quot;:&quot;Wardhani SA&quot;,&quot;given&quot;:&quot;&quot;,&quot;parse-names&quot;:false,&quot;dropping-particle&quot;:&quot;&quot;,&quot;non-dropping-particle&quot;:&quot;&quot;},{&quot;family&quot;:&quot;Sunderland B&quot;,&quot;given&quot;:&quot;&quot;,&quot;parse-names&quot;:false,&quot;dropping-particle&quot;:&quot;&quot;,&quot;non-dropping-particle&quot;:&quot;&quot;}],&quot;container-title&quot;:&quot;Int J Clin Pharm&quot;,&quot;DOI&quot;:&quot;https://doi.org/10.1007/s11096-020-01055-8&quot;,&quot;issued&quot;:{&quot;date-parts&quot;:[[2020]]},&quot;page&quot;:&quot;1088-1096&quot;,&quot;issue&quot;:&quot;4&quot;,&quot;volume&quot;:&quot;42&quot;,&quot;container-title-short&quot;:&quot;&quot;},&quot;isTemporary&quot;:false}]},{&quot;citationID&quot;:&quot;MENDELEY_CITATION_5cd3adad-71e8-43b9-974d-770584cb88ca&quot;,&quot;properties&quot;:{&quot;noteIndex&quot;:0},&quot;isEdited&quot;:false,&quot;manualOverride&quot;:{&quot;isManuallyOverridden&quot;:false,&quot;citeprocText&quot;:&quot;[59]&quot;,&quot;manualOverrideText&quot;:&quot;&quot;},&quot;citationTag&quot;:&quot;MENDELEY_CITATION_v3_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&quot;,&quot;citationItems&quot;:[{&quot;id&quot;:&quot;fba87038-8782-3769-b2b8-1f86448b6a8d&quot;,&quot;itemData&quot;:{&quot;type&quot;:&quot;article-journal&quot;,&quot;id&quot;:&quot;fba87038-8782-3769-b2b8-1f86448b6a8d&quot;,&quot;title&quot;:&quot;Investigation on pharmaceutical care barriers perceived by clinical pharmacists in secondary and tertiary hospitals in China&quot;,&quot;author&quot;:[{&quot;family&quot;:&quot;Gao X&quot;,&quot;given&quot;:&quot;&quot;,&quot;parse-names&quot;:false,&quot;dropping-particle&quot;:&quot;&quot;,&quot;non-dropping-particle&quot;:&quot;&quot;},{&quot;family&quot;:&quot;Gu Z&quot;,&quot;given&quot;:&quot;&quot;,&quot;parse-names&quot;:false,&quot;dropping-particle&quot;:&quot;&quot;,&quot;non-dropping-particle&quot;:&quot;&quot;},{&quot;family&quot;:&quot;Huang Y&quot;,&quot;given&quot;:&quot;&quot;,&quot;parse-names&quot;:false,&quot;dropping-particle&quot;:&quot;&quot;,&quot;non-dropping-particle&quot;:&quot;&quot;},{&quot;family&quot;:&quot;Li H&quot;,&quot;given&quot;:&quot;&quot;,&quot;parse-names&quot;:false,&quot;dropping-particle&quot;:&quot;&quot;,&quot;non-dropping-particle&quot;:&quot;&quot;},{&quot;family&quot;:&quot;Xi X&quot;,&quot;given&quot;:&quot;&quot;,&quot;parse-names&quot;:false,&quot;dropping-particle&quot;:&quot;&quot;,&quot;non-dropping-particle&quot;:&quot;&quot;}],&quot;container-title&quot;:&quot;Heliyon&quot;,&quot;container-title-short&quot;:&quot;Heliyon&quot;,&quot;issued&quot;:{&quot;date-parts&quot;:[[2024]]},&quot;page&quot;:&quot;1-13&quot;,&quot;issue&quot;:&quot;19&quot;,&quot;volume&quot;:&quot;10&quot;},&quot;isTemporary&quot;:false}]},{&quot;citationID&quot;:&quot;MENDELEY_CITATION_a8403b64-c18b-4272-a0b8-026a3a43741b&quot;,&quot;properties&quot;:{&quot;noteIndex&quot;:0},&quot;isEdited&quot;:false,&quot;manualOverride&quot;:{&quot;isManuallyOverridden&quot;:false,&quot;citeprocText&quot;:&quot;[61]&quot;,&quot;manualOverrideText&quot;:&quot;&quot;},&quot;citationTag&quot;:&quot;MENDELEY_CITATION_v3_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&quot;,&quot;citationItems&quot;:[{&quot;id&quot;:&quot;1bcc3a19-d5c7-38fd-98b8-bc808f839799&quot;,&quot;itemData&quot;:{&quot;type&quot;:&quot;article-journal&quot;,&quot;id&quot;:&quot;1bcc3a19-d5c7-38fd-98b8-bc808f839799&quot;,&quot;title&quot;:&quot;Is there a need for standardization of medication counseling in community pharmacies?&quot;,&quot;author&quot;:[{&quot;family&quot;:&quot;Hämeen-Anttila K&quot;,&quot;given&quot;:&quot;&quot;,&quot;parse-names&quot;:false,&quot;dropping-particle&quot;:&quot;&quot;,&quot;non-dropping-particle&quot;:&quot;&quot;},{&quot;family&quot;:&quot;Mikkola H&quot;,&quot;given&quot;:&quot;&quot;,&quot;parse-names&quot;:false,&quot;dropping-particle&quot;:&quot;&quot;,&quot;non-dropping-particle&quot;:&quot;&quot;}],&quot;container-title&quot;:&quot;Res Social Adm Pharm&quot;,&quot;DOI&quot;:&quot;https://doi.org/10.1016/j.sapharm.2024.02.005&quot;,&quot;issued&quot;:{&quot;date-parts&quot;:[[2024]]},&quot;page&quot;:&quot;547-552&quot;,&quot;issue&quot;:&quot;5&quot;,&quot;volume&quot;:&quot;20&quot;,&quot;container-title-short&quot;:&quot;&quot;},&quot;isTemporary&quot;:false}]},{&quot;citationID&quot;:&quot;MENDELEY_CITATION_57f86dba-3306-48fe-b98e-cc582ee2e1ef&quot;,&quot;properties&quot;:{&quot;noteIndex&quot;:0},&quot;isEdited&quot;:false,&quot;manualOverride&quot;:{&quot;isManuallyOverridden&quot;:false,&quot;citeprocText&quot;:&quot;[62]&quot;,&quot;manualOverrideText&quot;:&quot;&quot;},&quot;citationTag&quot;:&quot;MENDELEY_CITATION_v3_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&quot;,&quot;citationItems&quot;:[{&quot;id&quot;:&quot;f36bb075-78e3-3510-9283-aac08ae646aa&quot;,&quot;itemData&quot;:{&quot;type&quot;:&quot;article-journal&quot;,&quot;id&quot;:&quot;f36bb075-78e3-3510-9283-aac08ae646aa&quot;,&quot;title&quot;:&quot;Patient-centeredness approach in community pharmacies: a cross-sectional survey&quot;,&quot;author&quot;:[{&quot;family&quot;:&quot;Ekhlasi M&quot;,&quot;given&quot;:&quot;&quot;,&quot;parse-names&quot;:false,&quot;dropping-particle&quot;:&quot;&quot;,&quot;non-dropping-particle&quot;:&quot;&quot;},{&quot;family&quot;:&quot;Shahdadi N&quot;,&quot;given&quot;:&quot;&quot;,&quot;parse-names&quot;:false,&quot;dropping-particle&quot;:&quot;&quot;,&quot;non-dropping-particle&quot;:&quot;&quot;},{&quot;family&quot;:&quot;Peiravian F&quot;,&quot;given&quot;:&quot;&quot;,&quot;parse-names&quot;:false,&quot;dropping-particle&quot;:&quot;&quot;,&quot;non-dropping-particle&quot;:&quot;&quot;},{&quot;family&quot;:&quot;Yousefi N&quot;,&quot;given&quot;:&quot;&quot;,&quot;parse-names&quot;:false,&quot;dropping-particle&quot;:&quot;&quot;,&quot;non-dropping-particle&quot;:&quot;&quot;}],&quot;container-title&quot;:&quot;J Res Pharm Pract&quot;,&quot;issued&quot;:{&quot;date-parts&quot;:[[2024]]},&quot;page&quot;:&quot;137-140&quot;,&quot;issue&quot;:&quot;4&quot;,&quot;volume&quot;:&quot;13&quot;,&quot;container-title-short&quot;:&quot;&quot;},&quot;isTemporary&quot;:false}]},{&quot;citationID&quot;:&quot;MENDELEY_CITATION_b80248eb-559f-4522-8168-2f49cb3c59eb&quot;,&quot;properties&quot;:{&quot;noteIndex&quot;:0},&quot;isEdited&quot;:false,&quot;manualOverride&quot;:{&quot;isManuallyOverridden&quot;:false,&quot;citeprocText&quot;:&quot;[59]&quot;,&quot;manualOverrideText&quot;:&quot;&quot;},&quot;citationTag&quot;:&quot;MENDELEY_CITATION_v3_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&quot;,&quot;citationItems&quot;:[{&quot;id&quot;:&quot;fba87038-8782-3769-b2b8-1f86448b6a8d&quot;,&quot;itemData&quot;:{&quot;type&quot;:&quot;article-journal&quot;,&quot;id&quot;:&quot;fba87038-8782-3769-b2b8-1f86448b6a8d&quot;,&quot;title&quot;:&quot;Investigation on pharmaceutical care barriers perceived by clinical pharmacists in secondary and tertiary hospitals in China&quot;,&quot;author&quot;:[{&quot;family&quot;:&quot;Gao X&quot;,&quot;given&quot;:&quot;&quot;,&quot;parse-names&quot;:false,&quot;dropping-particle&quot;:&quot;&quot;,&quot;non-dropping-particle&quot;:&quot;&quot;},{&quot;family&quot;:&quot;Gu Z&quot;,&quot;given&quot;:&quot;&quot;,&quot;parse-names&quot;:false,&quot;dropping-particle&quot;:&quot;&quot;,&quot;non-dropping-particle&quot;:&quot;&quot;},{&quot;family&quot;:&quot;Huang Y&quot;,&quot;given&quot;:&quot;&quot;,&quot;parse-names&quot;:false,&quot;dropping-particle&quot;:&quot;&quot;,&quot;non-dropping-particle&quot;:&quot;&quot;},{&quot;family&quot;:&quot;Li H&quot;,&quot;given&quot;:&quot;&quot;,&quot;parse-names&quot;:false,&quot;dropping-particle&quot;:&quot;&quot;,&quot;non-dropping-particle&quot;:&quot;&quot;},{&quot;family&quot;:&quot;Xi X&quot;,&quot;given&quot;:&quot;&quot;,&quot;parse-names&quot;:false,&quot;dropping-particle&quot;:&quot;&quot;,&quot;non-dropping-particle&quot;:&quot;&quot;}],&quot;container-title&quot;:&quot;Heliyon&quot;,&quot;container-title-short&quot;:&quot;Heliyon&quot;,&quot;issued&quot;:{&quot;date-parts&quot;:[[2024]]},&quot;page&quot;:&quot;1-13&quot;,&quot;issue&quot;:&quot;19&quot;,&quot;volume&quot;:&quot;10&quot;},&quot;isTemporary&quot;:false}]},{&quot;citationID&quot;:&quot;MENDELEY_CITATION_7b93c6b4-198f-4758-b120-52a11940fb49&quot;,&quot;properties&quot;:{&quot;noteIndex&quot;:0},&quot;isEdited&quot;:false,&quot;manualOverride&quot;:{&quot;isManuallyOverridden&quot;:false,&quot;citeprocText&quot;:&quot;[63]&quot;,&quot;manualOverrideText&quot;:&quot;&quot;},&quot;citationTag&quot;:&quot;MENDELEY_CITATION_v3_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&quot;,&quot;citationItems&quot;:[{&quot;id&quot;:&quot;9fa202e9-dd35-302a-8770-c03156b880d1&quot;,&quot;itemData&quot;:{&quot;type&quot;:&quot;article-journal&quot;,&quot;id&quot;:&quot;9fa202e9-dd35-302a-8770-c03156b880d1&quot;,&quot;title&quot;:&quot;Community pharmacy policy and procedures: medication therapy management services&quot;,&quot;author&quot;:[{&quot;family&quot;:&quot;Alomi YA&quot;,&quot;given&quot;:&quot;&quot;,&quot;parse-names&quot;:false,&quot;dropping-particle&quot;:&quot;&quot;,&quot;non-dropping-particle&quot;:&quot;&quot;},{&quot;family&quot;:&quot;Almasoudi AH&quot;,&quot;given&quot;:&quot;&quot;,&quot;parse-names&quot;:false,&quot;dropping-particle&quot;:&quot;&quot;,&quot;non-dropping-particle&quot;:&quot;&quot;},{&quot;family&quot;:&quot;Kenani RAL&quot;,&quot;given&quot;:&quot;&quot;,&quot;parse-names&quot;:false,&quot;dropping-particle&quot;:&quot;&quot;,&quot;non-dropping-particle&quot;:&quot;&quot;},{&quot;family&quot;:&quot;Almalki MGM&quot;,&quot;given&quot;:&quot;&quot;,&quot;parse-names&quot;:false,&quot;dropping-particle&quot;:&quot;&quot;,&quot;non-dropping-particle&quot;:&quot;&quot;},{&quot;family&quot;:&quot;Alotaibi NF&quot;,&quot;given&quot;:&quot;&quot;,&quot;parse-names&quot;:false,&quot;dropping-particle&quot;:&quot;&quot;,&quot;non-dropping-particle&quot;:&quot;&quot;}],&quot;container-title&quot;:&quot;PTB Reports&quot;,&quot;issued&quot;:{&quot;date-parts&quot;:[[2024]]},&quot;page&quot;:&quot;91-95&quot;,&quot;issue&quot;:&quot;3&quot;,&quot;volume&quot;:&quot;10&quot;,&quot;container-title-short&quot;:&quot;&quot;},&quot;isTemporary&quot;:false}]},{&quot;citationID&quot;:&quot;MENDELEY_CITATION_f0f3ee0e-5137-47ed-a3e3-93debdb812d6&quot;,&quot;properties&quot;:{&quot;noteIndex&quot;:0},&quot;isEdited&quot;:false,&quot;manualOverride&quot;:{&quot;isManuallyOverridden&quot;:false,&quot;citeprocText&quot;:&quot;[64]&quot;,&quot;manualOverrideText&quot;:&quot;&quot;},&quot;citationTag&quot;:&quot;MENDELEY_CITATION_v3_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&quot;,&quot;citationItems&quot;:[{&quot;id&quot;:&quot;1f2e5a8b-3341-3499-8a5f-61d59def58b4&quot;,&quot;itemData&quot;:{&quot;type&quot;:&quot;article-journal&quot;,&quot;id&quot;:&quot;1f2e5a8b-3341-3499-8a5f-61d59def58b4&quot;,&quot;title&quot;:&quot;The use of a decision support system in Swedish pharmacies to identify potential drug-related problems—effects of a national intervention focused on reviewing elderly patients’ prescriptions&quot;,&quot;author&quot;:[{&quot;family&quot;:&quot;Hammar T&quot;,&quot;given&quot;:&quot;&quot;,&quot;parse-names&quot;:false,&quot;dropping-particle&quot;:&quot;&quot;,&quot;non-dropping-particle&quot;:&quot;&quot;},{&quot;family&quot;:&quot;Hellström L&quot;,&quot;given&quot;:&quot;&quot;,&quot;parse-names&quot;:false,&quot;dropping-particle&quot;:&quot;&quot;,&quot;non-dropping-particle&quot;:&quot;&quot;},{&quot;family&quot;:&quot;Ericson L&quot;,&quot;given&quot;:&quot;&quot;,&quot;parse-names&quot;:false,&quot;dropping-particle&quot;:&quot;&quot;,&quot;non-dropping-particle&quot;:&quot;&quot;}],&quot;container-title&quot;:&quot;Pharmacy&quot;,&quot;DOI&quot;:&quot;https://doi.org/10.3390/pharmacy8030118&quot;,&quot;issued&quot;:{&quot;date-parts&quot;:[[2020]]},&quot;page&quot;:&quot;1-20&quot;,&quot;issue&quot;:&quot;3&quot;,&quot;volume&quot;:&quot;8&quot;,&quot;container-title-short&quot;:&quot;&quot;},&quot;isTemporary&quot;:false}]},{&quot;citationID&quot;:&quot;MENDELEY_CITATION_77876b01-cf2f-434b-96b3-b66fe4b6db0c&quot;,&quot;properties&quot;:{&quot;noteIndex&quot;:0},&quot;isEdited&quot;:false,&quot;manualOverride&quot;:{&quot;isManuallyOverridden&quot;:false,&quot;citeprocText&quot;:&quot;[65]&quot;,&quot;manualOverrideText&quot;:&quot;&quot;},&quot;citationTag&quot;:&quot;MENDELEY_CITATION_v3_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&quot;,&quot;citationItems&quot;:[{&quot;id&quot;:&quot;6a8716f9-ac93-3afa-9c5c-5b3eb2de9e17&quot;,&quot;itemData&quot;:{&quot;type&quot;:&quot;article-journal&quot;,&quot;id&quot;:&quot;6a8716f9-ac93-3afa-9c5c-5b3eb2de9e17&quot;,&quot;title&quot;:&quot;Clinical decision support systems in community pharmacies: a scoping review&quot;,&quot;author&quot;:[{&quot;family&quot;:&quot;Moon J&quot;,&quot;given&quot;:&quot;&quot;,&quot;parse-names&quot;:false,&quot;dropping-particle&quot;:&quot;&quot;,&quot;non-dropping-particle&quot;:&quot;&quot;},{&quot;family&quot;:&quot;Chladek JS&quot;,&quot;given&quot;:&quot;&quot;,&quot;parse-names&quot;:false,&quot;dropping-particle&quot;:&quot;&quot;,&quot;non-dropping-particle&quot;:&quot;&quot;},{&quot;family&quot;:&quot;Wilson P&quot;,&quot;given&quot;:&quot;&quot;,&quot;parse-names&quot;:false,&quot;dropping-particle&quot;:&quot;&quot;,&quot;non-dropping-particle&quot;:&quot;&quot;},{&quot;family&quot;:&quot;Chui MA&quot;,&quot;given&quot;:&quot;&quot;,&quot;parse-names&quot;:false,&quot;dropping-particle&quot;:&quot;&quot;,&quot;non-dropping-particle&quot;:&quot;&quot;}],&quot;container-title&quot;:&quot;J Am Med Inform Assoc&quot;,&quot;DOI&quot;:&quot;https://doi.org/10.1093/jamia/ocad208&quot;,&quot;issued&quot;:{&quot;date-parts&quot;:[[2024]]},&quot;page&quot;:&quot;231-239&quot;,&quot;issue&quot;:&quot;1&quot;,&quot;volume&quot;:&quot;31&quot;,&quot;container-title-short&quot;:&quot;&quot;},&quot;isTemporary&quot;:false}]},{&quot;citationID&quot;:&quot;MENDELEY_CITATION_907ac489-3139-4968-bbaa-80a6d80f9155&quot;,&quot;properties&quot;:{&quot;noteIndex&quot;:0},&quot;isEdited&quot;:false,&quot;manualOverride&quot;:{&quot;isManuallyOverridden&quot;:false,&quot;citeprocText&quot;:&quot;[66]&quot;,&quot;manualOverrideText&quot;:&quot;&quot;},&quot;citationTag&quot;:&quot;MENDELEY_CITATION_v3_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&quot;,&quot;citationItems&quot;:[{&quot;id&quot;:&quot;791b2f8c-fd28-3b95-9497-06bce650d179&quot;,&quot;itemData&quot;:{&quot;type&quot;:&quot;article-journal&quot;,&quot;id&quot;:&quot;791b2f8c-fd28-3b95-9497-06bce650d179&quot;,&quot;title&quot;:&quot;Impact of a clinical decision support system on the efficiency and effectiveness of performing medication reviews in community pharmacies: a randomized controlled trial&quot;,&quot;author&quot;:[{&quot;family&quot;:&quot;Dabidian A&quot;,&quot;given&quot;:&quot;&quot;,&quot;parse-names&quot;:false,&quot;dropping-particle&quot;:&quot;&quot;,&quot;non-dropping-particle&quot;:&quot;&quot;},{&quot;family&quot;:&quot;Kinny F&quot;,&quot;given&quot;:&quot;&quot;,&quot;parse-names&quot;:false,&quot;dropping-particle&quot;:&quot;&quot;,&quot;non-dropping-particle&quot;:&quot;&quot;},{&quot;family&quot;:&quot;Steichert M&quot;,&quot;given&quot;:&quot;&quot;,&quot;parse-names&quot;:false,&quot;dropping-particle&quot;:&quot;&quot;,&quot;non-dropping-particle&quot;:&quot;&quot;},{&quot;family&quot;:&quot;Schlottau S&quot;,&quot;given&quot;:&quot;&quot;,&quot;parse-names&quot;:false,&quot;dropping-particle&quot;:&quot;&quot;,&quot;non-dropping-particle&quot;:&quot;&quot;},{&quot;family&quot;:&quot;Bartel A&quot;,&quot;given&quot;:&quot;&quot;,&quot;parse-names&quot;:false,&quot;dropping-particle&quot;:&quot;&quot;,&quot;non-dropping-particle&quot;:&quot;&quot;},{&quot;family&quot;:&quot;Schwender H&quot;,&quot;given&quot;:&quot;&quot;,&quot;parse-names&quot;:false,&quot;dropping-particle&quot;:&quot;&quot;,&quot;non-dropping-particle&quot;:&quot;&quot;},{&quot;family&quot;:&quot;et al.&quot;,&quot;given&quot;:&quot;&quot;,&quot;parse-names&quot;:false,&quot;dropping-particle&quot;:&quot;&quot;,&quot;non-dropping-particle&quot;:&quot;&quot;}],&quot;container-title&quot;:&quot;Healthcare&quot;,&quot;DOI&quot;:&quot;https://doi.org/10.3390/healthcare12232491&quot;,&quot;issued&quot;:{&quot;date-parts&quot;:[[2024]]},&quot;page&quot;:&quot;2-23&quot;,&quot;issue&quot;:&quot;23&quot;,&quot;volume&quot;:&quot;12&quot;,&quot;container-title-short&quot;:&quot;&quot;},&quot;isTemporary&quot;:false}]},{&quot;citationID&quot;:&quot;MENDELEY_CITATION_eff9feb5-b6d3-4eae-8e07-493a7cb87190&quot;,&quot;properties&quot;:{&quot;noteIndex&quot;:0},&quot;isEdited&quot;:false,&quot;manualOverride&quot;:{&quot;isManuallyOverridden&quot;:false,&quot;citeprocText&quot;:&quot;[67]&quot;,&quot;manualOverrideText&quot;:&quot;&quot;},&quot;citationTag&quot;:&quot;MENDELEY_CITATION_v3_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&quot;,&quot;citationItems&quot;:[{&quot;id&quot;:&quot;ade730ce-68ed-35a0-abc2-07a6ea3c3981&quot;,&quot;itemData&quot;:{&quot;type&quot;:&quot;article-journal&quot;,&quot;id&quot;:&quot;ade730ce-68ed-35a0-abc2-07a6ea3c3981&quot;,&quot;title&quot;:&quot;Large language models in healthcare and medical applications: a review&quot;,&quot;author&quot;:[{&quot;family&quot;:&quot;Maity S&quot;,&quot;given&quot;:&quot;&quot;,&quot;parse-names&quot;:false,&quot;dropping-particle&quot;:&quot;&quot;,&quot;non-dropping-particle&quot;:&quot;&quot;},{&quot;family&quot;:&quot;Saikia MJ&quot;,&quot;given&quot;:&quot;&quot;,&quot;parse-names&quot;:false,&quot;dropping-particle&quot;:&quot;&quot;,&quot;non-dropping-particle&quot;:&quot;&quot;}],&quot;container-title&quot;:&quot;Bioengineering&quot;,&quot;DOI&quot;:&quot;https://doi.org/10.3390/bioengineering12060631&quot;,&quot;issued&quot;:{&quot;date-parts&quot;:[[2025]]},&quot;page&quot;:&quot;2-25&quot;,&quot;issue&quot;:&quot;6&quot;,&quot;volume&quot;:&quot;12&quot;,&quot;container-title-short&quot;:&quot;&quot;},&quot;isTemporary&quot;:false}]},{&quot;citationID&quot;:&quot;MENDELEY_CITATION_bbd98b89-5f3f-4fd2-a07f-386648987f45&quot;,&quot;properties&quot;:{&quot;noteIndex&quot;:0},&quot;isEdited&quot;:false,&quot;manualOverride&quot;:{&quot;isManuallyOverridden&quot;:false,&quot;citeprocText&quot;:&quot;[68]&quot;,&quot;manualOverrideText&quot;:&quot;&quot;},&quot;citationTag&quot;:&quot;MENDELEY_CITATION_v3_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&quot;,&quot;citationItems&quot;:[{&quot;id&quot;:&quot;c00d6ace-8e01-317e-b56c-3ffb5291edac&quot;,&quot;itemData&quot;:{&quot;type&quot;:&quot;article-journal&quot;,&quot;id&quot;:&quot;c00d6ace-8e01-317e-b56c-3ffb5291edac&quot;,&quot;title&quot;:&quot;Artificial intelligence in community pharmacy practice: pharmacists’ perceptions, willingness to utilize, and barriers to implementation&quot;,&quot;author&quot;:[{&quot;family&quot;:&quot;Sendekie AK&quot;,&quot;given&quot;:&quot;&quot;,&quot;parse-names&quot;:false,&quot;dropping-particle&quot;:&quot;&quot;,&quot;non-dropping-particle&quot;:&quot;&quot;},{&quot;family&quot;:&quot;Limenh LW&quot;,&quot;given&quot;:&quot;&quot;,&quot;parse-names&quot;:false,&quot;dropping-particle&quot;:&quot;&quot;,&quot;non-dropping-particle&quot;:&quot;&quot;},{&quot;family&quot;:&quot;Abate BB&quot;,&quot;given&quot;:&quot;&quot;,&quot;parse-names&quot;:false,&quot;dropping-particle&quot;:&quot;&quot;,&quot;non-dropping-particle&quot;:&quot;&quot;},{&quot;family&quot;:&quot;Chanie GS&quot;,&quot;given&quot;:&quot;&quot;,&quot;parse-names&quot;:false,&quot;dropping-particle&quot;:&quot;&quot;,&quot;non-dropping-particle&quot;:&quot;&quot;},{&quot;family&quot;:&quot;Kassaw AT&quot;,&quot;given&quot;:&quot;&quot;,&quot;parse-names&quot;:false,&quot;dropping-particle&quot;:&quot;&quot;,&quot;non-dropping-particle&quot;:&quot;&quot;},{&quot;family&quot;:&quot;Tamene FB&quot;,&quot;given&quot;:&quot;&quot;,&quot;parse-names&quot;:false,&quot;dropping-particle&quot;:&quot;&quot;,&quot;non-dropping-particle&quot;:&quot;&quot;},{&quot;family&quot;:&quot;et al.&quot;,&quot;given&quot;:&quot;&quot;,&quot;parse-names&quot;:false,&quot;dropping-particle&quot;:&quot;&quot;,&quot;non-dropping-particle&quot;:&quot;&quot;}],&quot;container-title&quot;:&quot;Explor Res Clin Soc Pharm&quot;,&quot;issued&quot;:{&quot;date-parts&quot;:[[2024]]},&quot;page&quot;:&quot;1-9&quot;,&quot;issue&quot;:&quot;100542&quot;,&quot;volume&quot;:&quot;16&quot;,&quot;container-title-short&quot;:&quot;&quot;},&quot;isTemporary&quot;:false}]},{&quot;citationID&quot;:&quot;MENDELEY_CITATION_fdee71a1-3369-4e89-8eba-2c8b1a263cb5&quot;,&quot;properties&quot;:{&quot;noteIndex&quot;:0},&quot;isEdited&quot;:false,&quot;manualOverride&quot;:{&quot;isManuallyOverridden&quot;:false,&quot;citeprocText&quot;:&quot;[60]&quot;,&quot;manualOverrideText&quot;:&quot;&quot;},&quot;citationTag&quot;:&quot;MENDELEY_CITATION_v3_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&quot;,&quot;citationItems&quot;:[{&quot;id&quot;:&quot;d8ea59bc-0ff6-345c-9fd3-e92646a84b83&quot;,&quot;itemData&quot;:{&quot;type&quot;:&quot;article-journal&quot;,&quot;id&quot;:&quot;d8ea59bc-0ff6-345c-9fd3-e92646a84b83&quot;,&quot;title&quot;:&quot;The role of pharmacists in community education to promote responsible self-medication in Indonesia: an application of the spiral educational model&quot;,&quot;author&quot;:[{&quot;family&quot;:&quot;Setiadi AP&quot;,&quot;given&quot;:&quot;&quot;,&quot;parse-names&quot;:false,&quot;dropping-particle&quot;:&quot;&quot;,&quot;non-dropping-particle&quot;:&quot;&quot;},{&quot;family&quot;:&quot;Wibowo Y&quot;,&quot;given&quot;:&quot;&quot;,&quot;parse-names&quot;:false,&quot;dropping-particle&quot;:&quot;&quot;,&quot;non-dropping-particle&quot;:&quot;&quot;},{&quot;family&quot;:&quot;Brata C&quot;,&quot;given&quot;:&quot;&quot;,&quot;parse-names&quot;:false,&quot;dropping-particle&quot;:&quot;&quot;,&quot;non-dropping-particle&quot;:&quot;&quot;},{&quot;family&quot;:&quot;Halim SV&quot;,&quot;given&quot;:&quot;&quot;,&quot;parse-names&quot;:false,&quot;dropping-particle&quot;:&quot;&quot;,&quot;non-dropping-particle&quot;:&quot;&quot;},{&quot;family&quot;:&quot;Wardhani SA&quot;,&quot;given&quot;:&quot;&quot;,&quot;parse-names&quot;:false,&quot;dropping-particle&quot;:&quot;&quot;,&quot;non-dropping-particle&quot;:&quot;&quot;},{&quot;family&quot;:&quot;Sunderland B&quot;,&quot;given&quot;:&quot;&quot;,&quot;parse-names&quot;:false,&quot;dropping-particle&quot;:&quot;&quot;,&quot;non-dropping-particle&quot;:&quot;&quot;}],&quot;container-title&quot;:&quot;Int J Clin Pharm&quot;,&quot;DOI&quot;:&quot;https://doi.org/10.1007/s11096-020-01055-8&quot;,&quot;issued&quot;:{&quot;date-parts&quot;:[[2020]]},&quot;page&quot;:&quot;1088-1096&quot;,&quot;issue&quot;:&quot;4&quot;,&quot;volume&quot;:&quot;42&quot;,&quot;container-title-short&quot;:&quot;&quot;},&quot;isTemporary&quot;:false}]},{&quot;citationID&quot;:&quot;MENDELEY_CITATION_e27f9b3f-a74e-4b51-88cc-c14a8cb7a6c2&quot;,&quot;properties&quot;:{&quot;noteIndex&quot;:0},&quot;isEdited&quot;:false,&quot;manualOverride&quot;:{&quot;isManuallyOverridden&quot;:false,&quot;citeprocText&quot;:&quot;[69]&quot;,&quot;manualOverrideText&quot;:&quot;&quot;},&quot;citationTag&quot;:&quot;MENDELEY_CITATION_v3_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&quot;,&quot;citationItems&quot;:[{&quot;id&quot;:&quot;495a3879-96aa-3178-9e2d-583008c6caa5&quot;,&quot;itemData&quot;:{&quot;type&quot;:&quot;article-journal&quot;,&quot;id&quot;:&quot;495a3879-96aa-3178-9e2d-583008c6caa5&quot;,&quot;title&quot;:&quot;A scoping review of educator proficiency interventions in pharmacy education illustrated by an interdisciplinary model integrating pedagogical theories into practice&quot;,&quot;author&quot;:[{&quot;family&quot;:&quot;Nagy G&quot;,&quot;given&quot;:&quot;&quot;,&quot;parse-names&quot;:false,&quot;dropping-particle&quot;:&quot;&quot;,&quot;non-dropping-particle&quot;:&quot;&quot;},{&quot;family&quot;:&quot;Arató F&quot;,&quot;given&quot;:&quot;&quot;,&quot;parse-names&quot;:false,&quot;dropping-particle&quot;:&quot;&quot;,&quot;non-dropping-particle&quot;:&quot;&quot;},{&quot;family&quot;:&quot;Télessy IG&quot;,&quot;given&quot;:&quot;&quot;,&quot;parse-names&quot;:false,&quot;dropping-particle&quot;:&quot;&quot;,&quot;non-dropping-particle&quot;:&quot;&quot;},{&quot;family&quot;:&quot;Varga A&quot;,&quot;given&quot;:&quot;&quot;,&quot;parse-names&quot;:false,&quot;dropping-particle&quot;:&quot;&quot;,&quot;non-dropping-particle&quot;:&quot;&quot;},{&quot;family&quot;:&quot;Fittler A&quot;,&quot;given&quot;:&quot;&quot;,&quot;parse-names&quot;:false,&quot;dropping-particle&quot;:&quot;&quot;,&quot;non-dropping-particle&quot;:&quot;&quot;}],&quot;container-title&quot;:&quot;Pharmacy&quot;,&quot;issued&quot;:{&quot;date-parts&quot;:[[2023]]},&quot;page&quot;:&quot;1-19&quot;,&quot;issue&quot;:&quot;6&quot;,&quot;volume&quot;:&quot;11&quot;,&quot;container-title-short&quot;:&quot;&quot;},&quot;isTemporary&quot;:false}]},{&quot;citationID&quot;:&quot;MENDELEY_CITATION_4fb66855-4445-4974-822a-5003c2103d4b&quot;,&quot;properties&quot;:{&quot;noteIndex&quot;:0},&quot;isEdited&quot;:false,&quot;manualOverride&quot;:{&quot;isManuallyOverridden&quot;:false,&quot;citeprocText&quot;:&quot;[70]&quot;,&quot;manualOverrideText&quot;:&quot;&quot;},&quot;citationTag&quot;:&quot;MENDELEY_CITATION_v3_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&quot;,&quot;citationItems&quot;:[{&quot;id&quot;:&quot;6049b381-4ffe-3a62-a00a-e62daecc6a31&quot;,&quot;itemData&quot;:{&quot;type&quot;:&quot;book&quot;,&quot;id&quot;:&quot;6049b381-4ffe-3a62-a00a-e62daecc6a31&quot;,&quot;title&quot;:&quot;Global Situation Report on Pharmacy 2025 Workforce, Practice, Policy: Evidence, Investment and Solutions to Strengthen Health Systems&quot;,&quot;author&quot;:[{&quot;family&quot;:&quot;International Pharmaceutical Federation (FIP)&quot;,&quot;given&quot;:&quot;&quot;,&quot;parse-names&quot;:false,&quot;dropping-particle&quot;:&quot;&quot;,&quot;non-dropping-particle&quot;:&quot;&quot;}],&quot;accessed&quot;:{&quot;date-parts&quot;:[[2025,11,5]]},&quot;URL&quot;:&quot;https://www.fip.org/file/6352&quot;,&quot;issued&quot;:{&quot;date-parts&quot;:[[2025]]},&quot;publisher-place&quot;:&quot;The Hague&quot;,&quot;publisher&quot;:&quot;FIP&quot;,&quot;container-title-short&quot;:&quot;&quot;},&quot;isTemporary&quot;:false}]},{&quot;citationID&quot;:&quot;MENDELEY_CITATION_6c63c430-a61b-4ef3-aac3-de306bcf4c08&quot;,&quot;properties&quot;:{&quot;noteIndex&quot;:0},&quot;isEdited&quot;:false,&quot;manualOverride&quot;:{&quot;isManuallyOverridden&quot;:false,&quot;citeprocText&quot;:&quot;[71]&quot;,&quot;manualOverrideText&quot;:&quot;&quot;},&quot;citationTag&quot;:&quot;MENDELEY_CITATION_v3_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&quot;,&quot;citationItems&quot;:[{&quot;id&quot;:&quot;9bf55cac-ac07-3a24-9143-7021a24d4c68&quot;,&quot;itemData&quot;:{&quot;type&quot;:&quot;article-journal&quot;,&quot;id&quot;:&quot;9bf55cac-ac07-3a24-9143-7021a24d4c68&quot;,&quot;title&quot;:&quot;Primary health care roles of community pharmacists in low- and middle-income countries: a mixed methods systematic review&quot;,&quot;author&quot;:[{&quot;family&quot;:&quot;Hedima EW&quot;,&quot;given&quot;:&quot;&quot;,&quot;parse-names&quot;:false,&quot;dropping-particle&quot;:&quot;&quot;,&quot;non-dropping-particle&quot;:&quot;&quot;},{&quot;family&quot;:&quot;Okoro RN&quot;,&quot;given&quot;:&quot;&quot;,&quot;parse-names&quot;:false,&quot;dropping-particle&quot;:&quot;&quot;,&quot;non-dropping-particle&quot;:&quot;&quot;}],&quot;container-title&quot;:&quot;BMC Health Serv Res&quot;,&quot;issued&quot;:{&quot;date-parts&quot;:[[2025]]},&quot;page&quot;:&quot;1-33&quot;,&quot;issue&quot;:&quot;1269&quot;,&quot;volume&quot;:&quot;25&quot;,&quot;container-title-short&quot;:&quot;&quot;},&quot;isTemporary&quot;:false}]},{&quot;citationID&quot;:&quot;MENDELEY_CITATION_8146e5ea-c00b-4703-a90f-5d8faf0938d7&quot;,&quot;properties&quot;:{&quot;noteIndex&quot;:0},&quot;isEdited&quot;:false,&quot;manualOverride&quot;:{&quot;isManuallyOverridden&quot;:false,&quot;citeprocText&quot;:&quot;[72]&quot;,&quot;manualOverrideText&quot;:&quot;&quot;},&quot;citationTag&quot;:&quot;MENDELEY_CITATION_v3_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&quot;,&quot;citationItems&quot;:[{&quot;id&quot;:&quot;9874d8ed-df4b-3d2f-bb0a-39c3dce37f5b&quot;,&quot;itemData&quot;:{&quot;type&quot;:&quot;article-journal&quot;,&quot;id&quot;:&quot;9874d8ed-df4b-3d2f-bb0a-39c3dce37f5b&quot;,&quot;title&quot;:&quot;Community pharmacists on the frontline in chronic disease management: the need for primary healthcare policy reforms in low and middle income countries&quot;,&quot;author&quot;:[{&quot;family&quot;:&quot;Okoro RN&quot;,&quot;given&quot;:&quot;&quot;,&quot;parse-names&quot;:false,&quot;dropping-particle&quot;:&quot;&quot;,&quot;non-dropping-particle&quot;:&quot;&quot;},{&quot;family&quot;:&quot;Nduaguba SO&quot;,&quot;given&quot;:&quot;&quot;,&quot;parse-names&quot;:false,&quot;dropping-particle&quot;:&quot;&quot;,&quot;non-dropping-particle&quot;:&quot;&quot;}],&quot;container-title&quot;:&quot;Explor Res Clin Soc Pharm&quot;,&quot;issued&quot;:{&quot;date-parts&quot;:[[2021]]},&quot;page&quot;:&quot;1-6&quot;,&quot;issue&quot;:&quot;100011&quot;,&quot;volume&quot;:&quot;2&quot;,&quot;container-title-short&quot;:&quot;&quot;},&quot;isTemporary&quot;:false}]},{&quot;citationID&quot;:&quot;MENDELEY_CITATION_21bafc48-8df6-42bf-beab-f948058c88e5&quot;,&quot;properties&quot;:{&quot;noteIndex&quot;:0},&quot;isEdited&quot;:false,&quot;manualOverride&quot;:{&quot;isManuallyOverridden&quot;:false,&quot;citeprocText&quot;:&quot;[73]&quot;,&quot;manualOverrideText&quot;:&quot;&quot;},&quot;citationTag&quot;:&quot;MENDELEY_CITATION_v3_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&quot;,&quot;citationItems&quot;:[{&quot;id&quot;:&quot;8cec95f1-03b0-3a4e-951c-0b513f250bec&quot;,&quot;itemData&quot;:{&quot;type&quot;:&quot;book&quot;,&quot;id&quot;:&quot;8cec95f1-03b0-3a4e-951c-0b513f250bec&quot;,&quot;title&quot;:&quot;Global Pharmacy Trends and Implications for Self-care: Report from a FIP Insight Board&quot;,&quot;author&quot;:[{&quot;family&quot;:&quot;International Pharmaceutical Federation (FIP)&quot;,&quot;given&quot;:&quot;&quot;,&quot;parse-names&quot;:false,&quot;dropping-particle&quot;:&quot;&quot;,&quot;non-dropping-particle&quot;:&quot;&quot;}],&quot;accessed&quot;:{&quot;date-parts&quot;:[[2025,11,5]]},&quot;URL&quot;:&quot;https://www.fip.org/file/6084&quot;,&quot;issued&quot;:{&quot;date-parts&quot;:[[2024]]},&quot;publisher-place&quot;:&quot;The Hague&quot;,&quot;publisher&quot;:&quot;FIP&quot;,&quot;container-title-short&quot;:&quot;&quot;},&quot;isTemporary&quot;:false}]},{&quot;citationID&quot;:&quot;MENDELEY_CITATION_367c79fe-c5c0-433c-826e-5e32dd563f8b&quot;,&quot;properties&quot;:{&quot;noteIndex&quot;:0},&quot;isEdited&quot;:false,&quot;manualOverride&quot;:{&quot;isManuallyOverridden&quot;:false,&quot;citeprocText&quot;:&quot;[74]&quot;,&quot;manualOverrideText&quot;:&quot;&quot;},&quot;citationTag&quot;:&quot;MENDELEY_CITATION_v3_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&quot;,&quot;citationItems&quot;:[{&quot;id&quot;:&quot;e5d48611-ceb9-33e3-a483-418f31798f7e&quot;,&quot;itemData&quot;:{&quot;type&quot;:&quot;article-journal&quot;,&quot;id&quot;:&quot;e5d48611-ceb9-33e3-a483-418f31798f7e&quot;,&quot;title&quot;:&quot;Community pharmacy and selfcare provision: an international perspective&quot;,&quot;author&quot;:[{&quot;family&quot;:&quot;Amador-Fernandez N&quot;,&quot;given&quot;:&quot;&quot;,&quot;parse-names&quot;:false,&quot;dropping-particle&quot;:&quot;&quot;,&quot;non-dropping-particle&quot;:&quot;&quot;},{&quot;family&quot;:&quot;Desselle S&quot;,&quot;given&quot;:&quot;&quot;,&quot;parse-names&quot;:false,&quot;dropping-particle&quot;:&quot;&quot;,&quot;non-dropping-particle&quot;:&quot;&quot;},{&quot;family&quot;:&quot;García-Cárdenas V&quot;,&quot;given&quot;:&quot;&quot;,&quot;parse-names&quot;:false,&quot;dropping-particle&quot;:&quot;&quot;,&quot;non-dropping-particle&quot;:&quot;&quot;},{&quot;family&quot;:&quot;Dineen-Griffin S&quot;,&quot;given&quot;:&quot;&quot;,&quot;parse-names&quot;:false,&quot;dropping-particle&quot;:&quot;&quot;,&quot;non-dropping-particle&quot;:&quot;&quot;},{&quot;family&quot;:&quot;Benrimoj SI&quot;,&quot;given&quot;:&quot;&quot;,&quot;parse-names&quot;:false,&quot;dropping-particle&quot;:&quot;&quot;,&quot;non-dropping-particle&quot;:&quot;&quot;}],&quot;container-title&quot;:&quot;Explor Res Clin Soc Pharm&quot;,&quot;issued&quot;:{&quot;date-parts&quot;:[[2024]]},&quot;page&quot;:&quot;1-5&quot;,&quot;issue&quot;:&quot;100466&quot;,&quot;volume&quot;:&quot;16&quot;,&quot;container-title-short&quot;:&quot;&quot;},&quot;isTemporary&quot;:false}]},{&quot;citationID&quot;:&quot;MENDELEY_CITATION_22827edb-48b8-41eb-a5bf-f2e589f9c006&quot;,&quot;properties&quot;:{&quot;noteIndex&quot;:0},&quot;isEdited&quot;:false,&quot;manualOverride&quot;:{&quot;isManuallyOverridden&quot;:false,&quot;citeprocText&quot;:&quot;[55]&quot;,&quot;manualOverrideText&quot;:&quot;&quot;},&quot;citationTag&quot;:&quot;MENDELEY_CITATION_v3_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&quot;,&quot;citationItems&quot;:[{&quot;id&quot;:&quot;b3ef548b-465d-3c7a-916b-e0ff639aab44&quot;,&quot;itemData&quot;:{&quot;type&quot;:&quot;article-journal&quot;,&quot;id&quot;:&quot;b3ef548b-465d-3c7a-916b-e0ff639aab44&quot;,&quot;title&quot;:&quot;Application of behavioural theories, models, and frameworks in pharmacy practice research based on published evidence: a scoping review&quot;,&quot;author&quot;:[{&quot;family&quot;:&quot;Nazar Z&quot;,&quot;given&quot;:&quot;&quot;,&quot;parse-names&quot;:false,&quot;dropping-particle&quot;:&quot;&quot;,&quot;non-dropping-particle&quot;:&quot;&quot;},{&quot;family&quot;:&quot;Naseralallah LM&quot;,&quot;given&quot;:&quot;&quot;,&quot;parse-names&quot;:false,&quot;dropping-particle&quot;:&quot;&quot;,&quot;non-dropping-particle&quot;:&quot;&quot;},{&quot;family&quot;:&quot;Stewart D&quot;,&quot;given&quot;:&quot;&quot;,&quot;parse-names&quot;:false,&quot;dropping-particle&quot;:&quot;&quot;,&quot;non-dropping-particle&quot;:&quot;&quot;},{&quot;family&quot;:&quot;Paudyal V&quot;,&quot;given&quot;:&quot;&quot;,&quot;parse-names&quot;:false,&quot;dropping-particle&quot;:&quot;&quot;,&quot;non-dropping-particle&quot;:&quot;&quot;},{&quot;family&quot;:&quot;Shafei L&quot;,&quot;given&quot;:&quot;&quot;,&quot;parse-names&quot;:false,&quot;dropping-particle&quot;:&quot;&quot;,&quot;non-dropping-particle&quot;:&quot;&quot;},{&quot;family&quot;:&quot;Weidmann A&quot;,&quot;given&quot;:&quot;&quot;,&quot;parse-names&quot;:false,&quot;dropping-particle&quot;:&quot;&quot;,&quot;non-dropping-particle&quot;:&quot;&quot;}],&quot;container-title&quot;:&quot;Int J Clin Pharm&quot;,&quot;DOI&quot;:&quot;https://doi.org/10.1007/s11096-023-01674-x&quot;,&quot;issued&quot;:{&quot;date-parts&quot;:[[2024]]},&quot;page&quot;:&quot;559-573&quot;,&quot;volume&quot;:&quot;46&quot;,&quot;container-title-short&quot;:&quot;&quot;},&quot;isTemporary&quot;:false}]},{&quot;citationID&quot;:&quot;MENDELEY_CITATION_5e360021-547c-470a-a7ea-a71cedf89a17&quot;,&quot;properties&quot;:{&quot;noteIndex&quot;:0},&quot;isEdited&quot;:false,&quot;manualOverride&quot;:{&quot;isManuallyOverridden&quot;:false,&quot;citeprocText&quot;:&quot;[75]&quot;,&quot;manualOverrideText&quot;:&quot;&quot;},&quot;citationTag&quot;:&quot;MENDELEY_CITATION_v3_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&quot;,&quot;citationItems&quot;:[{&quot;id&quot;:&quot;fb989868-8f52-3c5a-a72c-08d158453b4a&quot;,&quot;itemData&quot;:{&quot;type&quot;:&quot;article-journal&quot;,&quot;id&quot;:&quot;fb989868-8f52-3c5a-a72c-08d158453b4a&quot;,&quot;title&quot;:&quot;Development of a complex community pharmacy intervention package using theory-based behaviour change techniques to improve older adults’ medication adherence&quot;,&quot;author&quot;:[{&quot;family&quot;:&quot;Patton DE&quot;,&quot;given&quot;:&quot;&quot;,&quot;parse-names&quot;:false,&quot;dropping-particle&quot;:&quot;&quot;,&quot;non-dropping-particle&quot;:&quot;&quot;},{&quot;family&quot;:&quot;Ryan C&quot;,&quot;given&quot;:&quot;&quot;,&quot;parse-names&quot;:false,&quot;dropping-particle&quot;:&quot;&quot;,&quot;non-dropping-particle&quot;:&quot;&quot;},{&quot;family&quot;:&quot;Hughes CM&quot;,&quot;given&quot;:&quot;&quot;,&quot;parse-names&quot;:false,&quot;dropping-particle&quot;:&quot;&quot;,&quot;non-dropping-particle&quot;:&quot;&quot;}],&quot;container-title&quot;:&quot;BMC Health Serv Res&quot;,&quot;DOI&quot;:&quot;https://doi.org/10.1186/s12913-020-05282-7&quot;,&quot;issued&quot;:{&quot;date-parts&quot;:[[2020]]},&quot;page&quot;:&quot;1-12&quot;,&quot;issue&quot;:&quot;418&quot;,&quot;volume&quot;:&quot;20&quot;,&quot;container-title-short&quot;:&quot;&quot;},&quot;isTemporary&quot;:false}]},{&quot;citationID&quot;:&quot;MENDELEY_CITATION_d47d9721-5547-42d5-9ac7-7bdd795bbe49&quot;,&quot;properties&quot;:{&quot;noteIndex&quot;:0},&quot;isEdited&quot;:false,&quot;manualOverride&quot;:{&quot;isManuallyOverridden&quot;:false,&quot;citeprocText&quot;:&quot;[70]&quot;,&quot;manualOverrideText&quot;:&quot;&quot;},&quot;citationTag&quot;:&quot;MENDELEY_CITATION_v3_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&quot;,&quot;citationItems&quot;:[{&quot;id&quot;:&quot;6049b381-4ffe-3a62-a00a-e62daecc6a31&quot;,&quot;itemData&quot;:{&quot;type&quot;:&quot;book&quot;,&quot;id&quot;:&quot;6049b381-4ffe-3a62-a00a-e62daecc6a31&quot;,&quot;title&quot;:&quot;Global Situation Report on Pharmacy 2025 Workforce, Practice, Policy: Evidence, Investment and Solutions to Strengthen Health Systems&quot;,&quot;author&quot;:[{&quot;family&quot;:&quot;International Pharmaceutical Federation (FIP)&quot;,&quot;given&quot;:&quot;&quot;,&quot;parse-names&quot;:false,&quot;dropping-particle&quot;:&quot;&quot;,&quot;non-dropping-particle&quot;:&quot;&quot;}],&quot;accessed&quot;:{&quot;date-parts&quot;:[[2025,11,5]]},&quot;URL&quot;:&quot;https://www.fip.org/file/6352&quot;,&quot;issued&quot;:{&quot;date-parts&quot;:[[2025]]},&quot;publisher-place&quot;:&quot;The Hague&quot;,&quot;publisher&quot;:&quot;FIP&quot;,&quot;container-title-short&quot;:&quot;&quot;},&quot;isTemporary&quot;:false}]},{&quot;citationID&quot;:&quot;MENDELEY_CITATION_e872d095-9ab1-44f8-8213-d0e11ba0830f&quot;,&quot;properties&quot;:{&quot;noteIndex&quot;:0},&quot;isEdited&quot;:false,&quot;manualOverride&quot;:{&quot;isManuallyOverridden&quot;:false,&quot;citeprocText&quot;:&quot;[76]&quot;,&quot;manualOverrideText&quot;:&quot;&quot;},&quot;citationTag&quot;:&quot;MENDELEY_CITATION_v3_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&quot;,&quot;citationItems&quot;:[{&quot;id&quot;:&quot;57f90b5c-c507-3f50-b489-088669289c6f&quot;,&quot;itemData&quot;:{&quot;type&quot;:&quot;article-journal&quot;,&quot;id&quot;:&quot;57f90b5c-c507-3f50-b489-088669289c6f&quot;,&quot;title&quot;:&quot;Cross-sectional study on knowledge, attitude and practice towards thalassaemia among Indonesian youth&quot;,&quot;author&quot;:[{&quot;family&quot;:&quot;Wahidiyat PA&quot;,&quot;given&quot;:&quot;&quot;,&quot;parse-names&quot;:false,&quot;dropping-particle&quot;:&quot;&quot;,&quot;non-dropping-particle&quot;:&quot;&quot;},{&quot;family&quot;:&quot;Yo EC&quot;,&quot;given&quot;:&quot;&quot;,&quot;parse-names&quot;:false,&quot;dropping-particle&quot;:&quot;&quot;,&quot;non-dropping-particle&quot;:&quot;&quot;},{&quot;family&quot;:&quot;Wildani MM&quot;,&quot;given&quot;:&quot;&quot;,&quot;parse-names&quot;:false,&quot;dropping-particle&quot;:&quot;&quot;,&quot;non-dropping-particle&quot;:&quot;&quot;},{&quot;family&quot;:&quot;Triatmono VR&quot;,&quot;given&quot;:&quot;&quot;,&quot;parse-names&quot;:false,&quot;dropping-particle&quot;:&quot;&quot;,&quot;non-dropping-particle&quot;:&quot;&quot;},{&quot;family&quot;:&quot;Yosia M&quot;,&quot;given&quot;:&quot;&quot;,&quot;parse-names&quot;:false,&quot;dropping-particle&quot;:&quot;&quot;,&quot;non-dropping-particle&quot;:&quot;&quot;}],&quot;container-title&quot;:&quot;BMJ Open&quot;,&quot;container-title-short&quot;:&quot;BMJ Open&quot;,&quot;issued&quot;:{&quot;date-parts&quot;:[[2021]]},&quot;page&quot;:&quot;1-11&quot;,&quot;issue&quot;:&quot;12&quot;,&quot;volume&quot;:&quot;11&quot;},&quot;isTemporary&quot;:false}]}]"/>
    <we:property name="MENDELEY_CITATIONS_STYLE" value="{&quot;id&quot;:&quot;https://www.zotero.org/styles/ieee&quot;,&quot;title&quot;:&quot;IEEE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701519E1-34BF-421F-9533-8945BC0E82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8</TotalTime>
  <Pages>7</Pages>
  <Words>1779</Words>
  <Characters>10141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37</cp:revision>
  <dcterms:created xsi:type="dcterms:W3CDTF">2025-10-07T22:34:00Z</dcterms:created>
  <dcterms:modified xsi:type="dcterms:W3CDTF">2026-03-18T23:28:00Z</dcterms:modified>
</cp:coreProperties>
</file>